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20B286" w14:textId="22077FF7" w:rsidR="00BF0FC7" w:rsidRPr="00D25B63" w:rsidRDefault="00D24D31" w:rsidP="00BF0FC7">
      <w:pPr>
        <w:pStyle w:val="2"/>
      </w:pPr>
      <w:bookmarkStart w:id="0" w:name="_Toc200720034"/>
      <w:r w:rsidRPr="00D25B63">
        <w:t>S</w:t>
      </w:r>
      <w:r w:rsidR="00E67F1B" w:rsidRPr="00327514">
        <w:rPr>
          <w:rFonts w:hint="eastAsia"/>
        </w:rPr>
        <w:t>9</w:t>
      </w:r>
      <w:r w:rsidRPr="00D25B63">
        <w:t xml:space="preserve"> </w:t>
      </w:r>
      <w:r w:rsidR="00BF0FC7" w:rsidRPr="00D25B63">
        <w:t xml:space="preserve">Table. </w:t>
      </w:r>
      <w:r w:rsidR="00971E44" w:rsidRPr="00971E44">
        <w:rPr>
          <w:rFonts w:hint="eastAsia"/>
        </w:rPr>
        <w:t>Statin eligibilities, prevented CVD events, and efficiency</w:t>
      </w:r>
      <w:r w:rsidR="00BF0FC7" w:rsidRPr="00D25B63">
        <w:t xml:space="preserve"> of the individualized benefit ap</w:t>
      </w:r>
      <w:r w:rsidR="00BF0FC7" w:rsidRPr="00D25B63">
        <w:rPr>
          <w:rFonts w:hint="eastAsia"/>
        </w:rPr>
        <w:t>p</w:t>
      </w:r>
      <w:r w:rsidR="00BF0FC7" w:rsidRPr="00D25B63">
        <w:t xml:space="preserve">roach compared with treating </w:t>
      </w:r>
      <w:r w:rsidR="00BF0FC7" w:rsidRPr="00D25B63">
        <w:rPr>
          <w:rFonts w:hint="eastAsia"/>
        </w:rPr>
        <w:t xml:space="preserve">intermediate and high-risk groups </w:t>
      </w:r>
      <w:r w:rsidR="008C3ACA" w:rsidRPr="00D25B63">
        <w:rPr>
          <w:rFonts w:hint="eastAsia"/>
        </w:rPr>
        <w:t>(expanding data source to the entire 2015 cross-sectional sample)</w:t>
      </w:r>
      <w:bookmarkEnd w:id="0"/>
    </w:p>
    <w:tbl>
      <w:tblPr>
        <w:tblW w:w="15200" w:type="dxa"/>
        <w:tblLayout w:type="fixed"/>
        <w:tblLook w:val="04A0" w:firstRow="1" w:lastRow="0" w:firstColumn="1" w:lastColumn="0" w:noHBand="0" w:noVBand="1"/>
      </w:tblPr>
      <w:tblGrid>
        <w:gridCol w:w="4678"/>
        <w:gridCol w:w="3271"/>
        <w:gridCol w:w="236"/>
        <w:gridCol w:w="2730"/>
        <w:gridCol w:w="4285"/>
      </w:tblGrid>
      <w:tr w:rsidR="00BF0FC7" w:rsidRPr="00D25B63" w14:paraId="344A2727" w14:textId="77777777" w:rsidTr="00231159">
        <w:trPr>
          <w:trHeight w:val="397"/>
        </w:trPr>
        <w:tc>
          <w:tcPr>
            <w:tcW w:w="467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DB7C4" w14:textId="77777777" w:rsidR="00BF0FC7" w:rsidRPr="00D25B63" w:rsidRDefault="00BF0FC7" w:rsidP="00231159">
            <w:pPr>
              <w:widowControl/>
              <w:jc w:val="left"/>
              <w:rPr>
                <w:rFonts w:ascii="Verdana" w:hAnsi="Verdana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27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2FA20F" w14:textId="77777777" w:rsidR="00BF0FC7" w:rsidRPr="00D25B63" w:rsidRDefault="00BF0FC7" w:rsidP="00231159">
            <w:pPr>
              <w:widowControl/>
              <w:jc w:val="center"/>
              <w:rPr>
                <w:rFonts w:ascii="Verdana" w:hAnsi="Verdana" w:cs="宋体"/>
                <w:b/>
                <w:bCs/>
                <w:color w:val="000000"/>
                <w:kern w:val="0"/>
                <w:sz w:val="20"/>
                <w:szCs w:val="20"/>
              </w:rPr>
            </w:pPr>
            <w:r w:rsidRPr="00D25B63">
              <w:rPr>
                <w:rFonts w:ascii="Verdana" w:hAnsi="Verdana" w:cs="宋体"/>
                <w:b/>
                <w:bCs/>
                <w:color w:val="000000"/>
                <w:kern w:val="0"/>
                <w:sz w:val="20"/>
                <w:szCs w:val="20"/>
              </w:rPr>
              <w:t>Absolute risk-based approach</w:t>
            </w:r>
          </w:p>
        </w:tc>
        <w:tc>
          <w:tcPr>
            <w:tcW w:w="23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8FAB5" w14:textId="77777777" w:rsidR="00BF0FC7" w:rsidRPr="00D25B63" w:rsidRDefault="00BF0FC7" w:rsidP="00231159">
            <w:pPr>
              <w:widowControl/>
              <w:jc w:val="center"/>
              <w:rPr>
                <w:rFonts w:ascii="Verdana" w:hAnsi="Verdana" w:cs="宋体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15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66C2C0" w14:textId="77777777" w:rsidR="00BF0FC7" w:rsidRPr="00D25B63" w:rsidRDefault="00BF0FC7" w:rsidP="00231159">
            <w:pPr>
              <w:widowControl/>
              <w:jc w:val="center"/>
              <w:rPr>
                <w:rFonts w:ascii="Verdana" w:hAnsi="Verdana" w:cs="宋体"/>
                <w:color w:val="000000"/>
                <w:kern w:val="0"/>
                <w:sz w:val="20"/>
                <w:szCs w:val="20"/>
              </w:rPr>
            </w:pPr>
            <w:r w:rsidRPr="00D25B63">
              <w:rPr>
                <w:rFonts w:ascii="Verdana" w:hAnsi="Verdana" w:cs="宋体"/>
                <w:b/>
                <w:bCs/>
                <w:color w:val="000000"/>
                <w:kern w:val="0"/>
                <w:sz w:val="20"/>
                <w:szCs w:val="20"/>
              </w:rPr>
              <w:t>Individualized benefit approach</w:t>
            </w:r>
          </w:p>
        </w:tc>
      </w:tr>
      <w:tr w:rsidR="002912AC" w:rsidRPr="00D25B63" w14:paraId="0E8202C0" w14:textId="77777777" w:rsidTr="00C05E1D">
        <w:trPr>
          <w:trHeight w:val="1076"/>
        </w:trPr>
        <w:tc>
          <w:tcPr>
            <w:tcW w:w="467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BCCD01F" w14:textId="77777777" w:rsidR="002912AC" w:rsidRPr="00D25B63" w:rsidRDefault="002912AC" w:rsidP="00D440C1">
            <w:pPr>
              <w:widowControl/>
              <w:jc w:val="left"/>
              <w:rPr>
                <w:rFonts w:ascii="Verdana" w:hAnsi="Verdana" w:cs="宋体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27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B58FDA5" w14:textId="7A31CCB2" w:rsidR="002912AC" w:rsidRPr="00D25B63" w:rsidRDefault="004C0E00" w:rsidP="00D440C1">
            <w:pPr>
              <w:widowControl/>
              <w:jc w:val="center"/>
              <w:rPr>
                <w:rFonts w:ascii="Verdana" w:hAnsi="Verdana" w:cs="宋体"/>
                <w:b/>
                <w:bCs/>
                <w:color w:val="000000"/>
                <w:kern w:val="0"/>
                <w:sz w:val="20"/>
                <w:szCs w:val="20"/>
              </w:rPr>
            </w:pPr>
            <w:r w:rsidRPr="00D25B63">
              <w:rPr>
                <w:rFonts w:ascii="Verdana" w:hAnsi="Verdana" w:cs="宋体"/>
                <w:b/>
                <w:bCs/>
                <w:color w:val="000000"/>
                <w:kern w:val="0"/>
                <w:sz w:val="20"/>
                <w:szCs w:val="20"/>
              </w:rPr>
              <w:t xml:space="preserve">Treat if </w:t>
            </w:r>
            <w:r w:rsidRPr="00D25B63">
              <w:rPr>
                <w:rFonts w:ascii="Verdana" w:hAnsi="Verdana" w:cs="宋体" w:hint="eastAsia"/>
                <w:b/>
                <w:bCs/>
                <w:color w:val="000000"/>
                <w:kern w:val="0"/>
                <w:sz w:val="20"/>
                <w:szCs w:val="20"/>
              </w:rPr>
              <w:t>at least intermediate</w:t>
            </w:r>
            <w:r w:rsidRPr="00D25B63">
              <w:rPr>
                <w:rFonts w:ascii="Verdana" w:hAnsi="Verdana" w:cs="宋体"/>
                <w:b/>
                <w:bCs/>
                <w:color w:val="000000"/>
                <w:kern w:val="0"/>
                <w:sz w:val="20"/>
                <w:szCs w:val="20"/>
              </w:rPr>
              <w:t xml:space="preserve"> risk (score&gt;=</w:t>
            </w:r>
            <w:r w:rsidRPr="00D25B63">
              <w:rPr>
                <w:rFonts w:ascii="Verdana" w:hAnsi="Verdana" w:cs="宋体" w:hint="eastAsia"/>
                <w:b/>
                <w:bCs/>
                <w:color w:val="000000"/>
                <w:kern w:val="0"/>
                <w:sz w:val="20"/>
                <w:szCs w:val="20"/>
              </w:rPr>
              <w:t>7.5</w:t>
            </w:r>
            <w:r w:rsidRPr="00D25B63">
              <w:rPr>
                <w:rFonts w:ascii="Verdana" w:hAnsi="Verdana" w:cs="宋体"/>
                <w:b/>
                <w:bCs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2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0076840" w14:textId="77777777" w:rsidR="002912AC" w:rsidRPr="00D25B63" w:rsidRDefault="002912AC" w:rsidP="00D440C1">
            <w:pPr>
              <w:widowControl/>
              <w:jc w:val="center"/>
              <w:rPr>
                <w:rFonts w:ascii="Verdana" w:hAnsi="Verdana" w:cs="宋体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3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CAFD7DE" w14:textId="55385999" w:rsidR="002912AC" w:rsidRPr="00D25B63" w:rsidRDefault="002912AC" w:rsidP="00D440C1">
            <w:pPr>
              <w:widowControl/>
              <w:jc w:val="center"/>
              <w:rPr>
                <w:rFonts w:ascii="Verdana" w:hAnsi="Verdana" w:cs="宋体"/>
                <w:b/>
                <w:bCs/>
                <w:color w:val="000000"/>
                <w:kern w:val="0"/>
                <w:sz w:val="20"/>
                <w:szCs w:val="20"/>
              </w:rPr>
            </w:pPr>
            <w:r w:rsidRPr="00D25B63">
              <w:rPr>
                <w:rFonts w:ascii="Verdana" w:hAnsi="Verdana" w:cs="宋体"/>
                <w:b/>
                <w:bCs/>
                <w:color w:val="000000"/>
                <w:kern w:val="0"/>
                <w:sz w:val="20"/>
                <w:szCs w:val="20"/>
              </w:rPr>
              <w:t xml:space="preserve">Treat if </w:t>
            </w:r>
            <w:r w:rsidR="001E4780" w:rsidRPr="00D25B63">
              <w:rPr>
                <w:rFonts w:ascii="Verdana" w:hAnsi="Verdana" w:cs="宋体" w:hint="eastAsia"/>
                <w:b/>
                <w:bCs/>
                <w:color w:val="000000"/>
                <w:kern w:val="0"/>
                <w:sz w:val="20"/>
                <w:szCs w:val="20"/>
              </w:rPr>
              <w:t>at least moderate</w:t>
            </w:r>
            <w:r w:rsidRPr="00D25B63">
              <w:rPr>
                <w:rFonts w:ascii="Verdana" w:hAnsi="Verdana" w:cs="宋体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="00F970FD">
              <w:rPr>
                <w:rFonts w:ascii="Verdana" w:hAnsi="Verdana" w:cs="宋体" w:hint="eastAsia"/>
                <w:b/>
                <w:bCs/>
                <w:color w:val="000000"/>
                <w:kern w:val="0"/>
                <w:sz w:val="20"/>
                <w:szCs w:val="20"/>
              </w:rPr>
              <w:t xml:space="preserve">benefit </w:t>
            </w:r>
            <w:r w:rsidRPr="00D25B63">
              <w:rPr>
                <w:rFonts w:ascii="Verdana" w:hAnsi="Verdana" w:cs="宋体"/>
                <w:b/>
                <w:bCs/>
                <w:color w:val="000000"/>
                <w:kern w:val="0"/>
                <w:sz w:val="20"/>
                <w:szCs w:val="20"/>
              </w:rPr>
              <w:t>(</w:t>
            </w:r>
            <w:proofErr w:type="spellStart"/>
            <w:r w:rsidRPr="00D25B63">
              <w:rPr>
                <w:rFonts w:ascii="Verdana" w:hAnsi="Verdana" w:cs="宋体"/>
                <w:b/>
                <w:bCs/>
                <w:color w:val="000000"/>
                <w:kern w:val="0"/>
                <w:sz w:val="20"/>
                <w:szCs w:val="20"/>
              </w:rPr>
              <w:t>iARR</w:t>
            </w:r>
            <w:proofErr w:type="spellEnd"/>
            <w:r w:rsidRPr="00D25B63">
              <w:rPr>
                <w:rFonts w:ascii="Verdana" w:hAnsi="Verdana" w:cs="宋体"/>
                <w:b/>
                <w:bCs/>
                <w:color w:val="000000"/>
                <w:kern w:val="0"/>
                <w:sz w:val="20"/>
                <w:szCs w:val="20"/>
              </w:rPr>
              <w:t>&gt;=</w:t>
            </w:r>
            <w:r w:rsidRPr="00D25B63">
              <w:rPr>
                <w:rFonts w:ascii="Verdana" w:hAnsi="Verdana" w:cs="宋体" w:hint="eastAsia"/>
                <w:b/>
                <w:bCs/>
                <w:color w:val="000000"/>
                <w:kern w:val="0"/>
                <w:sz w:val="20"/>
                <w:szCs w:val="20"/>
              </w:rPr>
              <w:t>2.8</w:t>
            </w:r>
            <w:r w:rsidRPr="00D25B63">
              <w:rPr>
                <w:rFonts w:ascii="Verdana" w:hAnsi="Verdana" w:cs="宋体"/>
                <w:b/>
                <w:bCs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428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0F91407" w14:textId="4E1807F2" w:rsidR="002912AC" w:rsidRPr="00D25B63" w:rsidRDefault="002912AC" w:rsidP="00D440C1">
            <w:pPr>
              <w:widowControl/>
              <w:jc w:val="center"/>
              <w:rPr>
                <w:rFonts w:ascii="Verdana" w:hAnsi="Verdana" w:cs="宋体"/>
                <w:b/>
                <w:bCs/>
                <w:color w:val="000000"/>
                <w:kern w:val="0"/>
                <w:sz w:val="20"/>
                <w:szCs w:val="20"/>
              </w:rPr>
            </w:pPr>
            <w:r w:rsidRPr="00D25B63">
              <w:rPr>
                <w:rFonts w:ascii="Verdana" w:hAnsi="Verdana" w:cs="宋体" w:hint="eastAsia"/>
                <w:b/>
                <w:bCs/>
                <w:color w:val="000000"/>
                <w:kern w:val="0"/>
                <w:sz w:val="20"/>
                <w:szCs w:val="20"/>
              </w:rPr>
              <w:t>Treat if gain at least a minimum benefit as the intermediate- and high-risk groups (</w:t>
            </w:r>
            <w:proofErr w:type="spellStart"/>
            <w:r w:rsidRPr="00D25B63">
              <w:rPr>
                <w:rFonts w:ascii="Verdana" w:hAnsi="Verdana" w:cs="宋体" w:hint="eastAsia"/>
                <w:b/>
                <w:bCs/>
                <w:color w:val="000000"/>
                <w:kern w:val="0"/>
                <w:sz w:val="20"/>
                <w:szCs w:val="20"/>
              </w:rPr>
              <w:t>iARR</w:t>
            </w:r>
            <w:proofErr w:type="spellEnd"/>
            <w:r w:rsidRPr="00D25B63">
              <w:rPr>
                <w:rFonts w:ascii="Verdana" w:hAnsi="Verdana" w:cs="宋体" w:hint="eastAsia"/>
                <w:b/>
                <w:bCs/>
                <w:color w:val="000000"/>
                <w:kern w:val="0"/>
                <w:sz w:val="20"/>
                <w:szCs w:val="20"/>
              </w:rPr>
              <w:t>&gt;=2.0%)</w:t>
            </w:r>
          </w:p>
        </w:tc>
      </w:tr>
      <w:tr w:rsidR="002912AC" w:rsidRPr="00D25B63" w14:paraId="24E36B41" w14:textId="77777777" w:rsidTr="00C05E1D">
        <w:trPr>
          <w:trHeight w:val="494"/>
        </w:trPr>
        <w:tc>
          <w:tcPr>
            <w:tcW w:w="467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027B0" w14:textId="77777777" w:rsidR="002912AC" w:rsidRPr="00D25B63" w:rsidRDefault="002912AC" w:rsidP="00D440C1">
            <w:pPr>
              <w:widowControl/>
              <w:jc w:val="left"/>
              <w:rPr>
                <w:rFonts w:ascii="Verdana" w:hAnsi="Verdana" w:cs="宋体"/>
                <w:b/>
                <w:bCs/>
                <w:color w:val="000000"/>
                <w:kern w:val="0"/>
                <w:sz w:val="20"/>
                <w:szCs w:val="20"/>
              </w:rPr>
            </w:pPr>
            <w:r w:rsidRPr="00D25B63">
              <w:rPr>
                <w:rFonts w:ascii="Verdana" w:hAnsi="Verdana" w:cs="宋体"/>
                <w:b/>
                <w:bCs/>
                <w:color w:val="000000"/>
                <w:kern w:val="0"/>
                <w:sz w:val="20"/>
                <w:szCs w:val="20"/>
              </w:rPr>
              <w:t>Population-level</w:t>
            </w:r>
          </w:p>
        </w:tc>
        <w:tc>
          <w:tcPr>
            <w:tcW w:w="327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F5DA8" w14:textId="77777777" w:rsidR="002912AC" w:rsidRPr="00D25B63" w:rsidRDefault="002912AC" w:rsidP="00D440C1">
            <w:pPr>
              <w:widowControl/>
              <w:jc w:val="left"/>
              <w:rPr>
                <w:rFonts w:ascii="Verdana" w:hAnsi="Verdana" w:cs="宋体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8E441" w14:textId="77777777" w:rsidR="002912AC" w:rsidRPr="00D25B63" w:rsidRDefault="002912AC" w:rsidP="00D440C1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273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BC817" w14:textId="77777777" w:rsidR="002912AC" w:rsidRPr="00D25B63" w:rsidRDefault="002912AC" w:rsidP="00D440C1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28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82401" w14:textId="77777777" w:rsidR="002912AC" w:rsidRPr="00D25B63" w:rsidRDefault="002912AC" w:rsidP="00D440C1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2912AC" w:rsidRPr="00D25B63" w14:paraId="0EBD0AFD" w14:textId="77777777" w:rsidTr="00C05E1D">
        <w:trPr>
          <w:trHeight w:val="494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8F83F" w14:textId="77777777" w:rsidR="002912AC" w:rsidRPr="00D25B63" w:rsidRDefault="002912AC" w:rsidP="00D440C1">
            <w:pPr>
              <w:widowControl/>
              <w:jc w:val="left"/>
              <w:rPr>
                <w:rFonts w:ascii="Verdana" w:hAnsi="Verdana" w:cs="宋体"/>
                <w:color w:val="000000"/>
                <w:kern w:val="0"/>
                <w:sz w:val="20"/>
                <w:szCs w:val="20"/>
              </w:rPr>
            </w:pPr>
            <w:r w:rsidRPr="00D25B63">
              <w:rPr>
                <w:rFonts w:ascii="Verdana" w:hAnsi="Verdana" w:cs="宋体"/>
                <w:color w:val="000000"/>
                <w:kern w:val="0"/>
                <w:sz w:val="20"/>
                <w:szCs w:val="20"/>
              </w:rPr>
              <w:t xml:space="preserve">  CVD events averted (in thousands)</w:t>
            </w:r>
          </w:p>
        </w:tc>
        <w:tc>
          <w:tcPr>
            <w:tcW w:w="3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85BD6" w14:textId="4E3562CA" w:rsidR="002912AC" w:rsidRPr="00D25B63" w:rsidRDefault="00A06A8B" w:rsidP="00D440C1">
            <w:pPr>
              <w:widowControl/>
              <w:jc w:val="center"/>
              <w:rPr>
                <w:rFonts w:ascii="Verdana" w:hAnsi="Verdana" w:cs="宋体"/>
                <w:color w:val="000000"/>
                <w:kern w:val="0"/>
                <w:sz w:val="20"/>
                <w:szCs w:val="20"/>
              </w:rPr>
            </w:pPr>
            <w:r w:rsidRPr="00D25B63">
              <w:rPr>
                <w:rFonts w:ascii="Verdana" w:hAnsi="Verdana"/>
                <w:bCs/>
                <w:sz w:val="20"/>
                <w:szCs w:val="20"/>
              </w:rPr>
              <w:t>3160.3 (2988.8</w:t>
            </w:r>
            <w:r w:rsidR="00BB30C7">
              <w:rPr>
                <w:rFonts w:ascii="Verdana" w:hAnsi="Verdana" w:hint="eastAsia"/>
                <w:bCs/>
                <w:sz w:val="20"/>
                <w:szCs w:val="20"/>
              </w:rPr>
              <w:t>,</w:t>
            </w:r>
            <w:r w:rsidRPr="00D25B63">
              <w:rPr>
                <w:rFonts w:ascii="Verdana" w:hAnsi="Verdana"/>
                <w:bCs/>
                <w:sz w:val="20"/>
                <w:szCs w:val="20"/>
              </w:rPr>
              <w:t>3339.1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7E2A5" w14:textId="77777777" w:rsidR="002912AC" w:rsidRPr="00D25B63" w:rsidRDefault="002912AC" w:rsidP="00D440C1">
            <w:pPr>
              <w:widowControl/>
              <w:jc w:val="center"/>
              <w:rPr>
                <w:rFonts w:ascii="Verdana" w:hAnsi="Verdana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224CB" w14:textId="711BB22D" w:rsidR="002912AC" w:rsidRPr="00D25B63" w:rsidRDefault="00A06A8B" w:rsidP="00D440C1">
            <w:pPr>
              <w:widowControl/>
              <w:jc w:val="center"/>
              <w:rPr>
                <w:rFonts w:ascii="Verdana" w:hAnsi="Verdana" w:cs="宋体"/>
                <w:color w:val="000000"/>
                <w:kern w:val="0"/>
                <w:sz w:val="20"/>
                <w:szCs w:val="20"/>
              </w:rPr>
            </w:pPr>
            <w:r w:rsidRPr="00D25B63">
              <w:rPr>
                <w:rFonts w:ascii="Verdana" w:hAnsi="Verdana"/>
                <w:bCs/>
                <w:sz w:val="20"/>
                <w:szCs w:val="20"/>
              </w:rPr>
              <w:t>3159.8 (2985.1</w:t>
            </w:r>
            <w:r w:rsidR="00393CC9">
              <w:rPr>
                <w:rFonts w:ascii="Verdana" w:hAnsi="Verdana" w:hint="eastAsia"/>
                <w:bCs/>
                <w:sz w:val="20"/>
                <w:szCs w:val="20"/>
              </w:rPr>
              <w:t>,</w:t>
            </w:r>
            <w:r w:rsidRPr="00D25B63">
              <w:rPr>
                <w:rFonts w:ascii="Verdana" w:hAnsi="Verdana"/>
                <w:bCs/>
                <w:sz w:val="20"/>
                <w:szCs w:val="20"/>
              </w:rPr>
              <w:t>3347.6)</w:t>
            </w:r>
          </w:p>
        </w:tc>
        <w:tc>
          <w:tcPr>
            <w:tcW w:w="4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A6FBB" w14:textId="4E8F5D89" w:rsidR="002912AC" w:rsidRPr="00D25B63" w:rsidRDefault="00E07DF3" w:rsidP="00D440C1">
            <w:pPr>
              <w:widowControl/>
              <w:jc w:val="center"/>
              <w:rPr>
                <w:rFonts w:ascii="Verdana" w:hAnsi="Verdana" w:cs="宋体"/>
                <w:color w:val="000000"/>
                <w:kern w:val="0"/>
                <w:sz w:val="20"/>
                <w:szCs w:val="20"/>
              </w:rPr>
            </w:pPr>
            <w:r w:rsidRPr="00D25B63">
              <w:rPr>
                <w:rFonts w:ascii="Verdana" w:hAnsi="Verdana"/>
                <w:color w:val="000000"/>
                <w:sz w:val="20"/>
                <w:szCs w:val="20"/>
              </w:rPr>
              <w:t>4576.6</w:t>
            </w:r>
            <w:r w:rsidRPr="00D25B63">
              <w:rPr>
                <w:rFonts w:ascii="Verdana" w:hAnsi="Verdana" w:hint="eastAsia"/>
                <w:color w:val="000000"/>
                <w:sz w:val="20"/>
                <w:szCs w:val="20"/>
              </w:rPr>
              <w:t xml:space="preserve"> </w:t>
            </w:r>
            <w:r w:rsidR="002912AC" w:rsidRPr="00D25B63">
              <w:rPr>
                <w:rFonts w:ascii="Verdana" w:hAnsi="Verdana"/>
                <w:color w:val="000000"/>
                <w:sz w:val="20"/>
                <w:szCs w:val="20"/>
              </w:rPr>
              <w:t>(</w:t>
            </w:r>
            <w:r w:rsidR="00B4158A" w:rsidRPr="00D25B63">
              <w:rPr>
                <w:rFonts w:ascii="Verdana" w:hAnsi="Verdana"/>
                <w:color w:val="000000"/>
                <w:sz w:val="20"/>
                <w:szCs w:val="20"/>
              </w:rPr>
              <w:t>4382.4</w:t>
            </w:r>
            <w:r w:rsidR="00247C7B">
              <w:rPr>
                <w:rFonts w:ascii="Verdana" w:hAnsi="Verdana" w:hint="eastAsia"/>
                <w:bCs/>
                <w:sz w:val="20"/>
                <w:szCs w:val="20"/>
              </w:rPr>
              <w:t>,</w:t>
            </w:r>
            <w:r w:rsidR="00B4158A" w:rsidRPr="00D25B63">
              <w:rPr>
                <w:rFonts w:ascii="Verdana" w:hAnsi="Verdana"/>
                <w:color w:val="000000"/>
                <w:sz w:val="20"/>
                <w:szCs w:val="20"/>
              </w:rPr>
              <w:t>4784.9</w:t>
            </w:r>
            <w:r w:rsidR="002912AC" w:rsidRPr="00D25B63">
              <w:rPr>
                <w:rFonts w:ascii="Verdana" w:hAnsi="Verdana"/>
                <w:color w:val="000000"/>
                <w:sz w:val="20"/>
                <w:szCs w:val="20"/>
              </w:rPr>
              <w:t>)</w:t>
            </w:r>
          </w:p>
        </w:tc>
      </w:tr>
      <w:tr w:rsidR="002912AC" w:rsidRPr="00D25B63" w14:paraId="599CC37B" w14:textId="77777777" w:rsidTr="00C05E1D">
        <w:trPr>
          <w:trHeight w:val="494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B4C47" w14:textId="77777777" w:rsidR="002912AC" w:rsidRPr="00D25B63" w:rsidRDefault="002912AC" w:rsidP="00D440C1">
            <w:pPr>
              <w:widowControl/>
              <w:jc w:val="left"/>
              <w:rPr>
                <w:rFonts w:ascii="Verdana" w:hAnsi="Verdana" w:cs="宋体"/>
                <w:color w:val="000000"/>
                <w:kern w:val="0"/>
                <w:sz w:val="20"/>
                <w:szCs w:val="20"/>
              </w:rPr>
            </w:pPr>
            <w:r w:rsidRPr="00D25B63">
              <w:rPr>
                <w:rFonts w:ascii="Verdana" w:hAnsi="Verdana" w:cs="宋体"/>
                <w:color w:val="000000"/>
                <w:kern w:val="0"/>
                <w:sz w:val="20"/>
                <w:szCs w:val="20"/>
              </w:rPr>
              <w:t xml:space="preserve">  Projected adult statin eligible (in millions)</w:t>
            </w:r>
          </w:p>
        </w:tc>
        <w:tc>
          <w:tcPr>
            <w:tcW w:w="3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9F465" w14:textId="6D042DE7" w:rsidR="002912AC" w:rsidRPr="00D25B63" w:rsidRDefault="00A06A8B" w:rsidP="00D440C1">
            <w:pPr>
              <w:widowControl/>
              <w:jc w:val="center"/>
              <w:rPr>
                <w:rFonts w:ascii="Verdana" w:hAnsi="Verdana" w:cs="宋体"/>
                <w:color w:val="000000"/>
                <w:kern w:val="0"/>
                <w:sz w:val="20"/>
                <w:szCs w:val="20"/>
              </w:rPr>
            </w:pPr>
            <w:r w:rsidRPr="00D25B63">
              <w:rPr>
                <w:rFonts w:ascii="Verdana" w:hAnsi="Verdana"/>
                <w:bCs/>
                <w:sz w:val="20"/>
                <w:szCs w:val="20"/>
              </w:rPr>
              <w:t>81.8 (77.7</w:t>
            </w:r>
            <w:r w:rsidR="00BB30C7">
              <w:rPr>
                <w:rFonts w:ascii="Verdana" w:hAnsi="Verdana" w:hint="eastAsia"/>
                <w:bCs/>
                <w:sz w:val="20"/>
                <w:szCs w:val="20"/>
              </w:rPr>
              <w:t>,</w:t>
            </w:r>
            <w:r w:rsidRPr="00D25B63">
              <w:rPr>
                <w:rFonts w:ascii="Verdana" w:hAnsi="Verdana"/>
                <w:bCs/>
                <w:sz w:val="20"/>
                <w:szCs w:val="20"/>
              </w:rPr>
              <w:t>85.9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18DCD" w14:textId="77777777" w:rsidR="002912AC" w:rsidRPr="00D25B63" w:rsidRDefault="002912AC" w:rsidP="00D440C1">
            <w:pPr>
              <w:widowControl/>
              <w:jc w:val="center"/>
              <w:rPr>
                <w:rFonts w:ascii="Verdana" w:hAnsi="Verdana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496FE" w14:textId="5461EEA7" w:rsidR="002912AC" w:rsidRPr="00D25B63" w:rsidRDefault="00A06A8B" w:rsidP="00D440C1">
            <w:pPr>
              <w:widowControl/>
              <w:jc w:val="center"/>
              <w:rPr>
                <w:rFonts w:ascii="Verdana" w:hAnsi="Verdana" w:cs="宋体"/>
                <w:color w:val="000000"/>
                <w:kern w:val="0"/>
                <w:sz w:val="20"/>
                <w:szCs w:val="20"/>
              </w:rPr>
            </w:pPr>
            <w:r w:rsidRPr="00D25B63">
              <w:rPr>
                <w:rFonts w:ascii="Verdana" w:hAnsi="Verdana"/>
                <w:bCs/>
                <w:sz w:val="20"/>
                <w:szCs w:val="20"/>
              </w:rPr>
              <w:t>79.5 (75.4</w:t>
            </w:r>
            <w:r w:rsidR="00573D8A">
              <w:rPr>
                <w:rFonts w:ascii="Verdana" w:hAnsi="Verdana" w:hint="eastAsia"/>
                <w:bCs/>
                <w:sz w:val="20"/>
                <w:szCs w:val="20"/>
              </w:rPr>
              <w:t>,</w:t>
            </w:r>
            <w:r w:rsidRPr="00D25B63">
              <w:rPr>
                <w:rFonts w:ascii="Verdana" w:hAnsi="Verdana"/>
                <w:bCs/>
                <w:sz w:val="20"/>
                <w:szCs w:val="20"/>
              </w:rPr>
              <w:t>83.6)</w:t>
            </w:r>
          </w:p>
        </w:tc>
        <w:tc>
          <w:tcPr>
            <w:tcW w:w="4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14B91" w14:textId="4C0D60B2" w:rsidR="002912AC" w:rsidRPr="00D25B63" w:rsidRDefault="008861D8" w:rsidP="00D440C1">
            <w:pPr>
              <w:widowControl/>
              <w:jc w:val="center"/>
              <w:rPr>
                <w:rFonts w:ascii="Verdana" w:hAnsi="Verdana" w:cs="宋体"/>
                <w:color w:val="000000"/>
                <w:kern w:val="0"/>
                <w:sz w:val="20"/>
                <w:szCs w:val="20"/>
              </w:rPr>
            </w:pPr>
            <w:r w:rsidRPr="00D25B63">
              <w:rPr>
                <w:rFonts w:ascii="Verdana" w:hAnsi="Verdana"/>
                <w:color w:val="000000"/>
                <w:sz w:val="20"/>
                <w:szCs w:val="20"/>
              </w:rPr>
              <w:t>139.</w:t>
            </w:r>
            <w:r w:rsidR="002427E4" w:rsidRPr="00D25B63">
              <w:rPr>
                <w:rFonts w:ascii="Verdana" w:hAnsi="Verdana"/>
                <w:color w:val="000000"/>
                <w:sz w:val="20"/>
                <w:szCs w:val="20"/>
              </w:rPr>
              <w:t>2</w:t>
            </w:r>
            <w:r w:rsidRPr="00D25B63">
              <w:rPr>
                <w:rFonts w:ascii="Verdana" w:hAnsi="Verdana"/>
                <w:color w:val="000000"/>
                <w:sz w:val="20"/>
                <w:szCs w:val="20"/>
              </w:rPr>
              <w:t xml:space="preserve"> </w:t>
            </w:r>
            <w:r w:rsidR="002912AC" w:rsidRPr="00D25B63">
              <w:rPr>
                <w:rFonts w:ascii="Verdana" w:hAnsi="Verdana"/>
                <w:color w:val="000000"/>
                <w:sz w:val="20"/>
                <w:szCs w:val="20"/>
              </w:rPr>
              <w:t>(</w:t>
            </w:r>
            <w:r w:rsidRPr="00D25B63">
              <w:rPr>
                <w:rFonts w:ascii="Verdana" w:hAnsi="Verdana"/>
                <w:color w:val="000000"/>
                <w:sz w:val="20"/>
                <w:szCs w:val="20"/>
              </w:rPr>
              <w:t>134.</w:t>
            </w:r>
            <w:r w:rsidR="00DA2521" w:rsidRPr="00D25B63">
              <w:rPr>
                <w:rFonts w:ascii="Verdana" w:hAnsi="Verdana"/>
                <w:color w:val="000000"/>
                <w:sz w:val="20"/>
                <w:szCs w:val="20"/>
              </w:rPr>
              <w:t>4</w:t>
            </w:r>
            <w:r w:rsidR="00247C7B">
              <w:rPr>
                <w:rFonts w:ascii="Verdana" w:hAnsi="Verdana" w:hint="eastAsia"/>
                <w:bCs/>
                <w:sz w:val="20"/>
                <w:szCs w:val="20"/>
              </w:rPr>
              <w:t>,</w:t>
            </w:r>
            <w:r w:rsidRPr="00D25B63">
              <w:rPr>
                <w:rFonts w:ascii="Verdana" w:hAnsi="Verdana"/>
                <w:color w:val="000000"/>
                <w:sz w:val="20"/>
                <w:szCs w:val="20"/>
              </w:rPr>
              <w:t>144.0</w:t>
            </w:r>
            <w:r w:rsidR="002912AC" w:rsidRPr="00D25B63">
              <w:rPr>
                <w:rFonts w:ascii="Verdana" w:hAnsi="Verdana"/>
                <w:color w:val="000000"/>
                <w:sz w:val="20"/>
                <w:szCs w:val="20"/>
              </w:rPr>
              <w:t>)</w:t>
            </w:r>
          </w:p>
        </w:tc>
      </w:tr>
      <w:tr w:rsidR="002912AC" w:rsidRPr="00D25B63" w14:paraId="46998D0F" w14:textId="77777777" w:rsidTr="00C05E1D">
        <w:trPr>
          <w:trHeight w:val="494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41C4C" w14:textId="77777777" w:rsidR="002912AC" w:rsidRPr="00D25B63" w:rsidRDefault="002912AC" w:rsidP="00D440C1">
            <w:pPr>
              <w:widowControl/>
              <w:jc w:val="left"/>
              <w:rPr>
                <w:rFonts w:ascii="Verdana" w:hAnsi="Verdana" w:cs="宋体"/>
                <w:color w:val="000000"/>
                <w:kern w:val="0"/>
                <w:sz w:val="20"/>
                <w:szCs w:val="20"/>
              </w:rPr>
            </w:pPr>
            <w:r w:rsidRPr="00D25B63">
              <w:rPr>
                <w:rFonts w:ascii="Verdana" w:hAnsi="Verdana" w:cs="宋体"/>
                <w:color w:val="000000"/>
                <w:kern w:val="0"/>
                <w:sz w:val="20"/>
                <w:szCs w:val="20"/>
              </w:rPr>
              <w:t xml:space="preserve">  Proportion statin eligible (%)</w:t>
            </w:r>
          </w:p>
        </w:tc>
        <w:tc>
          <w:tcPr>
            <w:tcW w:w="3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E8EEA" w14:textId="38437950" w:rsidR="002912AC" w:rsidRPr="00D25B63" w:rsidRDefault="00463E5F" w:rsidP="00D440C1">
            <w:pPr>
              <w:widowControl/>
              <w:jc w:val="center"/>
              <w:rPr>
                <w:rFonts w:ascii="Verdana" w:hAnsi="Verdana" w:cs="宋体"/>
                <w:color w:val="000000"/>
                <w:kern w:val="0"/>
                <w:sz w:val="20"/>
                <w:szCs w:val="20"/>
              </w:rPr>
            </w:pPr>
            <w:r w:rsidRPr="00D25B63">
              <w:rPr>
                <w:rFonts w:ascii="Verdana" w:hAnsi="Verdana"/>
                <w:color w:val="000000"/>
                <w:sz w:val="20"/>
                <w:szCs w:val="20"/>
              </w:rPr>
              <w:t xml:space="preserve">23.6 </w:t>
            </w:r>
            <w:r w:rsidR="002912AC" w:rsidRPr="00D25B63">
              <w:rPr>
                <w:rFonts w:ascii="Verdana" w:hAnsi="Verdana"/>
                <w:color w:val="000000"/>
                <w:sz w:val="20"/>
                <w:szCs w:val="20"/>
              </w:rPr>
              <w:t>(</w:t>
            </w:r>
            <w:r w:rsidRPr="00D25B63">
              <w:rPr>
                <w:rFonts w:ascii="Verdana" w:hAnsi="Verdana"/>
                <w:color w:val="000000"/>
                <w:sz w:val="20"/>
                <w:szCs w:val="20"/>
              </w:rPr>
              <w:t>22.5</w:t>
            </w:r>
            <w:r w:rsidR="00BB30C7">
              <w:rPr>
                <w:rFonts w:ascii="Verdana" w:hAnsi="Verdana" w:hint="eastAsia"/>
                <w:bCs/>
                <w:sz w:val="20"/>
                <w:szCs w:val="20"/>
              </w:rPr>
              <w:t>,</w:t>
            </w:r>
            <w:r w:rsidRPr="00D25B63">
              <w:rPr>
                <w:rFonts w:ascii="Verdana" w:hAnsi="Verdana"/>
                <w:color w:val="000000"/>
                <w:sz w:val="20"/>
                <w:szCs w:val="20"/>
              </w:rPr>
              <w:t>24.8</w:t>
            </w:r>
            <w:r w:rsidR="002912AC" w:rsidRPr="00D25B63">
              <w:rPr>
                <w:rFonts w:ascii="Verdana" w:hAnsi="Verdana"/>
                <w:color w:val="000000"/>
                <w:sz w:val="20"/>
                <w:szCs w:val="20"/>
              </w:rPr>
              <w:t>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D71DC" w14:textId="77777777" w:rsidR="002912AC" w:rsidRPr="00D25B63" w:rsidRDefault="002912AC" w:rsidP="00D440C1">
            <w:pPr>
              <w:widowControl/>
              <w:jc w:val="center"/>
              <w:rPr>
                <w:rFonts w:ascii="Verdana" w:hAnsi="Verdana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3321F" w14:textId="0F91B414" w:rsidR="002912AC" w:rsidRPr="00D25B63" w:rsidRDefault="00A71534" w:rsidP="00D440C1">
            <w:pPr>
              <w:widowControl/>
              <w:jc w:val="center"/>
              <w:rPr>
                <w:rFonts w:ascii="Verdana" w:hAnsi="Verdana" w:cs="宋体"/>
                <w:color w:val="000000"/>
                <w:kern w:val="0"/>
                <w:sz w:val="20"/>
                <w:szCs w:val="20"/>
              </w:rPr>
            </w:pPr>
            <w:r w:rsidRPr="00D25B63">
              <w:rPr>
                <w:rFonts w:ascii="Verdana" w:hAnsi="Verdana"/>
                <w:color w:val="000000"/>
                <w:sz w:val="20"/>
                <w:szCs w:val="20"/>
              </w:rPr>
              <w:t xml:space="preserve">22.9 </w:t>
            </w:r>
            <w:r w:rsidR="002912AC" w:rsidRPr="00D25B63">
              <w:rPr>
                <w:rFonts w:ascii="Verdana" w:hAnsi="Verdana"/>
                <w:color w:val="000000"/>
                <w:sz w:val="20"/>
                <w:szCs w:val="20"/>
              </w:rPr>
              <w:t>(</w:t>
            </w:r>
            <w:r w:rsidRPr="00D25B63">
              <w:rPr>
                <w:rFonts w:ascii="Verdana" w:hAnsi="Verdana"/>
                <w:color w:val="000000"/>
                <w:sz w:val="20"/>
                <w:szCs w:val="20"/>
              </w:rPr>
              <w:t>21.8</w:t>
            </w:r>
            <w:r w:rsidR="00573D8A">
              <w:rPr>
                <w:rFonts w:ascii="Verdana" w:hAnsi="Verdana" w:hint="eastAsia"/>
                <w:bCs/>
                <w:sz w:val="20"/>
                <w:szCs w:val="20"/>
              </w:rPr>
              <w:t>,</w:t>
            </w:r>
            <w:r w:rsidRPr="00D25B63">
              <w:rPr>
                <w:rFonts w:ascii="Verdana" w:hAnsi="Verdana"/>
                <w:color w:val="000000"/>
                <w:sz w:val="20"/>
                <w:szCs w:val="20"/>
              </w:rPr>
              <w:t>24.2</w:t>
            </w:r>
            <w:r w:rsidR="002912AC" w:rsidRPr="00D25B63">
              <w:rPr>
                <w:rFonts w:ascii="Verdana" w:hAnsi="Verdana"/>
                <w:color w:val="000000"/>
                <w:sz w:val="20"/>
                <w:szCs w:val="20"/>
              </w:rPr>
              <w:t>)</w:t>
            </w:r>
          </w:p>
        </w:tc>
        <w:tc>
          <w:tcPr>
            <w:tcW w:w="4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69F4A" w14:textId="63B617B7" w:rsidR="002912AC" w:rsidRPr="00D25B63" w:rsidRDefault="008D61E1" w:rsidP="00D440C1">
            <w:pPr>
              <w:widowControl/>
              <w:jc w:val="center"/>
              <w:rPr>
                <w:rFonts w:ascii="Verdana" w:hAnsi="Verdana" w:cs="宋体"/>
                <w:color w:val="000000"/>
                <w:kern w:val="0"/>
                <w:sz w:val="20"/>
                <w:szCs w:val="20"/>
              </w:rPr>
            </w:pPr>
            <w:r w:rsidRPr="00D25B63">
              <w:rPr>
                <w:rFonts w:ascii="Verdana" w:hAnsi="Verdana"/>
                <w:color w:val="000000"/>
                <w:sz w:val="20"/>
                <w:szCs w:val="20"/>
              </w:rPr>
              <w:t>40.2 (38.8</w:t>
            </w:r>
            <w:r w:rsidR="00247C7B">
              <w:rPr>
                <w:rFonts w:ascii="Verdana" w:hAnsi="Verdana" w:hint="eastAsia"/>
                <w:bCs/>
                <w:sz w:val="20"/>
                <w:szCs w:val="20"/>
              </w:rPr>
              <w:t>,</w:t>
            </w:r>
            <w:r w:rsidRPr="00D25B63">
              <w:rPr>
                <w:rFonts w:ascii="Verdana" w:hAnsi="Verdana"/>
                <w:color w:val="000000"/>
                <w:sz w:val="20"/>
                <w:szCs w:val="20"/>
              </w:rPr>
              <w:t>41.6)</w:t>
            </w:r>
          </w:p>
        </w:tc>
      </w:tr>
      <w:tr w:rsidR="002912AC" w:rsidRPr="00D25B63" w14:paraId="332FE027" w14:textId="77777777" w:rsidTr="00C05E1D">
        <w:trPr>
          <w:trHeight w:val="494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5549D" w14:textId="77777777" w:rsidR="002912AC" w:rsidRPr="00D25B63" w:rsidRDefault="002912AC" w:rsidP="00D440C1">
            <w:pPr>
              <w:widowControl/>
              <w:jc w:val="left"/>
              <w:rPr>
                <w:rFonts w:ascii="Verdana" w:hAnsi="Verdana" w:cs="宋体"/>
                <w:color w:val="000000"/>
                <w:kern w:val="0"/>
                <w:sz w:val="20"/>
                <w:szCs w:val="20"/>
              </w:rPr>
            </w:pPr>
            <w:r w:rsidRPr="00D25B63">
              <w:rPr>
                <w:rFonts w:ascii="Verdana" w:hAnsi="Verdana" w:cs="宋体"/>
                <w:color w:val="000000"/>
                <w:kern w:val="0"/>
                <w:sz w:val="20"/>
                <w:szCs w:val="20"/>
              </w:rPr>
              <w:t xml:space="preserve">  Average NNT</w:t>
            </w:r>
          </w:p>
        </w:tc>
        <w:tc>
          <w:tcPr>
            <w:tcW w:w="3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BCE8C" w14:textId="5BB8A703" w:rsidR="002912AC" w:rsidRPr="00D25B63" w:rsidRDefault="00A06A8B" w:rsidP="00D440C1">
            <w:pPr>
              <w:widowControl/>
              <w:jc w:val="center"/>
              <w:rPr>
                <w:rFonts w:ascii="Verdana" w:hAnsi="Verdana" w:cs="宋体"/>
                <w:color w:val="000000"/>
                <w:kern w:val="0"/>
                <w:sz w:val="20"/>
                <w:szCs w:val="20"/>
              </w:rPr>
            </w:pPr>
            <w:r w:rsidRPr="00D25B63">
              <w:rPr>
                <w:rFonts w:ascii="Verdana" w:hAnsi="Verdana"/>
                <w:bCs/>
                <w:sz w:val="20"/>
                <w:szCs w:val="20"/>
              </w:rPr>
              <w:t>26 (26</w:t>
            </w:r>
            <w:r w:rsidR="00BB30C7">
              <w:rPr>
                <w:rFonts w:ascii="Verdana" w:hAnsi="Verdana" w:hint="eastAsia"/>
                <w:bCs/>
                <w:sz w:val="20"/>
                <w:szCs w:val="20"/>
              </w:rPr>
              <w:t>,</w:t>
            </w:r>
            <w:r w:rsidRPr="00D25B63">
              <w:rPr>
                <w:rFonts w:ascii="Verdana" w:hAnsi="Verdana"/>
                <w:bCs/>
                <w:sz w:val="20"/>
                <w:szCs w:val="20"/>
              </w:rPr>
              <w:t>26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F9D95" w14:textId="77777777" w:rsidR="002912AC" w:rsidRPr="00D25B63" w:rsidRDefault="002912AC" w:rsidP="00D440C1">
            <w:pPr>
              <w:widowControl/>
              <w:jc w:val="center"/>
              <w:rPr>
                <w:rFonts w:ascii="Verdana" w:hAnsi="Verdana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257A0" w14:textId="55EC0EA2" w:rsidR="002912AC" w:rsidRPr="00D25B63" w:rsidRDefault="00A06A8B" w:rsidP="00D440C1">
            <w:pPr>
              <w:widowControl/>
              <w:jc w:val="center"/>
              <w:rPr>
                <w:rFonts w:ascii="Verdana" w:hAnsi="Verdana" w:cs="宋体"/>
                <w:color w:val="000000"/>
                <w:kern w:val="0"/>
                <w:sz w:val="20"/>
                <w:szCs w:val="20"/>
              </w:rPr>
            </w:pPr>
            <w:r w:rsidRPr="00D25B63">
              <w:rPr>
                <w:rFonts w:ascii="Verdana" w:hAnsi="Verdana"/>
                <w:bCs/>
                <w:sz w:val="20"/>
                <w:szCs w:val="20"/>
              </w:rPr>
              <w:t>25 (25</w:t>
            </w:r>
            <w:r w:rsidR="00781C00">
              <w:rPr>
                <w:rFonts w:ascii="Verdana" w:hAnsi="Verdana" w:hint="eastAsia"/>
                <w:bCs/>
                <w:sz w:val="20"/>
                <w:szCs w:val="20"/>
              </w:rPr>
              <w:t>,</w:t>
            </w:r>
            <w:r w:rsidRPr="00D25B63">
              <w:rPr>
                <w:rFonts w:ascii="Verdana" w:hAnsi="Verdana"/>
                <w:bCs/>
                <w:sz w:val="20"/>
                <w:szCs w:val="20"/>
              </w:rPr>
              <w:t>26)</w:t>
            </w:r>
          </w:p>
        </w:tc>
        <w:tc>
          <w:tcPr>
            <w:tcW w:w="4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8757C" w14:textId="5BFA2FF2" w:rsidR="002912AC" w:rsidRPr="00D25B63" w:rsidRDefault="00E703F4" w:rsidP="00D440C1">
            <w:pPr>
              <w:widowControl/>
              <w:jc w:val="center"/>
              <w:rPr>
                <w:rFonts w:ascii="Verdana" w:hAnsi="Verdana" w:cs="宋体"/>
                <w:color w:val="000000"/>
                <w:kern w:val="0"/>
                <w:sz w:val="20"/>
                <w:szCs w:val="20"/>
              </w:rPr>
            </w:pPr>
            <w:r w:rsidRPr="00D25B63">
              <w:rPr>
                <w:rFonts w:ascii="Verdana" w:hAnsi="Verdana"/>
                <w:color w:val="000000"/>
                <w:sz w:val="20"/>
                <w:szCs w:val="20"/>
              </w:rPr>
              <w:t>30</w:t>
            </w:r>
            <w:r w:rsidRPr="00D25B63">
              <w:rPr>
                <w:rFonts w:ascii="Verdana" w:hAnsi="Verdana" w:hint="eastAsia"/>
                <w:color w:val="000000"/>
                <w:sz w:val="20"/>
                <w:szCs w:val="20"/>
              </w:rPr>
              <w:t xml:space="preserve"> </w:t>
            </w:r>
            <w:r w:rsidR="002912AC" w:rsidRPr="00D25B63">
              <w:rPr>
                <w:rFonts w:ascii="Verdana" w:hAnsi="Verdana"/>
                <w:color w:val="000000"/>
                <w:sz w:val="20"/>
                <w:szCs w:val="20"/>
              </w:rPr>
              <w:t>(</w:t>
            </w:r>
            <w:r w:rsidR="00B4158A" w:rsidRPr="00D25B63">
              <w:rPr>
                <w:rFonts w:ascii="Verdana" w:hAnsi="Verdana"/>
                <w:color w:val="000000"/>
                <w:sz w:val="20"/>
                <w:szCs w:val="20"/>
              </w:rPr>
              <w:t>30</w:t>
            </w:r>
            <w:r w:rsidR="00247C7B">
              <w:rPr>
                <w:rFonts w:ascii="Verdana" w:hAnsi="Verdana" w:hint="eastAsia"/>
                <w:bCs/>
                <w:sz w:val="20"/>
                <w:szCs w:val="20"/>
              </w:rPr>
              <w:t>,</w:t>
            </w:r>
            <w:r w:rsidR="00B4158A" w:rsidRPr="00D25B63">
              <w:rPr>
                <w:rFonts w:ascii="Verdana" w:hAnsi="Verdana"/>
                <w:color w:val="000000"/>
                <w:sz w:val="20"/>
                <w:szCs w:val="20"/>
              </w:rPr>
              <w:t>31</w:t>
            </w:r>
            <w:r w:rsidR="002912AC" w:rsidRPr="00D25B63">
              <w:rPr>
                <w:rFonts w:ascii="Verdana" w:hAnsi="Verdana"/>
                <w:color w:val="000000"/>
                <w:sz w:val="20"/>
                <w:szCs w:val="20"/>
              </w:rPr>
              <w:t>)</w:t>
            </w:r>
          </w:p>
        </w:tc>
      </w:tr>
      <w:tr w:rsidR="002912AC" w:rsidRPr="00D25B63" w14:paraId="7FD357EF" w14:textId="77777777" w:rsidTr="00C05E1D">
        <w:trPr>
          <w:trHeight w:val="494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7044B" w14:textId="77777777" w:rsidR="002912AC" w:rsidRPr="00D25B63" w:rsidRDefault="002912AC" w:rsidP="00D440C1">
            <w:pPr>
              <w:widowControl/>
              <w:jc w:val="left"/>
              <w:rPr>
                <w:rFonts w:ascii="Verdana" w:hAnsi="Verdana" w:cs="宋体"/>
                <w:b/>
                <w:bCs/>
                <w:color w:val="000000"/>
                <w:kern w:val="0"/>
                <w:sz w:val="20"/>
                <w:szCs w:val="20"/>
              </w:rPr>
            </w:pPr>
            <w:r w:rsidRPr="00D25B63">
              <w:rPr>
                <w:rFonts w:ascii="Verdana" w:hAnsi="Verdana" w:cs="宋体"/>
                <w:b/>
                <w:bCs/>
                <w:color w:val="000000"/>
                <w:kern w:val="0"/>
                <w:sz w:val="20"/>
                <w:szCs w:val="20"/>
              </w:rPr>
              <w:t>Individual-level</w:t>
            </w:r>
          </w:p>
        </w:tc>
        <w:tc>
          <w:tcPr>
            <w:tcW w:w="3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CA010" w14:textId="77777777" w:rsidR="002912AC" w:rsidRPr="00D25B63" w:rsidRDefault="002912AC" w:rsidP="00D440C1">
            <w:pPr>
              <w:widowControl/>
              <w:jc w:val="center"/>
              <w:rPr>
                <w:rFonts w:ascii="Verdana" w:hAnsi="Verdana" w:cs="宋体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57873" w14:textId="77777777" w:rsidR="002912AC" w:rsidRPr="00D25B63" w:rsidRDefault="002912AC" w:rsidP="00D440C1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EDBE1" w14:textId="77777777" w:rsidR="002912AC" w:rsidRPr="00D25B63" w:rsidRDefault="002912AC" w:rsidP="00D440C1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624ED" w14:textId="77777777" w:rsidR="002912AC" w:rsidRPr="00D25B63" w:rsidRDefault="002912AC" w:rsidP="00D440C1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2912AC" w:rsidRPr="00D25B63" w14:paraId="089874B0" w14:textId="77777777" w:rsidTr="00C05E1D">
        <w:trPr>
          <w:trHeight w:val="494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162BC" w14:textId="77777777" w:rsidR="002912AC" w:rsidRPr="00D25B63" w:rsidRDefault="002912AC" w:rsidP="00D440C1">
            <w:pPr>
              <w:widowControl/>
              <w:jc w:val="left"/>
              <w:rPr>
                <w:rFonts w:ascii="Verdana" w:hAnsi="Verdana" w:cs="宋体"/>
                <w:color w:val="000000"/>
                <w:kern w:val="0"/>
                <w:sz w:val="20"/>
                <w:szCs w:val="20"/>
              </w:rPr>
            </w:pPr>
            <w:r w:rsidRPr="00D25B63">
              <w:rPr>
                <w:rFonts w:ascii="Verdana" w:hAnsi="Verdana" w:cs="宋体"/>
                <w:color w:val="000000"/>
                <w:kern w:val="0"/>
                <w:sz w:val="20"/>
                <w:szCs w:val="20"/>
              </w:rPr>
              <w:t xml:space="preserve">  </w:t>
            </w:r>
            <w:proofErr w:type="spellStart"/>
            <w:r w:rsidRPr="00D25B63">
              <w:rPr>
                <w:rFonts w:ascii="Verdana" w:hAnsi="Verdana" w:cs="宋体"/>
                <w:color w:val="000000"/>
                <w:kern w:val="0"/>
                <w:sz w:val="20"/>
                <w:szCs w:val="20"/>
              </w:rPr>
              <w:t>iARR</w:t>
            </w:r>
            <w:proofErr w:type="spellEnd"/>
          </w:p>
        </w:tc>
        <w:tc>
          <w:tcPr>
            <w:tcW w:w="3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5AA54" w14:textId="53D962CF" w:rsidR="002912AC" w:rsidRPr="00D25B63" w:rsidRDefault="00B54068" w:rsidP="00D440C1">
            <w:pPr>
              <w:widowControl/>
              <w:jc w:val="center"/>
              <w:rPr>
                <w:rFonts w:ascii="Verdana" w:hAnsi="Verdana" w:cs="宋体"/>
                <w:color w:val="000000"/>
                <w:kern w:val="0"/>
                <w:sz w:val="20"/>
                <w:szCs w:val="20"/>
              </w:rPr>
            </w:pPr>
            <w:r w:rsidRPr="00D25B63">
              <w:rPr>
                <w:rFonts w:ascii="Verdana" w:hAnsi="Verdana"/>
                <w:color w:val="000000"/>
                <w:sz w:val="20"/>
                <w:szCs w:val="20"/>
              </w:rPr>
              <w:t>3.7 (</w:t>
            </w:r>
            <w:r w:rsidR="00A53488">
              <w:rPr>
                <w:rFonts w:ascii="Verdana" w:hAnsi="Verdana" w:hint="eastAsia"/>
                <w:color w:val="000000"/>
                <w:sz w:val="20"/>
                <w:szCs w:val="20"/>
              </w:rPr>
              <w:t>2.0</w:t>
            </w:r>
            <w:r w:rsidR="00BB30C7">
              <w:rPr>
                <w:rFonts w:ascii="Verdana" w:hAnsi="Verdana" w:hint="eastAsia"/>
                <w:bCs/>
                <w:sz w:val="20"/>
                <w:szCs w:val="20"/>
              </w:rPr>
              <w:t>,</w:t>
            </w:r>
            <w:r w:rsidR="00A53488">
              <w:rPr>
                <w:rFonts w:ascii="Verdana" w:hAnsi="Verdana" w:hint="eastAsia"/>
                <w:color w:val="000000"/>
                <w:sz w:val="20"/>
                <w:szCs w:val="20"/>
              </w:rPr>
              <w:t>9.5</w:t>
            </w:r>
            <w:r w:rsidRPr="00D25B63">
              <w:rPr>
                <w:rFonts w:ascii="Verdana" w:hAnsi="Verdana"/>
                <w:color w:val="000000"/>
                <w:sz w:val="20"/>
                <w:szCs w:val="20"/>
              </w:rPr>
              <w:t>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41ECD" w14:textId="77777777" w:rsidR="002912AC" w:rsidRPr="00D25B63" w:rsidRDefault="002912AC" w:rsidP="00D440C1">
            <w:pPr>
              <w:widowControl/>
              <w:jc w:val="center"/>
              <w:rPr>
                <w:rFonts w:ascii="Verdana" w:hAnsi="Verdana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84FDC" w14:textId="245BA1A2" w:rsidR="002912AC" w:rsidRPr="00D25B63" w:rsidRDefault="002B58BE" w:rsidP="00D440C1">
            <w:pPr>
              <w:widowControl/>
              <w:jc w:val="center"/>
              <w:rPr>
                <w:rFonts w:ascii="Verdana" w:hAnsi="Verdana" w:cs="宋体"/>
                <w:color w:val="000000"/>
                <w:kern w:val="0"/>
                <w:sz w:val="20"/>
                <w:szCs w:val="20"/>
              </w:rPr>
            </w:pPr>
            <w:r w:rsidRPr="00D25B63">
              <w:rPr>
                <w:rFonts w:ascii="Verdana" w:hAnsi="Verdana"/>
                <w:color w:val="000000"/>
                <w:sz w:val="20"/>
                <w:szCs w:val="20"/>
              </w:rPr>
              <w:t xml:space="preserve">3.7 </w:t>
            </w:r>
            <w:r w:rsidR="002912AC" w:rsidRPr="00D25B63">
              <w:rPr>
                <w:rFonts w:ascii="Verdana" w:hAnsi="Verdana"/>
                <w:color w:val="000000"/>
                <w:sz w:val="20"/>
                <w:szCs w:val="20"/>
              </w:rPr>
              <w:t>(</w:t>
            </w:r>
            <w:r w:rsidR="00D51297">
              <w:rPr>
                <w:rFonts w:ascii="Verdana" w:hAnsi="Verdana" w:hint="eastAsia"/>
                <w:color w:val="000000"/>
                <w:sz w:val="20"/>
                <w:szCs w:val="20"/>
              </w:rPr>
              <w:t>2.8</w:t>
            </w:r>
            <w:r w:rsidR="00781C00">
              <w:rPr>
                <w:rFonts w:ascii="Verdana" w:hAnsi="Verdana" w:hint="eastAsia"/>
                <w:bCs/>
                <w:sz w:val="20"/>
                <w:szCs w:val="20"/>
              </w:rPr>
              <w:t>,</w:t>
            </w:r>
            <w:r w:rsidR="00D51297">
              <w:rPr>
                <w:rFonts w:ascii="Verdana" w:hAnsi="Verdana" w:hint="eastAsia"/>
                <w:color w:val="000000"/>
                <w:sz w:val="20"/>
                <w:szCs w:val="20"/>
              </w:rPr>
              <w:t>9.5</w:t>
            </w:r>
            <w:r w:rsidR="002912AC" w:rsidRPr="00D25B63">
              <w:rPr>
                <w:rFonts w:ascii="Verdana" w:hAnsi="Verdana"/>
                <w:color w:val="000000"/>
                <w:sz w:val="20"/>
                <w:szCs w:val="20"/>
              </w:rPr>
              <w:t>)</w:t>
            </w:r>
          </w:p>
        </w:tc>
        <w:tc>
          <w:tcPr>
            <w:tcW w:w="4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C8A75" w14:textId="421FA835" w:rsidR="002912AC" w:rsidRPr="00D25B63" w:rsidRDefault="00F84459" w:rsidP="00D440C1">
            <w:pPr>
              <w:widowControl/>
              <w:jc w:val="center"/>
              <w:rPr>
                <w:rFonts w:ascii="Verdana" w:hAnsi="Verdana" w:cs="宋体"/>
                <w:color w:val="000000"/>
                <w:kern w:val="0"/>
                <w:sz w:val="20"/>
                <w:szCs w:val="20"/>
              </w:rPr>
            </w:pPr>
            <w:r w:rsidRPr="00D25B63">
              <w:rPr>
                <w:rFonts w:ascii="Verdana" w:hAnsi="Verdana"/>
                <w:color w:val="000000"/>
                <w:sz w:val="20"/>
                <w:szCs w:val="20"/>
              </w:rPr>
              <w:t xml:space="preserve">3.0 </w:t>
            </w:r>
            <w:r w:rsidR="002912AC" w:rsidRPr="00D25B63">
              <w:rPr>
                <w:rFonts w:ascii="Verdana" w:hAnsi="Verdana"/>
                <w:color w:val="000000"/>
                <w:sz w:val="20"/>
                <w:szCs w:val="20"/>
              </w:rPr>
              <w:t>(</w:t>
            </w:r>
            <w:r w:rsidR="00D51297">
              <w:rPr>
                <w:rFonts w:ascii="Verdana" w:hAnsi="Verdana" w:hint="eastAsia"/>
                <w:color w:val="000000"/>
                <w:sz w:val="20"/>
                <w:szCs w:val="20"/>
              </w:rPr>
              <w:t>2.0</w:t>
            </w:r>
            <w:r w:rsidR="00247C7B">
              <w:rPr>
                <w:rFonts w:ascii="Verdana" w:hAnsi="Verdana" w:hint="eastAsia"/>
                <w:bCs/>
                <w:sz w:val="20"/>
                <w:szCs w:val="20"/>
              </w:rPr>
              <w:t>,</w:t>
            </w:r>
            <w:r w:rsidR="00D51297">
              <w:rPr>
                <w:rFonts w:ascii="Verdana" w:hAnsi="Verdana" w:hint="eastAsia"/>
                <w:color w:val="000000"/>
                <w:sz w:val="20"/>
                <w:szCs w:val="20"/>
              </w:rPr>
              <w:t>9.5</w:t>
            </w:r>
            <w:r w:rsidR="002912AC" w:rsidRPr="00D25B63">
              <w:rPr>
                <w:rFonts w:ascii="Verdana" w:hAnsi="Verdana"/>
                <w:color w:val="000000"/>
                <w:sz w:val="20"/>
                <w:szCs w:val="20"/>
              </w:rPr>
              <w:t>)</w:t>
            </w:r>
          </w:p>
        </w:tc>
      </w:tr>
      <w:tr w:rsidR="002912AC" w:rsidRPr="00D25B63" w14:paraId="0324AA08" w14:textId="77777777" w:rsidTr="00C05E1D">
        <w:trPr>
          <w:trHeight w:val="494"/>
        </w:trPr>
        <w:tc>
          <w:tcPr>
            <w:tcW w:w="467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C130AB" w14:textId="77777777" w:rsidR="002912AC" w:rsidRPr="00D25B63" w:rsidRDefault="002912AC" w:rsidP="00D440C1">
            <w:pPr>
              <w:widowControl/>
              <w:jc w:val="left"/>
              <w:rPr>
                <w:rFonts w:ascii="Verdana" w:hAnsi="Verdana" w:cs="宋体"/>
                <w:color w:val="000000"/>
                <w:kern w:val="0"/>
                <w:sz w:val="20"/>
                <w:szCs w:val="20"/>
              </w:rPr>
            </w:pPr>
            <w:r w:rsidRPr="00D25B63">
              <w:rPr>
                <w:rFonts w:ascii="Verdana" w:hAnsi="Verdana" w:cs="宋体"/>
                <w:color w:val="000000"/>
                <w:kern w:val="0"/>
                <w:sz w:val="20"/>
                <w:szCs w:val="20"/>
              </w:rPr>
              <w:t xml:space="preserve">  Maximum </w:t>
            </w:r>
            <w:proofErr w:type="spellStart"/>
            <w:r w:rsidRPr="00D25B63">
              <w:rPr>
                <w:rFonts w:ascii="Verdana" w:hAnsi="Verdana" w:cs="宋体"/>
                <w:color w:val="000000"/>
                <w:kern w:val="0"/>
                <w:sz w:val="20"/>
                <w:szCs w:val="20"/>
              </w:rPr>
              <w:t>iNNT</w:t>
            </w:r>
            <w:proofErr w:type="spellEnd"/>
          </w:p>
        </w:tc>
        <w:tc>
          <w:tcPr>
            <w:tcW w:w="327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74FAD2" w14:textId="5AF7191E" w:rsidR="002912AC" w:rsidRPr="00D25B63" w:rsidRDefault="00A06A8B" w:rsidP="00D440C1">
            <w:pPr>
              <w:widowControl/>
              <w:jc w:val="center"/>
              <w:rPr>
                <w:rFonts w:ascii="Verdana" w:hAnsi="Verdana" w:cs="宋体"/>
                <w:color w:val="000000"/>
                <w:kern w:val="0"/>
                <w:sz w:val="20"/>
                <w:szCs w:val="20"/>
              </w:rPr>
            </w:pPr>
            <w:r w:rsidRPr="00D25B63">
              <w:rPr>
                <w:rFonts w:ascii="Verdana" w:hAnsi="Verdana" w:cs="宋体"/>
                <w:color w:val="000000"/>
                <w:kern w:val="0"/>
                <w:sz w:val="20"/>
                <w:szCs w:val="20"/>
              </w:rPr>
              <w:t>51</w:t>
            </w:r>
          </w:p>
        </w:tc>
        <w:tc>
          <w:tcPr>
            <w:tcW w:w="2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C716F1" w14:textId="77777777" w:rsidR="002912AC" w:rsidRPr="00D25B63" w:rsidRDefault="002912AC" w:rsidP="00D440C1">
            <w:pPr>
              <w:widowControl/>
              <w:jc w:val="center"/>
              <w:rPr>
                <w:rFonts w:ascii="Verdana" w:hAnsi="Verdana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127B08" w14:textId="27EC5C9C" w:rsidR="002912AC" w:rsidRPr="00D25B63" w:rsidRDefault="00D950D9" w:rsidP="00D440C1">
            <w:pPr>
              <w:widowControl/>
              <w:jc w:val="center"/>
              <w:rPr>
                <w:rFonts w:ascii="Verdana" w:hAnsi="Verdana" w:cs="宋体"/>
                <w:color w:val="000000"/>
                <w:kern w:val="0"/>
                <w:sz w:val="20"/>
                <w:szCs w:val="20"/>
              </w:rPr>
            </w:pPr>
            <w:r w:rsidRPr="00D25B63">
              <w:rPr>
                <w:rFonts w:ascii="Verdana" w:hAnsi="Verdana" w:cs="宋体"/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42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06948F" w14:textId="7A45E793" w:rsidR="002912AC" w:rsidRPr="00D25B63" w:rsidRDefault="00E07DF3" w:rsidP="00D440C1">
            <w:pPr>
              <w:widowControl/>
              <w:jc w:val="center"/>
              <w:rPr>
                <w:rFonts w:ascii="Verdana" w:hAnsi="Verdana" w:cs="宋体"/>
                <w:color w:val="000000"/>
                <w:kern w:val="0"/>
                <w:sz w:val="20"/>
                <w:szCs w:val="20"/>
              </w:rPr>
            </w:pPr>
            <w:r w:rsidRPr="00D25B63">
              <w:rPr>
                <w:rFonts w:ascii="Verdana" w:hAnsi="Verdana" w:cs="宋体"/>
                <w:color w:val="000000"/>
                <w:kern w:val="0"/>
                <w:sz w:val="20"/>
                <w:szCs w:val="20"/>
              </w:rPr>
              <w:t>50</w:t>
            </w:r>
          </w:p>
        </w:tc>
      </w:tr>
    </w:tbl>
    <w:p w14:paraId="46AE6A91" w14:textId="19B5C259" w:rsidR="00AE66E2" w:rsidRPr="00C05E1D" w:rsidRDefault="00BF0FC7" w:rsidP="00DD3050">
      <w:pPr>
        <w:widowControl/>
        <w:jc w:val="left"/>
        <w:rPr>
          <w:rFonts w:ascii="Verdana" w:hAnsi="Verdana"/>
          <w:bCs/>
          <w:sz w:val="20"/>
          <w:szCs w:val="20"/>
        </w:rPr>
      </w:pPr>
      <w:r w:rsidRPr="00D25B63">
        <w:rPr>
          <w:rFonts w:ascii="Verdana" w:hAnsi="Verdana" w:cs="Calibri"/>
          <w:sz w:val="20"/>
          <w:szCs w:val="20"/>
        </w:rPr>
        <w:t>Point estimates and 95% CIs were reported</w:t>
      </w:r>
      <w:r w:rsidR="00201C9E">
        <w:rPr>
          <w:rFonts w:ascii="Verdana" w:hAnsi="Verdana" w:cs="Calibri" w:hint="eastAsia"/>
          <w:sz w:val="20"/>
          <w:szCs w:val="20"/>
        </w:rPr>
        <w:t xml:space="preserve">, except the values of </w:t>
      </w:r>
      <w:proofErr w:type="spellStart"/>
      <w:r w:rsidR="00201C9E">
        <w:rPr>
          <w:rFonts w:ascii="Verdana" w:hAnsi="Verdana" w:cs="Calibri" w:hint="eastAsia"/>
          <w:sz w:val="20"/>
          <w:szCs w:val="20"/>
        </w:rPr>
        <w:t>iARR</w:t>
      </w:r>
      <w:proofErr w:type="spellEnd"/>
      <w:r w:rsidR="00201C9E">
        <w:rPr>
          <w:rFonts w:ascii="Verdana" w:hAnsi="Verdana" w:cs="Calibri" w:hint="eastAsia"/>
          <w:sz w:val="20"/>
          <w:szCs w:val="20"/>
        </w:rPr>
        <w:t xml:space="preserve"> were reported as median (the range from minimum to maximum)</w:t>
      </w:r>
      <w:r w:rsidRPr="00D25B63">
        <w:rPr>
          <w:rFonts w:ascii="Verdana" w:hAnsi="Verdana" w:cs="Calibri"/>
          <w:sz w:val="20"/>
          <w:szCs w:val="20"/>
        </w:rPr>
        <w:t>. An</w:t>
      </w:r>
      <w:r w:rsidRPr="00D25B63">
        <w:rPr>
          <w:rFonts w:ascii="Verdana" w:hAnsi="Verdana" w:cs="Calibri" w:hint="eastAsia"/>
          <w:sz w:val="20"/>
          <w:szCs w:val="20"/>
        </w:rPr>
        <w:t xml:space="preserve"> </w:t>
      </w:r>
      <w:proofErr w:type="spellStart"/>
      <w:r w:rsidRPr="00D25B63">
        <w:rPr>
          <w:rFonts w:ascii="Verdana" w:hAnsi="Verdana" w:cs="Calibri" w:hint="eastAsia"/>
          <w:sz w:val="20"/>
          <w:szCs w:val="20"/>
        </w:rPr>
        <w:t>iARR</w:t>
      </w:r>
      <w:proofErr w:type="spellEnd"/>
      <w:r w:rsidRPr="00D25B63">
        <w:rPr>
          <w:rFonts w:ascii="Verdana" w:hAnsi="Verdana" w:cs="Calibri"/>
          <w:sz w:val="20"/>
          <w:szCs w:val="20"/>
        </w:rPr>
        <w:t xml:space="preserve"> threshold </w:t>
      </w:r>
      <w:r w:rsidRPr="00D25B63">
        <w:rPr>
          <w:rFonts w:ascii="Verdana" w:hAnsi="Verdana" w:cs="Calibri" w:hint="eastAsia"/>
          <w:sz w:val="20"/>
          <w:szCs w:val="20"/>
        </w:rPr>
        <w:t xml:space="preserve">of </w:t>
      </w:r>
      <w:r w:rsidR="00B70478" w:rsidRPr="00D25B63">
        <w:rPr>
          <w:rFonts w:ascii="Verdana" w:hAnsi="Verdana" w:cs="Calibri" w:hint="eastAsia"/>
          <w:sz w:val="20"/>
          <w:szCs w:val="20"/>
        </w:rPr>
        <w:t>2.8</w:t>
      </w:r>
      <w:r w:rsidRPr="00D25B63">
        <w:rPr>
          <w:rFonts w:ascii="Verdana" w:hAnsi="Verdana" w:cs="Calibri"/>
          <w:sz w:val="20"/>
          <w:szCs w:val="20"/>
        </w:rPr>
        <w:t>% would avert a similar number of CVD events to the absolute risk-based strategy</w:t>
      </w:r>
      <w:r w:rsidRPr="00D25B63">
        <w:rPr>
          <w:rFonts w:ascii="Verdana" w:hAnsi="Verdana" w:cs="Calibri" w:hint="eastAsia"/>
          <w:sz w:val="20"/>
          <w:szCs w:val="20"/>
        </w:rPr>
        <w:t xml:space="preserve"> when treating people in </w:t>
      </w:r>
      <w:r w:rsidRPr="00D25B63">
        <w:rPr>
          <w:rFonts w:ascii="Verdana" w:hAnsi="Verdana" w:cs="Calibri"/>
          <w:sz w:val="20"/>
          <w:szCs w:val="20"/>
        </w:rPr>
        <w:t xml:space="preserve">the </w:t>
      </w:r>
      <w:r w:rsidR="00B70478" w:rsidRPr="00D25B63">
        <w:rPr>
          <w:rFonts w:ascii="Verdana" w:hAnsi="Verdana" w:hint="eastAsia"/>
          <w:sz w:val="20"/>
          <w:szCs w:val="20"/>
          <w:lang w:val="en-GB"/>
        </w:rPr>
        <w:t>intermediate- and high-risk groups</w:t>
      </w:r>
      <w:r w:rsidRPr="00D25B63">
        <w:rPr>
          <w:rFonts w:ascii="Verdana" w:hAnsi="Verdana" w:cs="Calibri" w:hint="eastAsia"/>
          <w:sz w:val="20"/>
          <w:szCs w:val="20"/>
        </w:rPr>
        <w:t xml:space="preserve">. An </w:t>
      </w:r>
      <w:proofErr w:type="spellStart"/>
      <w:r w:rsidR="00F949B2" w:rsidRPr="00D25B63">
        <w:rPr>
          <w:rFonts w:ascii="Verdana" w:hAnsi="Verdana" w:cs="Calibri" w:hint="eastAsia"/>
          <w:sz w:val="20"/>
          <w:szCs w:val="20"/>
        </w:rPr>
        <w:t>i</w:t>
      </w:r>
      <w:r w:rsidRPr="00D25B63">
        <w:rPr>
          <w:rFonts w:ascii="Verdana" w:hAnsi="Verdana" w:cs="Calibri" w:hint="eastAsia"/>
          <w:sz w:val="20"/>
          <w:szCs w:val="20"/>
        </w:rPr>
        <w:t>ARR</w:t>
      </w:r>
      <w:proofErr w:type="spellEnd"/>
      <w:r w:rsidRPr="00D25B63">
        <w:rPr>
          <w:rFonts w:ascii="Verdana" w:hAnsi="Verdana" w:cs="Calibri" w:hint="eastAsia"/>
          <w:sz w:val="20"/>
          <w:szCs w:val="20"/>
        </w:rPr>
        <w:t xml:space="preserve"> of </w:t>
      </w:r>
      <w:r w:rsidR="00B70478" w:rsidRPr="00D25B63">
        <w:rPr>
          <w:rFonts w:ascii="Verdana" w:hAnsi="Verdana" w:cs="Calibri" w:hint="eastAsia"/>
          <w:sz w:val="20"/>
          <w:szCs w:val="20"/>
        </w:rPr>
        <w:t>2.0</w:t>
      </w:r>
      <w:r w:rsidRPr="00D25B63">
        <w:rPr>
          <w:rFonts w:ascii="Verdana" w:hAnsi="Verdana" w:cs="Calibri" w:hint="eastAsia"/>
          <w:sz w:val="20"/>
          <w:szCs w:val="20"/>
        </w:rPr>
        <w:t xml:space="preserve">% </w:t>
      </w:r>
      <w:r w:rsidRPr="00D25B63">
        <w:rPr>
          <w:rFonts w:ascii="Verdana" w:hAnsi="Verdana" w:cs="Calibri"/>
          <w:sz w:val="20"/>
          <w:szCs w:val="20"/>
        </w:rPr>
        <w:t xml:space="preserve">is consistent with the minimum </w:t>
      </w:r>
      <w:proofErr w:type="spellStart"/>
      <w:r w:rsidRPr="00D25B63">
        <w:rPr>
          <w:rFonts w:ascii="Verdana" w:hAnsi="Verdana" w:cs="Calibri"/>
          <w:sz w:val="20"/>
          <w:szCs w:val="20"/>
        </w:rPr>
        <w:t>iARR</w:t>
      </w:r>
      <w:proofErr w:type="spellEnd"/>
      <w:r w:rsidRPr="00D25B63">
        <w:rPr>
          <w:rFonts w:ascii="Verdana" w:hAnsi="Verdana" w:cs="Calibri"/>
          <w:sz w:val="20"/>
          <w:szCs w:val="20"/>
        </w:rPr>
        <w:t xml:space="preserve"> </w:t>
      </w:r>
      <w:r w:rsidR="00F949B2" w:rsidRPr="00D25B63">
        <w:rPr>
          <w:rFonts w:ascii="Verdana" w:hAnsi="Verdana" w:cs="Calibri" w:hint="eastAsia"/>
          <w:sz w:val="20"/>
          <w:szCs w:val="20"/>
        </w:rPr>
        <w:t xml:space="preserve">of the </w:t>
      </w:r>
      <w:r w:rsidR="00BC361C" w:rsidRPr="00D25B63">
        <w:rPr>
          <w:rFonts w:ascii="Verdana" w:hAnsi="Verdana" w:hint="eastAsia"/>
          <w:sz w:val="20"/>
          <w:szCs w:val="20"/>
          <w:lang w:val="en-GB"/>
        </w:rPr>
        <w:t>intermediate- and high-risk groups</w:t>
      </w:r>
      <w:r w:rsidR="009F3281">
        <w:rPr>
          <w:rFonts w:ascii="Verdana" w:hAnsi="Verdana" w:hint="eastAsia"/>
          <w:sz w:val="20"/>
          <w:szCs w:val="20"/>
          <w:lang w:val="en-GB"/>
        </w:rPr>
        <w:t>.</w:t>
      </w:r>
      <w:r w:rsidRPr="00D25B63">
        <w:rPr>
          <w:rFonts w:ascii="Verdana" w:hAnsi="Verdana" w:cs="Calibri" w:hint="eastAsia"/>
          <w:sz w:val="20"/>
          <w:szCs w:val="20"/>
        </w:rPr>
        <w:t xml:space="preserve"> </w:t>
      </w:r>
      <w:r w:rsidR="009F3281">
        <w:rPr>
          <w:rFonts w:ascii="Verdana" w:hAnsi="Verdana" w:cs="Calibri" w:hint="eastAsia"/>
          <w:sz w:val="20"/>
          <w:szCs w:val="20"/>
        </w:rPr>
        <w:t>The CVD risk</w:t>
      </w:r>
      <w:r w:rsidR="009F3281" w:rsidRPr="008B1C3B">
        <w:rPr>
          <w:rFonts w:ascii="Verdana" w:hAnsi="Verdana" w:cs="Calibri" w:hint="eastAsia"/>
          <w:sz w:val="20"/>
          <w:szCs w:val="20"/>
        </w:rPr>
        <w:t xml:space="preserve"> </w:t>
      </w:r>
      <w:r w:rsidR="009F3281">
        <w:rPr>
          <w:rFonts w:ascii="Verdana" w:hAnsi="Verdana" w:cs="Calibri" w:hint="eastAsia"/>
          <w:sz w:val="20"/>
          <w:szCs w:val="20"/>
        </w:rPr>
        <w:t>prediction was</w:t>
      </w:r>
      <w:r w:rsidR="009F3281" w:rsidRPr="008B1C3B">
        <w:rPr>
          <w:rFonts w:ascii="Verdana" w:hAnsi="Verdana" w:cs="Calibri" w:hint="eastAsia"/>
          <w:sz w:val="20"/>
          <w:szCs w:val="20"/>
        </w:rPr>
        <w:t xml:space="preserve"> based on the 2019 </w:t>
      </w:r>
      <w:r w:rsidR="004F1FFC" w:rsidRPr="004F1FFC">
        <w:rPr>
          <w:rFonts w:ascii="Verdana" w:hAnsi="Verdana" w:cs="Calibri"/>
          <w:sz w:val="20"/>
          <w:szCs w:val="20"/>
        </w:rPr>
        <w:t>World Health Organization</w:t>
      </w:r>
      <w:r w:rsidR="009F3281" w:rsidRPr="008B1C3B">
        <w:rPr>
          <w:rFonts w:ascii="Verdana" w:hAnsi="Verdana" w:cs="Calibri" w:hint="eastAsia"/>
          <w:sz w:val="20"/>
          <w:szCs w:val="20"/>
        </w:rPr>
        <w:t xml:space="preserve"> laboratory-based equations incorporating age, sex, systolic blood pressure, total cholesterol, smoking status, and diabetes status</w:t>
      </w:r>
      <w:r w:rsidR="009F3281">
        <w:rPr>
          <w:rFonts w:ascii="Verdana" w:hAnsi="Verdana" w:cs="Calibri" w:hint="eastAsia"/>
          <w:sz w:val="20"/>
          <w:szCs w:val="20"/>
        </w:rPr>
        <w:t xml:space="preserve"> [15]</w:t>
      </w:r>
      <w:r w:rsidR="009F3281" w:rsidRPr="008B1C3B">
        <w:rPr>
          <w:rFonts w:ascii="Verdana" w:hAnsi="Verdana" w:cs="Calibri" w:hint="eastAsia"/>
          <w:sz w:val="20"/>
          <w:szCs w:val="20"/>
        </w:rPr>
        <w:t xml:space="preserve">. Statin treatment effects were derived from the </w:t>
      </w:r>
      <w:r w:rsidR="009F3281" w:rsidRPr="00006399">
        <w:rPr>
          <w:rFonts w:ascii="Verdana" w:hAnsi="Verdana" w:cs="Calibri" w:hint="eastAsia"/>
          <w:sz w:val="20"/>
          <w:szCs w:val="20"/>
        </w:rPr>
        <w:t>Cholesterol Treatment Trialists</w:t>
      </w:r>
      <w:r w:rsidR="009F3281">
        <w:rPr>
          <w:rFonts w:ascii="Verdana" w:hAnsi="Verdana" w:cs="Calibri"/>
          <w:sz w:val="20"/>
          <w:szCs w:val="20"/>
        </w:rPr>
        <w:t>’</w:t>
      </w:r>
      <w:r w:rsidR="009F3281" w:rsidRPr="008B1C3B">
        <w:rPr>
          <w:rFonts w:ascii="Verdana" w:hAnsi="Verdana" w:cs="Calibri" w:hint="eastAsia"/>
          <w:sz w:val="20"/>
          <w:szCs w:val="20"/>
        </w:rPr>
        <w:t xml:space="preserve"> Collaboration meta-analysis</w:t>
      </w:r>
      <w:r w:rsidR="009F3281">
        <w:rPr>
          <w:rFonts w:ascii="Verdana" w:hAnsi="Verdana" w:cs="Calibri" w:hint="eastAsia"/>
          <w:sz w:val="20"/>
          <w:szCs w:val="20"/>
        </w:rPr>
        <w:t xml:space="preserve"> [34]</w:t>
      </w:r>
      <w:r w:rsidR="009F3281" w:rsidRPr="008B1C3B">
        <w:rPr>
          <w:rFonts w:ascii="Verdana" w:hAnsi="Verdana" w:cs="Calibri" w:hint="eastAsia"/>
          <w:sz w:val="20"/>
          <w:szCs w:val="20"/>
        </w:rPr>
        <w:t>, reflecting outcomes from multiple randomized controlled trials.</w:t>
      </w:r>
      <w:r w:rsidR="009F3281">
        <w:rPr>
          <w:rFonts w:ascii="Verdana" w:hAnsi="Verdana" w:cs="Calibri" w:hint="eastAsia"/>
          <w:sz w:val="20"/>
          <w:szCs w:val="20"/>
        </w:rPr>
        <w:t xml:space="preserve"> </w:t>
      </w:r>
      <w:r w:rsidRPr="00D25B63">
        <w:rPr>
          <w:rFonts w:ascii="Verdana" w:hAnsi="Verdana" w:cs="Calibri" w:hint="eastAsia"/>
          <w:sz w:val="20"/>
          <w:szCs w:val="20"/>
        </w:rPr>
        <w:t>C</w:t>
      </w:r>
      <w:r w:rsidRPr="00D25B63">
        <w:rPr>
          <w:rFonts w:ascii="Verdana" w:hAnsi="Verdana" w:cs="Calibri"/>
          <w:sz w:val="20"/>
          <w:szCs w:val="20"/>
        </w:rPr>
        <w:t xml:space="preserve">VD indicates cardiovascular diseases; </w:t>
      </w:r>
      <w:r w:rsidRPr="00D25B63">
        <w:rPr>
          <w:rFonts w:ascii="Verdana" w:hAnsi="Verdana" w:cs="Calibri" w:hint="eastAsia"/>
          <w:sz w:val="20"/>
          <w:szCs w:val="20"/>
        </w:rPr>
        <w:t>NNT,</w:t>
      </w:r>
      <w:r w:rsidRPr="00D25B63">
        <w:rPr>
          <w:rFonts w:ascii="Verdana" w:hAnsi="Verdana" w:cs="Calibri"/>
          <w:sz w:val="20"/>
          <w:szCs w:val="20"/>
        </w:rPr>
        <w:t xml:space="preserve"> number needed to treat</w:t>
      </w:r>
      <w:r w:rsidRPr="00D25B63">
        <w:rPr>
          <w:rFonts w:ascii="Verdana" w:hAnsi="Verdana" w:cs="Calibri" w:hint="eastAsia"/>
          <w:sz w:val="20"/>
          <w:szCs w:val="20"/>
        </w:rPr>
        <w:t>;</w:t>
      </w:r>
      <w:r w:rsidRPr="00D25B63">
        <w:rPr>
          <w:rFonts w:ascii="Verdana" w:hAnsi="Verdana" w:cs="Calibri"/>
          <w:sz w:val="20"/>
          <w:szCs w:val="20"/>
        </w:rPr>
        <w:t xml:space="preserve"> </w:t>
      </w:r>
      <w:proofErr w:type="spellStart"/>
      <w:r w:rsidRPr="00D25B63">
        <w:rPr>
          <w:rFonts w:ascii="Verdana" w:hAnsi="Verdana" w:cs="Calibri" w:hint="eastAsia"/>
          <w:sz w:val="20"/>
          <w:szCs w:val="20"/>
        </w:rPr>
        <w:t>iARR</w:t>
      </w:r>
      <w:proofErr w:type="spellEnd"/>
      <w:r w:rsidRPr="00D25B63">
        <w:rPr>
          <w:rFonts w:ascii="Verdana" w:hAnsi="Verdana" w:cs="Calibri" w:hint="eastAsia"/>
          <w:sz w:val="20"/>
          <w:szCs w:val="20"/>
        </w:rPr>
        <w:t xml:space="preserve">, individual </w:t>
      </w:r>
      <w:r w:rsidRPr="00D25B63">
        <w:rPr>
          <w:rFonts w:ascii="Verdana" w:hAnsi="Verdana" w:cs="Calibri"/>
          <w:sz w:val="20"/>
          <w:szCs w:val="20"/>
        </w:rPr>
        <w:t>absolute risk reduction</w:t>
      </w:r>
      <w:r w:rsidR="00D11292">
        <w:rPr>
          <w:rFonts w:ascii="Verdana" w:hAnsi="Verdana" w:cs="Calibri"/>
          <w:sz w:val="20"/>
          <w:szCs w:val="20"/>
        </w:rPr>
        <w:t xml:space="preserve">; CI, </w:t>
      </w:r>
      <w:r w:rsidR="00D11292" w:rsidRPr="001E0047">
        <w:rPr>
          <w:rFonts w:ascii="Verdana" w:hAnsi="Verdana" w:cs="Calibri"/>
          <w:sz w:val="20"/>
          <w:szCs w:val="20"/>
        </w:rPr>
        <w:t>confidence interval</w:t>
      </w:r>
      <w:r w:rsidRPr="00D25B63">
        <w:rPr>
          <w:rFonts w:ascii="Verdana" w:hAnsi="Verdana" w:cs="Calibri" w:hint="eastAsia"/>
          <w:sz w:val="20"/>
          <w:szCs w:val="20"/>
        </w:rPr>
        <w:t>.</w:t>
      </w:r>
    </w:p>
    <w:sectPr w:rsidR="00AE66E2" w:rsidRPr="00C05E1D" w:rsidSect="00985977">
      <w:footerReference w:type="default" r:id="rId8"/>
      <w:pgSz w:w="16838" w:h="11906" w:orient="landscape" w:code="9"/>
      <w:pgMar w:top="1474" w:right="1701" w:bottom="1474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8106013" w14:textId="77777777" w:rsidR="000B6AB3" w:rsidRDefault="000B6AB3">
      <w:pPr>
        <w:rPr>
          <w:rFonts w:hint="eastAsia"/>
        </w:rPr>
      </w:pPr>
      <w:r>
        <w:separator/>
      </w:r>
    </w:p>
    <w:p w14:paraId="2742A088" w14:textId="77777777" w:rsidR="000B6AB3" w:rsidRDefault="000B6AB3">
      <w:pPr>
        <w:rPr>
          <w:rFonts w:hint="eastAsia"/>
        </w:rPr>
      </w:pPr>
    </w:p>
  </w:endnote>
  <w:endnote w:type="continuationSeparator" w:id="0">
    <w:p w14:paraId="43D105CE" w14:textId="77777777" w:rsidR="000B6AB3" w:rsidRDefault="000B6AB3">
      <w:pPr>
        <w:rPr>
          <w:rFonts w:hint="eastAsia"/>
        </w:rPr>
      </w:pPr>
      <w:r>
        <w:continuationSeparator/>
      </w:r>
    </w:p>
    <w:p w14:paraId="44D89883" w14:textId="77777777" w:rsidR="000B6AB3" w:rsidRDefault="000B6AB3">
      <w:pPr>
        <w:rPr>
          <w:rFonts w:hint="eastAsia"/>
        </w:rPr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ScalaLancetPro">
    <w:altName w:val="Cambria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E143EC0" w14:textId="77777777" w:rsidR="00231159" w:rsidRPr="0073476C" w:rsidRDefault="00231159">
    <w:pPr>
      <w:pStyle w:val="aff0"/>
      <w:jc w:val="center"/>
      <w:rPr>
        <w:rFonts w:ascii="Verdana" w:hAnsi="Verdana"/>
      </w:rPr>
    </w:pPr>
    <w:r w:rsidRPr="0073476C">
      <w:rPr>
        <w:rFonts w:ascii="Verdana" w:hAnsi="Verdana"/>
      </w:rPr>
      <w:fldChar w:fldCharType="begin"/>
    </w:r>
    <w:r w:rsidRPr="0073476C">
      <w:rPr>
        <w:rFonts w:ascii="Verdana" w:hAnsi="Verdana"/>
      </w:rPr>
      <w:instrText>PAGE   \* MERGEFORMAT</w:instrText>
    </w:r>
    <w:r w:rsidRPr="0073476C">
      <w:rPr>
        <w:rFonts w:ascii="Verdana" w:hAnsi="Verdana"/>
      </w:rPr>
      <w:fldChar w:fldCharType="separate"/>
    </w:r>
    <w:r w:rsidRPr="0073476C">
      <w:rPr>
        <w:rFonts w:ascii="Verdana" w:hAnsi="Verdana"/>
        <w:noProof/>
        <w:lang w:val="zh-CN"/>
      </w:rPr>
      <w:t>-</w:t>
    </w:r>
    <w:r w:rsidRPr="0073476C">
      <w:rPr>
        <w:rFonts w:ascii="Verdana" w:hAnsi="Verdana"/>
        <w:noProof/>
      </w:rPr>
      <w:t xml:space="preserve"> 1 -</w:t>
    </w:r>
    <w:r w:rsidRPr="0073476C">
      <w:rPr>
        <w:rFonts w:ascii="Verdana" w:hAnsi="Verdana"/>
      </w:rPr>
      <w:fldChar w:fldCharType="end"/>
    </w:r>
  </w:p>
  <w:p w14:paraId="69B841C3" w14:textId="77777777" w:rsidR="00231159" w:rsidRDefault="00231159">
    <w:pPr>
      <w:pStyle w:val="aff0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A6D94C3" w14:textId="77777777" w:rsidR="000B6AB3" w:rsidRDefault="000B6AB3">
      <w:pPr>
        <w:rPr>
          <w:rFonts w:hint="eastAsia"/>
        </w:rPr>
      </w:pPr>
      <w:r>
        <w:separator/>
      </w:r>
    </w:p>
    <w:p w14:paraId="78F0B841" w14:textId="77777777" w:rsidR="000B6AB3" w:rsidRDefault="000B6AB3">
      <w:pPr>
        <w:rPr>
          <w:rFonts w:hint="eastAsia"/>
        </w:rPr>
      </w:pPr>
    </w:p>
  </w:footnote>
  <w:footnote w:type="continuationSeparator" w:id="0">
    <w:p w14:paraId="4791A1E2" w14:textId="77777777" w:rsidR="000B6AB3" w:rsidRDefault="000B6AB3">
      <w:pPr>
        <w:rPr>
          <w:rFonts w:hint="eastAsia"/>
        </w:rPr>
      </w:pPr>
      <w:r>
        <w:continuationSeparator/>
      </w:r>
    </w:p>
    <w:p w14:paraId="38FC2AAD" w14:textId="77777777" w:rsidR="000B6AB3" w:rsidRDefault="000B6AB3">
      <w:pPr>
        <w:rPr>
          <w:rFonts w:hint="eastAsia"/>
        </w:rPr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F530577"/>
    <w:multiLevelType w:val="hybridMultilevel"/>
    <w:tmpl w:val="8DA444E8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169167B1"/>
    <w:multiLevelType w:val="multilevel"/>
    <w:tmpl w:val="771CFD90"/>
    <w:styleLink w:val="ListBullets"/>
    <w:lvl w:ilvl="0">
      <w:numFmt w:val="bullet"/>
      <w:lvlText w:val=""/>
      <w:lvlJc w:val="left"/>
      <w:pPr>
        <w:ind w:left="360" w:hanging="360"/>
      </w:pPr>
      <w:rPr>
        <w:rFonts w:ascii="Symbol" w:hAnsi="Symbol"/>
        <w:color w:val="auto"/>
      </w:rPr>
    </w:lvl>
    <w:lvl w:ilvl="1">
      <w:numFmt w:val="bullet"/>
      <w:lvlText w:val="–"/>
      <w:lvlJc w:val="left"/>
      <w:pPr>
        <w:ind w:left="714" w:hanging="354"/>
      </w:pPr>
      <w:rPr>
        <w:rFonts w:ascii="Arial" w:hAnsi="Arial"/>
        <w:color w:val="auto"/>
      </w:rPr>
    </w:lvl>
    <w:lvl w:ilvl="2">
      <w:numFmt w:val="bullet"/>
      <w:lvlText w:val=""/>
      <w:lvlJc w:val="left"/>
      <w:pPr>
        <w:ind w:left="1072" w:hanging="358"/>
      </w:pPr>
      <w:rPr>
        <w:rFonts w:ascii="Symbol" w:hAnsi="Symbol"/>
        <w:color w:val="auto"/>
      </w:rPr>
    </w:lvl>
    <w:lvl w:ilvl="3">
      <w:numFmt w:val="bullet"/>
      <w:lvlText w:val="–"/>
      <w:lvlJc w:val="left"/>
      <w:pPr>
        <w:ind w:left="1429" w:hanging="357"/>
      </w:pPr>
      <w:rPr>
        <w:rFonts w:ascii="Arial" w:hAnsi="Arial"/>
        <w:color w:val="auto"/>
      </w:rPr>
    </w:lvl>
    <w:lvl w:ilvl="4">
      <w:numFmt w:val="bullet"/>
      <w:lvlText w:val=""/>
      <w:lvlJc w:val="left"/>
      <w:pPr>
        <w:ind w:left="1786" w:hanging="357"/>
      </w:pPr>
      <w:rPr>
        <w:rFonts w:ascii="Symbol" w:hAnsi="Symbol"/>
        <w:color w:val="auto"/>
      </w:r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" w15:restartNumberingAfterBreak="0">
    <w:nsid w:val="1C6328C9"/>
    <w:multiLevelType w:val="hybridMultilevel"/>
    <w:tmpl w:val="CAB62920"/>
    <w:lvl w:ilvl="0" w:tplc="761A4150">
      <w:start w:val="1"/>
      <w:numFmt w:val="decimal"/>
      <w:lvlText w:val="(%1)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216443DC"/>
    <w:multiLevelType w:val="hybridMultilevel"/>
    <w:tmpl w:val="F094E06C"/>
    <w:lvl w:ilvl="0" w:tplc="997E1D2A">
      <w:start w:val="1"/>
      <w:numFmt w:val="decimal"/>
      <w:lvlText w:val="%1."/>
      <w:lvlJc w:val="left"/>
      <w:pPr>
        <w:ind w:left="420" w:hanging="420"/>
      </w:pPr>
      <w:rPr>
        <w:rFonts w:cs="Times New Roman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abstractNum w:abstractNumId="4" w15:restartNumberingAfterBreak="0">
    <w:nsid w:val="283F3951"/>
    <w:multiLevelType w:val="hybridMultilevel"/>
    <w:tmpl w:val="E828C670"/>
    <w:lvl w:ilvl="0" w:tplc="13AADD86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abstractNum w:abstractNumId="5" w15:restartNumberingAfterBreak="0">
    <w:nsid w:val="29101054"/>
    <w:multiLevelType w:val="hybridMultilevel"/>
    <w:tmpl w:val="2938C92A"/>
    <w:lvl w:ilvl="0" w:tplc="6DE44DF2">
      <w:start w:val="1"/>
      <w:numFmt w:val="bullet"/>
      <w:lvlText w:val=""/>
      <w:lvlJc w:val="left"/>
      <w:pPr>
        <w:ind w:left="7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1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5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80" w:hanging="420"/>
      </w:pPr>
      <w:rPr>
        <w:rFonts w:ascii="Wingdings" w:hAnsi="Wingdings" w:hint="default"/>
      </w:rPr>
    </w:lvl>
  </w:abstractNum>
  <w:abstractNum w:abstractNumId="6" w15:restartNumberingAfterBreak="0">
    <w:nsid w:val="2BCB34B2"/>
    <w:multiLevelType w:val="hybridMultilevel"/>
    <w:tmpl w:val="93CA5A00"/>
    <w:lvl w:ilvl="0" w:tplc="2E62DDA4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abstractNum w:abstractNumId="7" w15:restartNumberingAfterBreak="0">
    <w:nsid w:val="2E7E54D9"/>
    <w:multiLevelType w:val="hybridMultilevel"/>
    <w:tmpl w:val="97729B98"/>
    <w:lvl w:ilvl="0" w:tplc="3A507022">
      <w:start w:val="1"/>
      <w:numFmt w:val="decimal"/>
      <w:lvlText w:val="1.1.%1"/>
      <w:lvlJc w:val="left"/>
      <w:pPr>
        <w:ind w:left="420" w:hanging="42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abstractNum w:abstractNumId="8" w15:restartNumberingAfterBreak="0">
    <w:nsid w:val="31234F36"/>
    <w:multiLevelType w:val="hybridMultilevel"/>
    <w:tmpl w:val="179E52A2"/>
    <w:lvl w:ilvl="0" w:tplc="761A4150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339F1120"/>
    <w:multiLevelType w:val="hybridMultilevel"/>
    <w:tmpl w:val="0DDE5054"/>
    <w:lvl w:ilvl="0" w:tplc="65EC7244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FFFFFFFF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0" w15:restartNumberingAfterBreak="0">
    <w:nsid w:val="412265A5"/>
    <w:multiLevelType w:val="hybridMultilevel"/>
    <w:tmpl w:val="477CC22A"/>
    <w:lvl w:ilvl="0" w:tplc="B796632E">
      <w:start w:val="1"/>
      <w:numFmt w:val="decimal"/>
      <w:lvlText w:val="(%1)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1" w15:restartNumberingAfterBreak="0">
    <w:nsid w:val="459F20A0"/>
    <w:multiLevelType w:val="hybridMultilevel"/>
    <w:tmpl w:val="00B0A9AC"/>
    <w:lvl w:ilvl="0" w:tplc="FC6C6DA0">
      <w:start w:val="1"/>
      <w:numFmt w:val="decimal"/>
      <w:lvlText w:val="%1."/>
      <w:lvlJc w:val="left"/>
      <w:pPr>
        <w:ind w:left="420" w:hanging="420"/>
      </w:pPr>
      <w:rPr>
        <w:rFonts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abstractNum w:abstractNumId="12" w15:restartNumberingAfterBreak="0">
    <w:nsid w:val="47235CC0"/>
    <w:multiLevelType w:val="hybridMultilevel"/>
    <w:tmpl w:val="4F909648"/>
    <w:lvl w:ilvl="0" w:tplc="2F1CB99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3" w15:restartNumberingAfterBreak="0">
    <w:nsid w:val="49F2016A"/>
    <w:multiLevelType w:val="hybridMultilevel"/>
    <w:tmpl w:val="4F909648"/>
    <w:lvl w:ilvl="0" w:tplc="2F1CB99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4" w15:restartNumberingAfterBreak="0">
    <w:nsid w:val="4D8B177A"/>
    <w:multiLevelType w:val="hybridMultilevel"/>
    <w:tmpl w:val="15DAD30E"/>
    <w:lvl w:ilvl="0" w:tplc="C57CB792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abstractNum w:abstractNumId="15" w15:restartNumberingAfterBreak="0">
    <w:nsid w:val="542E39E1"/>
    <w:multiLevelType w:val="hybridMultilevel"/>
    <w:tmpl w:val="02E08D32"/>
    <w:lvl w:ilvl="0" w:tplc="1BD0650C">
      <w:start w:val="1"/>
      <w:numFmt w:val="decimal"/>
      <w:lvlText w:val="(%1)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abstractNum w:abstractNumId="16" w15:restartNumberingAfterBreak="0">
    <w:nsid w:val="551A1F55"/>
    <w:multiLevelType w:val="hybridMultilevel"/>
    <w:tmpl w:val="1DCA2D88"/>
    <w:lvl w:ilvl="0" w:tplc="41E08CFC">
      <w:start w:val="1"/>
      <w:numFmt w:val="decimal"/>
      <w:pStyle w:val="TOC2"/>
      <w:lvlText w:val="%1."/>
      <w:lvlJc w:val="left"/>
      <w:pPr>
        <w:ind w:left="840" w:hanging="420"/>
      </w:p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17" w15:restartNumberingAfterBreak="0">
    <w:nsid w:val="5B0D5461"/>
    <w:multiLevelType w:val="hybridMultilevel"/>
    <w:tmpl w:val="0A92DC52"/>
    <w:lvl w:ilvl="0" w:tplc="AB22D4E6">
      <w:start w:val="1"/>
      <w:numFmt w:val="decimal"/>
      <w:lvlText w:val="（%1）"/>
      <w:lvlJc w:val="left"/>
      <w:pPr>
        <w:ind w:left="940" w:hanging="720"/>
      </w:pPr>
      <w:rPr>
        <w:rFonts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106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48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90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32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74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16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58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4000" w:hanging="420"/>
      </w:pPr>
      <w:rPr>
        <w:rFonts w:cs="Times New Roman"/>
      </w:rPr>
    </w:lvl>
  </w:abstractNum>
  <w:abstractNum w:abstractNumId="18" w15:restartNumberingAfterBreak="0">
    <w:nsid w:val="5CE576D9"/>
    <w:multiLevelType w:val="hybridMultilevel"/>
    <w:tmpl w:val="5540E23E"/>
    <w:lvl w:ilvl="0" w:tplc="6DE44DF2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9" w15:restartNumberingAfterBreak="0">
    <w:nsid w:val="5DE44EAF"/>
    <w:multiLevelType w:val="hybridMultilevel"/>
    <w:tmpl w:val="D7849718"/>
    <w:lvl w:ilvl="0" w:tplc="3058FAFA">
      <w:start w:val="1"/>
      <w:numFmt w:val="decimal"/>
      <w:lvlText w:val="%1."/>
      <w:lvlJc w:val="left"/>
      <w:pPr>
        <w:ind w:left="396" w:hanging="396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0" w15:restartNumberingAfterBreak="0">
    <w:nsid w:val="5EB04D9F"/>
    <w:multiLevelType w:val="hybridMultilevel"/>
    <w:tmpl w:val="8460E322"/>
    <w:lvl w:ilvl="0" w:tplc="FB548876">
      <w:start w:val="1"/>
      <w:numFmt w:val="decimal"/>
      <w:lvlText w:val="%1."/>
      <w:lvlJc w:val="left"/>
      <w:pPr>
        <w:ind w:left="360" w:hanging="360"/>
      </w:pPr>
      <w:rPr>
        <w:rFonts w:eastAsiaTheme="minorEastAsia"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1" w15:restartNumberingAfterBreak="0">
    <w:nsid w:val="5F49399A"/>
    <w:multiLevelType w:val="multilevel"/>
    <w:tmpl w:val="18D064D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  <w:rPr>
        <w:rFonts w:cs="Times New Roman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  <w:rPr>
        <w:rFonts w:cs="Times New Roman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  <w:rPr>
        <w:rFonts w:cs="Times New Roman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  <w:rPr>
        <w:rFonts w:cs="Times New Roman"/>
      </w:r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  <w:rPr>
        <w:rFonts w:cs="Times New Roman"/>
      </w:r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  <w:rPr>
        <w:rFonts w:cs="Times New Roman"/>
      </w:r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  <w:rPr>
        <w:rFonts w:cs="Times New Roman"/>
      </w:r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  <w:rPr>
        <w:rFonts w:cs="Times New Roman"/>
      </w:rPr>
    </w:lvl>
  </w:abstractNum>
  <w:abstractNum w:abstractNumId="22" w15:restartNumberingAfterBreak="0">
    <w:nsid w:val="60392EA1"/>
    <w:multiLevelType w:val="hybridMultilevel"/>
    <w:tmpl w:val="6298F22C"/>
    <w:lvl w:ilvl="0" w:tplc="55CC07B4">
      <w:start w:val="1"/>
      <w:numFmt w:val="decimal"/>
      <w:lvlText w:val="%1."/>
      <w:lvlJc w:val="left"/>
      <w:pPr>
        <w:ind w:left="420" w:hanging="420"/>
      </w:pPr>
      <w:rPr>
        <w:rFonts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abstractNum w:abstractNumId="23" w15:restartNumberingAfterBreak="0">
    <w:nsid w:val="62982A39"/>
    <w:multiLevelType w:val="hybridMultilevel"/>
    <w:tmpl w:val="0C66EF0C"/>
    <w:lvl w:ilvl="0" w:tplc="1A207FBC">
      <w:start w:val="1"/>
      <w:numFmt w:val="decimal"/>
      <w:lvlText w:val="1.%1"/>
      <w:lvlJc w:val="left"/>
      <w:pPr>
        <w:ind w:left="420" w:hanging="42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abstractNum w:abstractNumId="24" w15:restartNumberingAfterBreak="0">
    <w:nsid w:val="65A41F8C"/>
    <w:multiLevelType w:val="hybridMultilevel"/>
    <w:tmpl w:val="36EA2830"/>
    <w:lvl w:ilvl="0" w:tplc="4B36EF2E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abstractNum w:abstractNumId="25" w15:restartNumberingAfterBreak="0">
    <w:nsid w:val="6602216B"/>
    <w:multiLevelType w:val="hybridMultilevel"/>
    <w:tmpl w:val="919ED384"/>
    <w:lvl w:ilvl="0" w:tplc="2356F628">
      <w:start w:val="1"/>
      <w:numFmt w:val="bullet"/>
      <w:lvlText w:val="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6" w15:restartNumberingAfterBreak="0">
    <w:nsid w:val="6DA40E89"/>
    <w:multiLevelType w:val="hybridMultilevel"/>
    <w:tmpl w:val="95686324"/>
    <w:lvl w:ilvl="0" w:tplc="2356F628">
      <w:start w:val="1"/>
      <w:numFmt w:val="bullet"/>
      <w:lvlText w:val="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1194269429">
    <w:abstractNumId w:val="3"/>
  </w:num>
  <w:num w:numId="2" w16cid:durableId="665085543">
    <w:abstractNumId w:val="11"/>
  </w:num>
  <w:num w:numId="3" w16cid:durableId="2043166387">
    <w:abstractNumId w:val="22"/>
  </w:num>
  <w:num w:numId="4" w16cid:durableId="578636013">
    <w:abstractNumId w:val="23"/>
  </w:num>
  <w:num w:numId="5" w16cid:durableId="548103445">
    <w:abstractNumId w:val="7"/>
  </w:num>
  <w:num w:numId="6" w16cid:durableId="1389960856">
    <w:abstractNumId w:val="21"/>
  </w:num>
  <w:num w:numId="7" w16cid:durableId="221987497">
    <w:abstractNumId w:val="2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 w16cid:durableId="1279485649">
    <w:abstractNumId w:val="6"/>
  </w:num>
  <w:num w:numId="9" w16cid:durableId="59134345">
    <w:abstractNumId w:val="17"/>
  </w:num>
  <w:num w:numId="10" w16cid:durableId="1942641054">
    <w:abstractNumId w:val="0"/>
  </w:num>
  <w:num w:numId="11" w16cid:durableId="1707170597">
    <w:abstractNumId w:val="26"/>
  </w:num>
  <w:num w:numId="12" w16cid:durableId="2076006962">
    <w:abstractNumId w:val="25"/>
  </w:num>
  <w:num w:numId="13" w16cid:durableId="1844852433">
    <w:abstractNumId w:val="14"/>
  </w:num>
  <w:num w:numId="14" w16cid:durableId="877664192">
    <w:abstractNumId w:val="4"/>
  </w:num>
  <w:num w:numId="15" w16cid:durableId="2060199328">
    <w:abstractNumId w:val="24"/>
  </w:num>
  <w:num w:numId="16" w16cid:durableId="1746413733">
    <w:abstractNumId w:val="15"/>
  </w:num>
  <w:num w:numId="17" w16cid:durableId="1859348075">
    <w:abstractNumId w:val="1"/>
  </w:num>
  <w:num w:numId="18" w16cid:durableId="789133168">
    <w:abstractNumId w:val="8"/>
  </w:num>
  <w:num w:numId="19" w16cid:durableId="713819691">
    <w:abstractNumId w:val="5"/>
  </w:num>
  <w:num w:numId="20" w16cid:durableId="1626813363">
    <w:abstractNumId w:val="16"/>
  </w:num>
  <w:num w:numId="21" w16cid:durableId="211116806">
    <w:abstractNumId w:val="18"/>
  </w:num>
  <w:num w:numId="22" w16cid:durableId="1107695821">
    <w:abstractNumId w:val="19"/>
  </w:num>
  <w:num w:numId="23" w16cid:durableId="1275481235">
    <w:abstractNumId w:val="13"/>
  </w:num>
  <w:num w:numId="24" w16cid:durableId="1841851722">
    <w:abstractNumId w:val="2"/>
  </w:num>
  <w:num w:numId="25" w16cid:durableId="1732532719">
    <w:abstractNumId w:val="9"/>
  </w:num>
  <w:num w:numId="26" w16cid:durableId="267082795">
    <w:abstractNumId w:val="20"/>
  </w:num>
  <w:num w:numId="27" w16cid:durableId="1199316984">
    <w:abstractNumId w:val="10"/>
  </w:num>
  <w:num w:numId="28" w16cid:durableId="1027026211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DQxNjc0MDE3s7AwNrFQ0lEKTi0uzszPAykwrwUAOH4kkywAAAA="/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7872C6"/>
    <w:rsid w:val="00000A33"/>
    <w:rsid w:val="00001A30"/>
    <w:rsid w:val="00002651"/>
    <w:rsid w:val="0000286C"/>
    <w:rsid w:val="000033E1"/>
    <w:rsid w:val="00004DBE"/>
    <w:rsid w:val="0000511D"/>
    <w:rsid w:val="00005A99"/>
    <w:rsid w:val="00005AFA"/>
    <w:rsid w:val="0000699C"/>
    <w:rsid w:val="00006B3C"/>
    <w:rsid w:val="00006D36"/>
    <w:rsid w:val="000071BA"/>
    <w:rsid w:val="00007901"/>
    <w:rsid w:val="00007A71"/>
    <w:rsid w:val="0001035C"/>
    <w:rsid w:val="00010F36"/>
    <w:rsid w:val="000114A4"/>
    <w:rsid w:val="00011AD6"/>
    <w:rsid w:val="00012C35"/>
    <w:rsid w:val="000146AA"/>
    <w:rsid w:val="00014AE8"/>
    <w:rsid w:val="000157FA"/>
    <w:rsid w:val="000172A8"/>
    <w:rsid w:val="00020B96"/>
    <w:rsid w:val="00021273"/>
    <w:rsid w:val="00021869"/>
    <w:rsid w:val="000218C2"/>
    <w:rsid w:val="00022E8F"/>
    <w:rsid w:val="000230A7"/>
    <w:rsid w:val="000241A5"/>
    <w:rsid w:val="0002428A"/>
    <w:rsid w:val="00025BD0"/>
    <w:rsid w:val="0002641B"/>
    <w:rsid w:val="00026F95"/>
    <w:rsid w:val="00027185"/>
    <w:rsid w:val="0002727E"/>
    <w:rsid w:val="00027429"/>
    <w:rsid w:val="000310B4"/>
    <w:rsid w:val="00031E91"/>
    <w:rsid w:val="0003246E"/>
    <w:rsid w:val="000338D9"/>
    <w:rsid w:val="00034BB9"/>
    <w:rsid w:val="000353A1"/>
    <w:rsid w:val="0003607D"/>
    <w:rsid w:val="0003621A"/>
    <w:rsid w:val="000368EB"/>
    <w:rsid w:val="00040496"/>
    <w:rsid w:val="00041423"/>
    <w:rsid w:val="00041988"/>
    <w:rsid w:val="00042194"/>
    <w:rsid w:val="00042762"/>
    <w:rsid w:val="00043291"/>
    <w:rsid w:val="000432BE"/>
    <w:rsid w:val="0004373C"/>
    <w:rsid w:val="00045E58"/>
    <w:rsid w:val="00045EC7"/>
    <w:rsid w:val="0004641D"/>
    <w:rsid w:val="00046702"/>
    <w:rsid w:val="00050918"/>
    <w:rsid w:val="00050EAB"/>
    <w:rsid w:val="00051B4C"/>
    <w:rsid w:val="000524A5"/>
    <w:rsid w:val="00054435"/>
    <w:rsid w:val="000544D5"/>
    <w:rsid w:val="00054718"/>
    <w:rsid w:val="00054886"/>
    <w:rsid w:val="00055F5A"/>
    <w:rsid w:val="00056536"/>
    <w:rsid w:val="00056682"/>
    <w:rsid w:val="00056A6D"/>
    <w:rsid w:val="00056C35"/>
    <w:rsid w:val="00060CE2"/>
    <w:rsid w:val="0006212C"/>
    <w:rsid w:val="000624EB"/>
    <w:rsid w:val="00064642"/>
    <w:rsid w:val="0006483B"/>
    <w:rsid w:val="000652F6"/>
    <w:rsid w:val="000660C0"/>
    <w:rsid w:val="0006625C"/>
    <w:rsid w:val="00066B0E"/>
    <w:rsid w:val="00067319"/>
    <w:rsid w:val="00067D73"/>
    <w:rsid w:val="00070A68"/>
    <w:rsid w:val="00070B3A"/>
    <w:rsid w:val="0007116C"/>
    <w:rsid w:val="000717CA"/>
    <w:rsid w:val="00071819"/>
    <w:rsid w:val="000718C6"/>
    <w:rsid w:val="00071D1A"/>
    <w:rsid w:val="000726DB"/>
    <w:rsid w:val="00072C16"/>
    <w:rsid w:val="00072F0B"/>
    <w:rsid w:val="00072F1E"/>
    <w:rsid w:val="00074624"/>
    <w:rsid w:val="00075041"/>
    <w:rsid w:val="00075700"/>
    <w:rsid w:val="00075CCB"/>
    <w:rsid w:val="00075E92"/>
    <w:rsid w:val="00076991"/>
    <w:rsid w:val="00080B4E"/>
    <w:rsid w:val="00082B5D"/>
    <w:rsid w:val="00082C16"/>
    <w:rsid w:val="000837E8"/>
    <w:rsid w:val="00084227"/>
    <w:rsid w:val="00085113"/>
    <w:rsid w:val="000856C3"/>
    <w:rsid w:val="00085D5B"/>
    <w:rsid w:val="00087047"/>
    <w:rsid w:val="000871E2"/>
    <w:rsid w:val="00092535"/>
    <w:rsid w:val="000930AE"/>
    <w:rsid w:val="00094166"/>
    <w:rsid w:val="0009478E"/>
    <w:rsid w:val="00094FA0"/>
    <w:rsid w:val="00095ABF"/>
    <w:rsid w:val="00095D4B"/>
    <w:rsid w:val="000967AE"/>
    <w:rsid w:val="000979BC"/>
    <w:rsid w:val="00097EE0"/>
    <w:rsid w:val="000A05A5"/>
    <w:rsid w:val="000A0701"/>
    <w:rsid w:val="000A0B9E"/>
    <w:rsid w:val="000A1417"/>
    <w:rsid w:val="000A14FA"/>
    <w:rsid w:val="000A18A2"/>
    <w:rsid w:val="000A1F12"/>
    <w:rsid w:val="000A2130"/>
    <w:rsid w:val="000A22AB"/>
    <w:rsid w:val="000A2689"/>
    <w:rsid w:val="000A2801"/>
    <w:rsid w:val="000A284C"/>
    <w:rsid w:val="000A5414"/>
    <w:rsid w:val="000A62E4"/>
    <w:rsid w:val="000A67B9"/>
    <w:rsid w:val="000A7720"/>
    <w:rsid w:val="000B0895"/>
    <w:rsid w:val="000B0BD7"/>
    <w:rsid w:val="000B0CD1"/>
    <w:rsid w:val="000B1C63"/>
    <w:rsid w:val="000B4539"/>
    <w:rsid w:val="000B46B8"/>
    <w:rsid w:val="000B4844"/>
    <w:rsid w:val="000B5014"/>
    <w:rsid w:val="000B51F4"/>
    <w:rsid w:val="000B52B6"/>
    <w:rsid w:val="000B66FC"/>
    <w:rsid w:val="000B6AB3"/>
    <w:rsid w:val="000B71BF"/>
    <w:rsid w:val="000B7C7B"/>
    <w:rsid w:val="000C0129"/>
    <w:rsid w:val="000C17E7"/>
    <w:rsid w:val="000C1E1C"/>
    <w:rsid w:val="000C2B1E"/>
    <w:rsid w:val="000C37E9"/>
    <w:rsid w:val="000C3D21"/>
    <w:rsid w:val="000C595D"/>
    <w:rsid w:val="000C606B"/>
    <w:rsid w:val="000C70B6"/>
    <w:rsid w:val="000C7BEA"/>
    <w:rsid w:val="000D0803"/>
    <w:rsid w:val="000D28F3"/>
    <w:rsid w:val="000D2BB3"/>
    <w:rsid w:val="000D2F51"/>
    <w:rsid w:val="000D3130"/>
    <w:rsid w:val="000D343E"/>
    <w:rsid w:val="000D361F"/>
    <w:rsid w:val="000D3716"/>
    <w:rsid w:val="000D394F"/>
    <w:rsid w:val="000D39D3"/>
    <w:rsid w:val="000D3E7B"/>
    <w:rsid w:val="000D3FD0"/>
    <w:rsid w:val="000D41C6"/>
    <w:rsid w:val="000D48BD"/>
    <w:rsid w:val="000D4A69"/>
    <w:rsid w:val="000D5202"/>
    <w:rsid w:val="000D6195"/>
    <w:rsid w:val="000D6760"/>
    <w:rsid w:val="000D6DD5"/>
    <w:rsid w:val="000D6E75"/>
    <w:rsid w:val="000D7DDC"/>
    <w:rsid w:val="000E0C89"/>
    <w:rsid w:val="000E11DC"/>
    <w:rsid w:val="000E1C33"/>
    <w:rsid w:val="000E1E4F"/>
    <w:rsid w:val="000E295F"/>
    <w:rsid w:val="000E5888"/>
    <w:rsid w:val="000E65A1"/>
    <w:rsid w:val="000E67CA"/>
    <w:rsid w:val="000F06D5"/>
    <w:rsid w:val="000F1791"/>
    <w:rsid w:val="000F1A76"/>
    <w:rsid w:val="000F21DF"/>
    <w:rsid w:val="000F26A9"/>
    <w:rsid w:val="000F2734"/>
    <w:rsid w:val="000F3161"/>
    <w:rsid w:val="000F37F0"/>
    <w:rsid w:val="000F3ABF"/>
    <w:rsid w:val="000F400A"/>
    <w:rsid w:val="000F4A93"/>
    <w:rsid w:val="000F50C8"/>
    <w:rsid w:val="000F65D4"/>
    <w:rsid w:val="000F686B"/>
    <w:rsid w:val="00100C74"/>
    <w:rsid w:val="00100CEF"/>
    <w:rsid w:val="001017CC"/>
    <w:rsid w:val="001018CB"/>
    <w:rsid w:val="00102873"/>
    <w:rsid w:val="0010294F"/>
    <w:rsid w:val="001037A6"/>
    <w:rsid w:val="0010426E"/>
    <w:rsid w:val="00104771"/>
    <w:rsid w:val="00105C0E"/>
    <w:rsid w:val="00105C4B"/>
    <w:rsid w:val="0010613E"/>
    <w:rsid w:val="001062B0"/>
    <w:rsid w:val="00106FCB"/>
    <w:rsid w:val="0010755B"/>
    <w:rsid w:val="00110483"/>
    <w:rsid w:val="00110EE3"/>
    <w:rsid w:val="00111267"/>
    <w:rsid w:val="00111DF7"/>
    <w:rsid w:val="001149C8"/>
    <w:rsid w:val="00114D99"/>
    <w:rsid w:val="00114E1E"/>
    <w:rsid w:val="00114E39"/>
    <w:rsid w:val="00115D6E"/>
    <w:rsid w:val="001179DD"/>
    <w:rsid w:val="001179E2"/>
    <w:rsid w:val="00121494"/>
    <w:rsid w:val="001226A6"/>
    <w:rsid w:val="00122EA6"/>
    <w:rsid w:val="00122F15"/>
    <w:rsid w:val="00123110"/>
    <w:rsid w:val="00123306"/>
    <w:rsid w:val="00124E13"/>
    <w:rsid w:val="00126CE6"/>
    <w:rsid w:val="0012713C"/>
    <w:rsid w:val="00127370"/>
    <w:rsid w:val="001275D4"/>
    <w:rsid w:val="00130189"/>
    <w:rsid w:val="00130A0C"/>
    <w:rsid w:val="0013140F"/>
    <w:rsid w:val="001320BA"/>
    <w:rsid w:val="00132312"/>
    <w:rsid w:val="00132429"/>
    <w:rsid w:val="00132A17"/>
    <w:rsid w:val="00132BBC"/>
    <w:rsid w:val="0013350D"/>
    <w:rsid w:val="00134849"/>
    <w:rsid w:val="00134B0A"/>
    <w:rsid w:val="0013552B"/>
    <w:rsid w:val="001359F4"/>
    <w:rsid w:val="00135A07"/>
    <w:rsid w:val="00135C2D"/>
    <w:rsid w:val="00135E2B"/>
    <w:rsid w:val="00136B54"/>
    <w:rsid w:val="00136C80"/>
    <w:rsid w:val="00136DC3"/>
    <w:rsid w:val="00136FC6"/>
    <w:rsid w:val="00137F90"/>
    <w:rsid w:val="00140772"/>
    <w:rsid w:val="0014079E"/>
    <w:rsid w:val="00140A68"/>
    <w:rsid w:val="00140DBD"/>
    <w:rsid w:val="00143BB1"/>
    <w:rsid w:val="00144C4F"/>
    <w:rsid w:val="00145D90"/>
    <w:rsid w:val="00146B48"/>
    <w:rsid w:val="00147501"/>
    <w:rsid w:val="0014793B"/>
    <w:rsid w:val="0015059F"/>
    <w:rsid w:val="0015138C"/>
    <w:rsid w:val="001519CA"/>
    <w:rsid w:val="00151B48"/>
    <w:rsid w:val="00153A61"/>
    <w:rsid w:val="00153DC9"/>
    <w:rsid w:val="001547C3"/>
    <w:rsid w:val="001549E0"/>
    <w:rsid w:val="00154B96"/>
    <w:rsid w:val="00154F62"/>
    <w:rsid w:val="001572F6"/>
    <w:rsid w:val="0015746C"/>
    <w:rsid w:val="00157912"/>
    <w:rsid w:val="00157D7D"/>
    <w:rsid w:val="001600CA"/>
    <w:rsid w:val="00160513"/>
    <w:rsid w:val="00160649"/>
    <w:rsid w:val="0016180E"/>
    <w:rsid w:val="00161B8C"/>
    <w:rsid w:val="00163C91"/>
    <w:rsid w:val="00164B24"/>
    <w:rsid w:val="0016554B"/>
    <w:rsid w:val="001671BD"/>
    <w:rsid w:val="001671DE"/>
    <w:rsid w:val="00167F88"/>
    <w:rsid w:val="001708D7"/>
    <w:rsid w:val="0017110A"/>
    <w:rsid w:val="0017136A"/>
    <w:rsid w:val="0017171D"/>
    <w:rsid w:val="001726BC"/>
    <w:rsid w:val="00172751"/>
    <w:rsid w:val="00172CA9"/>
    <w:rsid w:val="001732AA"/>
    <w:rsid w:val="0017487D"/>
    <w:rsid w:val="001750C7"/>
    <w:rsid w:val="00176AB9"/>
    <w:rsid w:val="00177C92"/>
    <w:rsid w:val="00177F76"/>
    <w:rsid w:val="00180AD4"/>
    <w:rsid w:val="00180EA1"/>
    <w:rsid w:val="001817AF"/>
    <w:rsid w:val="001823E9"/>
    <w:rsid w:val="00182BD1"/>
    <w:rsid w:val="00182C79"/>
    <w:rsid w:val="00183037"/>
    <w:rsid w:val="001830FF"/>
    <w:rsid w:val="00183737"/>
    <w:rsid w:val="00184D83"/>
    <w:rsid w:val="0018526B"/>
    <w:rsid w:val="001858D0"/>
    <w:rsid w:val="00185E8A"/>
    <w:rsid w:val="001860F4"/>
    <w:rsid w:val="00186F91"/>
    <w:rsid w:val="001906AA"/>
    <w:rsid w:val="00190F96"/>
    <w:rsid w:val="0019134C"/>
    <w:rsid w:val="00191565"/>
    <w:rsid w:val="00192833"/>
    <w:rsid w:val="00193D0B"/>
    <w:rsid w:val="00194243"/>
    <w:rsid w:val="001A05E8"/>
    <w:rsid w:val="001A0D71"/>
    <w:rsid w:val="001A0F5B"/>
    <w:rsid w:val="001A1297"/>
    <w:rsid w:val="001A151D"/>
    <w:rsid w:val="001A1FAE"/>
    <w:rsid w:val="001A2779"/>
    <w:rsid w:val="001A2835"/>
    <w:rsid w:val="001A284E"/>
    <w:rsid w:val="001A296B"/>
    <w:rsid w:val="001A29C0"/>
    <w:rsid w:val="001A34E1"/>
    <w:rsid w:val="001A4031"/>
    <w:rsid w:val="001A409E"/>
    <w:rsid w:val="001A4106"/>
    <w:rsid w:val="001A4270"/>
    <w:rsid w:val="001A46C7"/>
    <w:rsid w:val="001A46CC"/>
    <w:rsid w:val="001A4739"/>
    <w:rsid w:val="001A4BA7"/>
    <w:rsid w:val="001A5EC2"/>
    <w:rsid w:val="001A693E"/>
    <w:rsid w:val="001A76AA"/>
    <w:rsid w:val="001A777F"/>
    <w:rsid w:val="001A7869"/>
    <w:rsid w:val="001A7D5E"/>
    <w:rsid w:val="001A7FB2"/>
    <w:rsid w:val="001B0197"/>
    <w:rsid w:val="001B116D"/>
    <w:rsid w:val="001B13BA"/>
    <w:rsid w:val="001B178D"/>
    <w:rsid w:val="001B278D"/>
    <w:rsid w:val="001B288A"/>
    <w:rsid w:val="001B2C14"/>
    <w:rsid w:val="001B3668"/>
    <w:rsid w:val="001B4990"/>
    <w:rsid w:val="001B578F"/>
    <w:rsid w:val="001B58FB"/>
    <w:rsid w:val="001B5952"/>
    <w:rsid w:val="001B5DF5"/>
    <w:rsid w:val="001B64FE"/>
    <w:rsid w:val="001B6ECA"/>
    <w:rsid w:val="001B7602"/>
    <w:rsid w:val="001C0749"/>
    <w:rsid w:val="001C47CD"/>
    <w:rsid w:val="001C527C"/>
    <w:rsid w:val="001C67F3"/>
    <w:rsid w:val="001C6EFC"/>
    <w:rsid w:val="001C71A1"/>
    <w:rsid w:val="001D0482"/>
    <w:rsid w:val="001D1005"/>
    <w:rsid w:val="001D1082"/>
    <w:rsid w:val="001D271A"/>
    <w:rsid w:val="001D2971"/>
    <w:rsid w:val="001D328F"/>
    <w:rsid w:val="001D32D9"/>
    <w:rsid w:val="001D3399"/>
    <w:rsid w:val="001D38B1"/>
    <w:rsid w:val="001D5305"/>
    <w:rsid w:val="001D79C4"/>
    <w:rsid w:val="001E2695"/>
    <w:rsid w:val="001E4780"/>
    <w:rsid w:val="001E4AB8"/>
    <w:rsid w:val="001E6640"/>
    <w:rsid w:val="001E6E75"/>
    <w:rsid w:val="001E7235"/>
    <w:rsid w:val="001E7B5B"/>
    <w:rsid w:val="001F10B6"/>
    <w:rsid w:val="001F1927"/>
    <w:rsid w:val="001F19AD"/>
    <w:rsid w:val="001F1A62"/>
    <w:rsid w:val="001F1EFA"/>
    <w:rsid w:val="001F22B1"/>
    <w:rsid w:val="001F345D"/>
    <w:rsid w:val="001F34F4"/>
    <w:rsid w:val="001F37EA"/>
    <w:rsid w:val="001F3977"/>
    <w:rsid w:val="001F3BA0"/>
    <w:rsid w:val="001F50EC"/>
    <w:rsid w:val="001F5F4A"/>
    <w:rsid w:val="001F6FF0"/>
    <w:rsid w:val="001F7518"/>
    <w:rsid w:val="00200109"/>
    <w:rsid w:val="0020082E"/>
    <w:rsid w:val="0020131B"/>
    <w:rsid w:val="002013D7"/>
    <w:rsid w:val="00201C9E"/>
    <w:rsid w:val="00202908"/>
    <w:rsid w:val="00202C36"/>
    <w:rsid w:val="00202E62"/>
    <w:rsid w:val="00206172"/>
    <w:rsid w:val="00206525"/>
    <w:rsid w:val="0020779F"/>
    <w:rsid w:val="002077B8"/>
    <w:rsid w:val="00207B53"/>
    <w:rsid w:val="0021159D"/>
    <w:rsid w:val="002115D3"/>
    <w:rsid w:val="00212205"/>
    <w:rsid w:val="002132C9"/>
    <w:rsid w:val="00213B88"/>
    <w:rsid w:val="0021408E"/>
    <w:rsid w:val="00215279"/>
    <w:rsid w:val="00215616"/>
    <w:rsid w:val="0021581C"/>
    <w:rsid w:val="00215858"/>
    <w:rsid w:val="00215B64"/>
    <w:rsid w:val="002204E3"/>
    <w:rsid w:val="00220DBF"/>
    <w:rsid w:val="00223102"/>
    <w:rsid w:val="00223A65"/>
    <w:rsid w:val="00226F79"/>
    <w:rsid w:val="002275CE"/>
    <w:rsid w:val="002276CA"/>
    <w:rsid w:val="00230352"/>
    <w:rsid w:val="00230D94"/>
    <w:rsid w:val="00231159"/>
    <w:rsid w:val="002321DC"/>
    <w:rsid w:val="00232457"/>
    <w:rsid w:val="00233817"/>
    <w:rsid w:val="0023430A"/>
    <w:rsid w:val="0023469D"/>
    <w:rsid w:val="00235333"/>
    <w:rsid w:val="00237DFF"/>
    <w:rsid w:val="00240B41"/>
    <w:rsid w:val="00241605"/>
    <w:rsid w:val="00241BD6"/>
    <w:rsid w:val="002427E4"/>
    <w:rsid w:val="00243D3A"/>
    <w:rsid w:val="00244025"/>
    <w:rsid w:val="00244717"/>
    <w:rsid w:val="0024507B"/>
    <w:rsid w:val="0024552C"/>
    <w:rsid w:val="0024585D"/>
    <w:rsid w:val="002464BF"/>
    <w:rsid w:val="00246F2D"/>
    <w:rsid w:val="00247AF4"/>
    <w:rsid w:val="00247C7B"/>
    <w:rsid w:val="00250805"/>
    <w:rsid w:val="002508AA"/>
    <w:rsid w:val="00250C58"/>
    <w:rsid w:val="00250EBA"/>
    <w:rsid w:val="002513C0"/>
    <w:rsid w:val="0025199C"/>
    <w:rsid w:val="002527FB"/>
    <w:rsid w:val="00252818"/>
    <w:rsid w:val="002535C0"/>
    <w:rsid w:val="00253DC7"/>
    <w:rsid w:val="00255EEC"/>
    <w:rsid w:val="0025683F"/>
    <w:rsid w:val="00256B65"/>
    <w:rsid w:val="00256BDC"/>
    <w:rsid w:val="00256F66"/>
    <w:rsid w:val="002601F9"/>
    <w:rsid w:val="002605F8"/>
    <w:rsid w:val="00260BBC"/>
    <w:rsid w:val="0026110F"/>
    <w:rsid w:val="00261DCE"/>
    <w:rsid w:val="00262E57"/>
    <w:rsid w:val="00263FC5"/>
    <w:rsid w:val="0026404C"/>
    <w:rsid w:val="002655EB"/>
    <w:rsid w:val="002664A0"/>
    <w:rsid w:val="00270A1C"/>
    <w:rsid w:val="00270EC6"/>
    <w:rsid w:val="00271327"/>
    <w:rsid w:val="002716C5"/>
    <w:rsid w:val="00272294"/>
    <w:rsid w:val="00272E42"/>
    <w:rsid w:val="00273E92"/>
    <w:rsid w:val="00274362"/>
    <w:rsid w:val="00275E04"/>
    <w:rsid w:val="002761ED"/>
    <w:rsid w:val="0027637E"/>
    <w:rsid w:val="00276669"/>
    <w:rsid w:val="00276E1F"/>
    <w:rsid w:val="002773DA"/>
    <w:rsid w:val="00277662"/>
    <w:rsid w:val="00277E6A"/>
    <w:rsid w:val="002809AE"/>
    <w:rsid w:val="0028254B"/>
    <w:rsid w:val="00282869"/>
    <w:rsid w:val="002828BB"/>
    <w:rsid w:val="00282C49"/>
    <w:rsid w:val="00283169"/>
    <w:rsid w:val="00283392"/>
    <w:rsid w:val="00283735"/>
    <w:rsid w:val="002839C1"/>
    <w:rsid w:val="00284083"/>
    <w:rsid w:val="00284549"/>
    <w:rsid w:val="0028464D"/>
    <w:rsid w:val="00285A27"/>
    <w:rsid w:val="00285B87"/>
    <w:rsid w:val="0028615A"/>
    <w:rsid w:val="0028629F"/>
    <w:rsid w:val="0028678D"/>
    <w:rsid w:val="0028760E"/>
    <w:rsid w:val="00287E24"/>
    <w:rsid w:val="0029091F"/>
    <w:rsid w:val="002912AC"/>
    <w:rsid w:val="00291A1C"/>
    <w:rsid w:val="002938D4"/>
    <w:rsid w:val="0029397D"/>
    <w:rsid w:val="00294E44"/>
    <w:rsid w:val="00295B9B"/>
    <w:rsid w:val="00297940"/>
    <w:rsid w:val="00297EF1"/>
    <w:rsid w:val="002A0025"/>
    <w:rsid w:val="002A0564"/>
    <w:rsid w:val="002A14B5"/>
    <w:rsid w:val="002A20EA"/>
    <w:rsid w:val="002A35CA"/>
    <w:rsid w:val="002A361C"/>
    <w:rsid w:val="002A4B06"/>
    <w:rsid w:val="002A4E30"/>
    <w:rsid w:val="002A53D7"/>
    <w:rsid w:val="002A5600"/>
    <w:rsid w:val="002A5A55"/>
    <w:rsid w:val="002A5C28"/>
    <w:rsid w:val="002A7662"/>
    <w:rsid w:val="002B0008"/>
    <w:rsid w:val="002B0772"/>
    <w:rsid w:val="002B191D"/>
    <w:rsid w:val="002B1EC5"/>
    <w:rsid w:val="002B20A4"/>
    <w:rsid w:val="002B2627"/>
    <w:rsid w:val="002B289A"/>
    <w:rsid w:val="002B3568"/>
    <w:rsid w:val="002B3B5E"/>
    <w:rsid w:val="002B44BE"/>
    <w:rsid w:val="002B47A3"/>
    <w:rsid w:val="002B48D6"/>
    <w:rsid w:val="002B4DA3"/>
    <w:rsid w:val="002B5664"/>
    <w:rsid w:val="002B5806"/>
    <w:rsid w:val="002B58BE"/>
    <w:rsid w:val="002B678F"/>
    <w:rsid w:val="002B6954"/>
    <w:rsid w:val="002B6F5B"/>
    <w:rsid w:val="002B7062"/>
    <w:rsid w:val="002C02B3"/>
    <w:rsid w:val="002C06D4"/>
    <w:rsid w:val="002C2D1C"/>
    <w:rsid w:val="002C2E5B"/>
    <w:rsid w:val="002C32C4"/>
    <w:rsid w:val="002C34E1"/>
    <w:rsid w:val="002C3C18"/>
    <w:rsid w:val="002C4654"/>
    <w:rsid w:val="002C4C92"/>
    <w:rsid w:val="002C50BD"/>
    <w:rsid w:val="002C5268"/>
    <w:rsid w:val="002C5372"/>
    <w:rsid w:val="002D0841"/>
    <w:rsid w:val="002D1723"/>
    <w:rsid w:val="002D2A5A"/>
    <w:rsid w:val="002D3418"/>
    <w:rsid w:val="002D444C"/>
    <w:rsid w:val="002D456B"/>
    <w:rsid w:val="002D4F2C"/>
    <w:rsid w:val="002D56DC"/>
    <w:rsid w:val="002D5786"/>
    <w:rsid w:val="002D5852"/>
    <w:rsid w:val="002D6076"/>
    <w:rsid w:val="002D644C"/>
    <w:rsid w:val="002D68E7"/>
    <w:rsid w:val="002D7AC5"/>
    <w:rsid w:val="002E0CF3"/>
    <w:rsid w:val="002E0F07"/>
    <w:rsid w:val="002E16C5"/>
    <w:rsid w:val="002E2101"/>
    <w:rsid w:val="002E2396"/>
    <w:rsid w:val="002E2D1F"/>
    <w:rsid w:val="002E2F69"/>
    <w:rsid w:val="002E4027"/>
    <w:rsid w:val="002E44FD"/>
    <w:rsid w:val="002E4B92"/>
    <w:rsid w:val="002E5113"/>
    <w:rsid w:val="002E5421"/>
    <w:rsid w:val="002E54E8"/>
    <w:rsid w:val="002E5C77"/>
    <w:rsid w:val="002E6C27"/>
    <w:rsid w:val="002E6EC1"/>
    <w:rsid w:val="002E7760"/>
    <w:rsid w:val="002E77A4"/>
    <w:rsid w:val="002E7A99"/>
    <w:rsid w:val="002E7CC7"/>
    <w:rsid w:val="002E7ED9"/>
    <w:rsid w:val="002F044E"/>
    <w:rsid w:val="002F0482"/>
    <w:rsid w:val="002F0599"/>
    <w:rsid w:val="002F0B2A"/>
    <w:rsid w:val="002F13A6"/>
    <w:rsid w:val="002F2127"/>
    <w:rsid w:val="002F5131"/>
    <w:rsid w:val="002F5D48"/>
    <w:rsid w:val="002F6993"/>
    <w:rsid w:val="002F710F"/>
    <w:rsid w:val="002F79C2"/>
    <w:rsid w:val="00300480"/>
    <w:rsid w:val="00300922"/>
    <w:rsid w:val="003016AF"/>
    <w:rsid w:val="00301F99"/>
    <w:rsid w:val="00303793"/>
    <w:rsid w:val="0030437B"/>
    <w:rsid w:val="00304C73"/>
    <w:rsid w:val="00305710"/>
    <w:rsid w:val="0030578F"/>
    <w:rsid w:val="00305D83"/>
    <w:rsid w:val="00307503"/>
    <w:rsid w:val="00307DF5"/>
    <w:rsid w:val="00310B77"/>
    <w:rsid w:val="00310CDE"/>
    <w:rsid w:val="00311A92"/>
    <w:rsid w:val="0031207E"/>
    <w:rsid w:val="00314AAF"/>
    <w:rsid w:val="00314DCC"/>
    <w:rsid w:val="00315861"/>
    <w:rsid w:val="00316098"/>
    <w:rsid w:val="003170D8"/>
    <w:rsid w:val="003176AA"/>
    <w:rsid w:val="00317F17"/>
    <w:rsid w:val="00320AD2"/>
    <w:rsid w:val="00321172"/>
    <w:rsid w:val="00322463"/>
    <w:rsid w:val="003226B0"/>
    <w:rsid w:val="00322DC8"/>
    <w:rsid w:val="00323015"/>
    <w:rsid w:val="003240B8"/>
    <w:rsid w:val="0032434C"/>
    <w:rsid w:val="00324F59"/>
    <w:rsid w:val="003251D8"/>
    <w:rsid w:val="00326341"/>
    <w:rsid w:val="00326E0E"/>
    <w:rsid w:val="00327514"/>
    <w:rsid w:val="00327973"/>
    <w:rsid w:val="003302B0"/>
    <w:rsid w:val="003303D7"/>
    <w:rsid w:val="003308E1"/>
    <w:rsid w:val="00332021"/>
    <w:rsid w:val="0033254D"/>
    <w:rsid w:val="00332B09"/>
    <w:rsid w:val="00333BD5"/>
    <w:rsid w:val="003340BF"/>
    <w:rsid w:val="00335558"/>
    <w:rsid w:val="00335972"/>
    <w:rsid w:val="00335DE0"/>
    <w:rsid w:val="00335E32"/>
    <w:rsid w:val="003374DD"/>
    <w:rsid w:val="003379E1"/>
    <w:rsid w:val="00340F46"/>
    <w:rsid w:val="003423BC"/>
    <w:rsid w:val="00343648"/>
    <w:rsid w:val="00343BE6"/>
    <w:rsid w:val="003447EB"/>
    <w:rsid w:val="00344AA4"/>
    <w:rsid w:val="00345393"/>
    <w:rsid w:val="003468CB"/>
    <w:rsid w:val="00346C6E"/>
    <w:rsid w:val="0035081C"/>
    <w:rsid w:val="00350FC8"/>
    <w:rsid w:val="00351655"/>
    <w:rsid w:val="00351B09"/>
    <w:rsid w:val="00352C73"/>
    <w:rsid w:val="00353A48"/>
    <w:rsid w:val="00354BD8"/>
    <w:rsid w:val="003563BD"/>
    <w:rsid w:val="003563DF"/>
    <w:rsid w:val="00356C9E"/>
    <w:rsid w:val="00357222"/>
    <w:rsid w:val="003572B6"/>
    <w:rsid w:val="00357767"/>
    <w:rsid w:val="00357960"/>
    <w:rsid w:val="003604DB"/>
    <w:rsid w:val="00360984"/>
    <w:rsid w:val="00360D53"/>
    <w:rsid w:val="00361AC6"/>
    <w:rsid w:val="0036254C"/>
    <w:rsid w:val="00362A72"/>
    <w:rsid w:val="00363779"/>
    <w:rsid w:val="00364842"/>
    <w:rsid w:val="0036697F"/>
    <w:rsid w:val="003669D3"/>
    <w:rsid w:val="003679A2"/>
    <w:rsid w:val="003703E1"/>
    <w:rsid w:val="00371E0E"/>
    <w:rsid w:val="00371EFF"/>
    <w:rsid w:val="00372024"/>
    <w:rsid w:val="00372C8B"/>
    <w:rsid w:val="00372FB5"/>
    <w:rsid w:val="003736D5"/>
    <w:rsid w:val="00373D01"/>
    <w:rsid w:val="003759D5"/>
    <w:rsid w:val="00376567"/>
    <w:rsid w:val="003770BF"/>
    <w:rsid w:val="003772E4"/>
    <w:rsid w:val="00377A5F"/>
    <w:rsid w:val="00381202"/>
    <w:rsid w:val="003823D7"/>
    <w:rsid w:val="003824F4"/>
    <w:rsid w:val="00382A3B"/>
    <w:rsid w:val="00382EF2"/>
    <w:rsid w:val="0038335F"/>
    <w:rsid w:val="00383E80"/>
    <w:rsid w:val="00383EA1"/>
    <w:rsid w:val="00385050"/>
    <w:rsid w:val="0039006C"/>
    <w:rsid w:val="003909D4"/>
    <w:rsid w:val="0039109C"/>
    <w:rsid w:val="00391822"/>
    <w:rsid w:val="00392455"/>
    <w:rsid w:val="00393085"/>
    <w:rsid w:val="00393CC9"/>
    <w:rsid w:val="003941D3"/>
    <w:rsid w:val="00394FED"/>
    <w:rsid w:val="00395EFF"/>
    <w:rsid w:val="00396416"/>
    <w:rsid w:val="003969E0"/>
    <w:rsid w:val="003A0224"/>
    <w:rsid w:val="003A02AA"/>
    <w:rsid w:val="003A0674"/>
    <w:rsid w:val="003A08E6"/>
    <w:rsid w:val="003A155F"/>
    <w:rsid w:val="003A357A"/>
    <w:rsid w:val="003A370C"/>
    <w:rsid w:val="003A3889"/>
    <w:rsid w:val="003A3B9A"/>
    <w:rsid w:val="003A3BFF"/>
    <w:rsid w:val="003A4859"/>
    <w:rsid w:val="003A48BC"/>
    <w:rsid w:val="003A785D"/>
    <w:rsid w:val="003B0548"/>
    <w:rsid w:val="003B2277"/>
    <w:rsid w:val="003B3C22"/>
    <w:rsid w:val="003B4719"/>
    <w:rsid w:val="003B49F7"/>
    <w:rsid w:val="003B5C1D"/>
    <w:rsid w:val="003B644C"/>
    <w:rsid w:val="003B7CBE"/>
    <w:rsid w:val="003C048B"/>
    <w:rsid w:val="003C0608"/>
    <w:rsid w:val="003C07A0"/>
    <w:rsid w:val="003C09CE"/>
    <w:rsid w:val="003C0A7D"/>
    <w:rsid w:val="003C0CAC"/>
    <w:rsid w:val="003C0E21"/>
    <w:rsid w:val="003C12BC"/>
    <w:rsid w:val="003C1E4F"/>
    <w:rsid w:val="003C2A34"/>
    <w:rsid w:val="003C3AEA"/>
    <w:rsid w:val="003C4BF2"/>
    <w:rsid w:val="003C5408"/>
    <w:rsid w:val="003C680D"/>
    <w:rsid w:val="003C7005"/>
    <w:rsid w:val="003C72CC"/>
    <w:rsid w:val="003C7800"/>
    <w:rsid w:val="003C789D"/>
    <w:rsid w:val="003C79D8"/>
    <w:rsid w:val="003D0101"/>
    <w:rsid w:val="003D08C8"/>
    <w:rsid w:val="003D0F35"/>
    <w:rsid w:val="003D1F14"/>
    <w:rsid w:val="003D36A7"/>
    <w:rsid w:val="003D3A4E"/>
    <w:rsid w:val="003D4F89"/>
    <w:rsid w:val="003D5267"/>
    <w:rsid w:val="003D58DA"/>
    <w:rsid w:val="003D5BE9"/>
    <w:rsid w:val="003D653F"/>
    <w:rsid w:val="003D7074"/>
    <w:rsid w:val="003E0846"/>
    <w:rsid w:val="003E0EF4"/>
    <w:rsid w:val="003E2D0D"/>
    <w:rsid w:val="003E2DE7"/>
    <w:rsid w:val="003E3E68"/>
    <w:rsid w:val="003E5204"/>
    <w:rsid w:val="003E56F3"/>
    <w:rsid w:val="003E6524"/>
    <w:rsid w:val="003E798E"/>
    <w:rsid w:val="003F0762"/>
    <w:rsid w:val="003F16A6"/>
    <w:rsid w:val="003F1AC6"/>
    <w:rsid w:val="003F33E9"/>
    <w:rsid w:val="003F39F0"/>
    <w:rsid w:val="003F44E0"/>
    <w:rsid w:val="003F4A3B"/>
    <w:rsid w:val="003F4FF1"/>
    <w:rsid w:val="003F5B4B"/>
    <w:rsid w:val="003F5FB3"/>
    <w:rsid w:val="003F6C75"/>
    <w:rsid w:val="003F6CDD"/>
    <w:rsid w:val="003F6D11"/>
    <w:rsid w:val="003F6DA4"/>
    <w:rsid w:val="003F734C"/>
    <w:rsid w:val="003F7767"/>
    <w:rsid w:val="004003F5"/>
    <w:rsid w:val="00401770"/>
    <w:rsid w:val="00401958"/>
    <w:rsid w:val="00401C10"/>
    <w:rsid w:val="00402290"/>
    <w:rsid w:val="0040244A"/>
    <w:rsid w:val="0040274D"/>
    <w:rsid w:val="004035A5"/>
    <w:rsid w:val="00403EF5"/>
    <w:rsid w:val="00404CAB"/>
    <w:rsid w:val="00405011"/>
    <w:rsid w:val="00405630"/>
    <w:rsid w:val="00405CAF"/>
    <w:rsid w:val="004061DA"/>
    <w:rsid w:val="004066A1"/>
    <w:rsid w:val="00406B43"/>
    <w:rsid w:val="00406C42"/>
    <w:rsid w:val="00406F80"/>
    <w:rsid w:val="00407360"/>
    <w:rsid w:val="00407C7E"/>
    <w:rsid w:val="004104C1"/>
    <w:rsid w:val="0041065B"/>
    <w:rsid w:val="004109F1"/>
    <w:rsid w:val="004110A2"/>
    <w:rsid w:val="004114F0"/>
    <w:rsid w:val="00413CA4"/>
    <w:rsid w:val="00413D94"/>
    <w:rsid w:val="00413ECB"/>
    <w:rsid w:val="004157C7"/>
    <w:rsid w:val="00415A3E"/>
    <w:rsid w:val="00415E16"/>
    <w:rsid w:val="00416207"/>
    <w:rsid w:val="00416A62"/>
    <w:rsid w:val="00417BDF"/>
    <w:rsid w:val="0042101A"/>
    <w:rsid w:val="00421892"/>
    <w:rsid w:val="00421A10"/>
    <w:rsid w:val="00421BCF"/>
    <w:rsid w:val="00424342"/>
    <w:rsid w:val="004243CA"/>
    <w:rsid w:val="00425328"/>
    <w:rsid w:val="00426289"/>
    <w:rsid w:val="004268E6"/>
    <w:rsid w:val="004274F9"/>
    <w:rsid w:val="00427C89"/>
    <w:rsid w:val="00430B94"/>
    <w:rsid w:val="00430D83"/>
    <w:rsid w:val="004310EE"/>
    <w:rsid w:val="00432C98"/>
    <w:rsid w:val="0043305B"/>
    <w:rsid w:val="004333EA"/>
    <w:rsid w:val="0043341F"/>
    <w:rsid w:val="00433B0C"/>
    <w:rsid w:val="004342F4"/>
    <w:rsid w:val="0043570F"/>
    <w:rsid w:val="00435951"/>
    <w:rsid w:val="00435E6C"/>
    <w:rsid w:val="004363D2"/>
    <w:rsid w:val="00436E8E"/>
    <w:rsid w:val="00436F5D"/>
    <w:rsid w:val="004375D7"/>
    <w:rsid w:val="00437731"/>
    <w:rsid w:val="0043799E"/>
    <w:rsid w:val="004402A3"/>
    <w:rsid w:val="00440D7E"/>
    <w:rsid w:val="0044111C"/>
    <w:rsid w:val="0044138D"/>
    <w:rsid w:val="0044160C"/>
    <w:rsid w:val="004422AE"/>
    <w:rsid w:val="004440CD"/>
    <w:rsid w:val="00444F51"/>
    <w:rsid w:val="004452DD"/>
    <w:rsid w:val="00445772"/>
    <w:rsid w:val="00445F85"/>
    <w:rsid w:val="00447222"/>
    <w:rsid w:val="00447446"/>
    <w:rsid w:val="00450E97"/>
    <w:rsid w:val="004517EE"/>
    <w:rsid w:val="00452489"/>
    <w:rsid w:val="00453278"/>
    <w:rsid w:val="00453717"/>
    <w:rsid w:val="004550BB"/>
    <w:rsid w:val="0045535B"/>
    <w:rsid w:val="0045697B"/>
    <w:rsid w:val="00457CD6"/>
    <w:rsid w:val="0046209C"/>
    <w:rsid w:val="00462B21"/>
    <w:rsid w:val="00462C09"/>
    <w:rsid w:val="00462D4E"/>
    <w:rsid w:val="0046367A"/>
    <w:rsid w:val="00463E5F"/>
    <w:rsid w:val="0046452B"/>
    <w:rsid w:val="0046468A"/>
    <w:rsid w:val="00464787"/>
    <w:rsid w:val="00464B45"/>
    <w:rsid w:val="00467149"/>
    <w:rsid w:val="00467B92"/>
    <w:rsid w:val="00467BB3"/>
    <w:rsid w:val="00470525"/>
    <w:rsid w:val="00470548"/>
    <w:rsid w:val="00473502"/>
    <w:rsid w:val="00473F11"/>
    <w:rsid w:val="0047484B"/>
    <w:rsid w:val="00474A93"/>
    <w:rsid w:val="00474B8E"/>
    <w:rsid w:val="00475A90"/>
    <w:rsid w:val="00476694"/>
    <w:rsid w:val="004772B6"/>
    <w:rsid w:val="004772FB"/>
    <w:rsid w:val="00477E08"/>
    <w:rsid w:val="00480613"/>
    <w:rsid w:val="004808DA"/>
    <w:rsid w:val="0048102E"/>
    <w:rsid w:val="00482FA1"/>
    <w:rsid w:val="00483892"/>
    <w:rsid w:val="004838D2"/>
    <w:rsid w:val="0048476D"/>
    <w:rsid w:val="00484FA9"/>
    <w:rsid w:val="00485A9B"/>
    <w:rsid w:val="00486241"/>
    <w:rsid w:val="00486E40"/>
    <w:rsid w:val="0048716B"/>
    <w:rsid w:val="004874BE"/>
    <w:rsid w:val="00490098"/>
    <w:rsid w:val="004902BB"/>
    <w:rsid w:val="00490A01"/>
    <w:rsid w:val="00491060"/>
    <w:rsid w:val="004912A0"/>
    <w:rsid w:val="0049274A"/>
    <w:rsid w:val="00492CB3"/>
    <w:rsid w:val="004933A4"/>
    <w:rsid w:val="0049342D"/>
    <w:rsid w:val="004939AD"/>
    <w:rsid w:val="0049421A"/>
    <w:rsid w:val="0049445E"/>
    <w:rsid w:val="0049531F"/>
    <w:rsid w:val="004956E3"/>
    <w:rsid w:val="004962AC"/>
    <w:rsid w:val="00496B52"/>
    <w:rsid w:val="00496B6B"/>
    <w:rsid w:val="00496D95"/>
    <w:rsid w:val="00497A5C"/>
    <w:rsid w:val="004A01B6"/>
    <w:rsid w:val="004A01CE"/>
    <w:rsid w:val="004A113C"/>
    <w:rsid w:val="004A243A"/>
    <w:rsid w:val="004A2EA0"/>
    <w:rsid w:val="004A37AD"/>
    <w:rsid w:val="004A3CCF"/>
    <w:rsid w:val="004A3F77"/>
    <w:rsid w:val="004A4930"/>
    <w:rsid w:val="004A4B40"/>
    <w:rsid w:val="004A52FF"/>
    <w:rsid w:val="004A69ED"/>
    <w:rsid w:val="004B0F9D"/>
    <w:rsid w:val="004B18F4"/>
    <w:rsid w:val="004B191F"/>
    <w:rsid w:val="004B1B3B"/>
    <w:rsid w:val="004B2269"/>
    <w:rsid w:val="004B2444"/>
    <w:rsid w:val="004B2AE0"/>
    <w:rsid w:val="004B2D14"/>
    <w:rsid w:val="004B3AFB"/>
    <w:rsid w:val="004B4CF7"/>
    <w:rsid w:val="004B4FAF"/>
    <w:rsid w:val="004B61E3"/>
    <w:rsid w:val="004B7409"/>
    <w:rsid w:val="004B7419"/>
    <w:rsid w:val="004B7D91"/>
    <w:rsid w:val="004C06B0"/>
    <w:rsid w:val="004C0CC0"/>
    <w:rsid w:val="004C0E00"/>
    <w:rsid w:val="004C1139"/>
    <w:rsid w:val="004C14CE"/>
    <w:rsid w:val="004C14DA"/>
    <w:rsid w:val="004C1734"/>
    <w:rsid w:val="004C1AFE"/>
    <w:rsid w:val="004C1B4A"/>
    <w:rsid w:val="004C1E42"/>
    <w:rsid w:val="004C499A"/>
    <w:rsid w:val="004C5173"/>
    <w:rsid w:val="004D021B"/>
    <w:rsid w:val="004D05F5"/>
    <w:rsid w:val="004D0735"/>
    <w:rsid w:val="004D0EEE"/>
    <w:rsid w:val="004D15F4"/>
    <w:rsid w:val="004D2087"/>
    <w:rsid w:val="004D2B9B"/>
    <w:rsid w:val="004D3244"/>
    <w:rsid w:val="004D47EB"/>
    <w:rsid w:val="004D48B4"/>
    <w:rsid w:val="004D501B"/>
    <w:rsid w:val="004D5059"/>
    <w:rsid w:val="004D59BB"/>
    <w:rsid w:val="004D5ED1"/>
    <w:rsid w:val="004D60E2"/>
    <w:rsid w:val="004D79EA"/>
    <w:rsid w:val="004E1374"/>
    <w:rsid w:val="004E13A4"/>
    <w:rsid w:val="004E1A9E"/>
    <w:rsid w:val="004E218C"/>
    <w:rsid w:val="004E338E"/>
    <w:rsid w:val="004E388E"/>
    <w:rsid w:val="004E3D9E"/>
    <w:rsid w:val="004E3F3C"/>
    <w:rsid w:val="004E52A7"/>
    <w:rsid w:val="004E5CC5"/>
    <w:rsid w:val="004E5CE5"/>
    <w:rsid w:val="004F06B5"/>
    <w:rsid w:val="004F0C0D"/>
    <w:rsid w:val="004F0DF3"/>
    <w:rsid w:val="004F1A78"/>
    <w:rsid w:val="004F1FFC"/>
    <w:rsid w:val="004F26A8"/>
    <w:rsid w:val="004F26DA"/>
    <w:rsid w:val="004F2820"/>
    <w:rsid w:val="004F2CFB"/>
    <w:rsid w:val="004F38A0"/>
    <w:rsid w:val="004F3E00"/>
    <w:rsid w:val="004F4332"/>
    <w:rsid w:val="004F469F"/>
    <w:rsid w:val="004F4BE9"/>
    <w:rsid w:val="004F58CA"/>
    <w:rsid w:val="004F70BF"/>
    <w:rsid w:val="004F72C7"/>
    <w:rsid w:val="00500835"/>
    <w:rsid w:val="00500C0F"/>
    <w:rsid w:val="00500D63"/>
    <w:rsid w:val="005015C3"/>
    <w:rsid w:val="00501CF4"/>
    <w:rsid w:val="00501EED"/>
    <w:rsid w:val="005023F2"/>
    <w:rsid w:val="0050252E"/>
    <w:rsid w:val="00503887"/>
    <w:rsid w:val="00503D4B"/>
    <w:rsid w:val="005045F1"/>
    <w:rsid w:val="005047CE"/>
    <w:rsid w:val="00504BF0"/>
    <w:rsid w:val="00506181"/>
    <w:rsid w:val="005064C1"/>
    <w:rsid w:val="00506B51"/>
    <w:rsid w:val="0050740F"/>
    <w:rsid w:val="00507BA1"/>
    <w:rsid w:val="00507DCC"/>
    <w:rsid w:val="00510A6B"/>
    <w:rsid w:val="00510CDA"/>
    <w:rsid w:val="00510D4B"/>
    <w:rsid w:val="00511449"/>
    <w:rsid w:val="0051177C"/>
    <w:rsid w:val="00511910"/>
    <w:rsid w:val="00511C0F"/>
    <w:rsid w:val="00514333"/>
    <w:rsid w:val="005152E6"/>
    <w:rsid w:val="0051586A"/>
    <w:rsid w:val="00515B75"/>
    <w:rsid w:val="005163E6"/>
    <w:rsid w:val="00516AE7"/>
    <w:rsid w:val="00517A85"/>
    <w:rsid w:val="00517DCC"/>
    <w:rsid w:val="00517FF9"/>
    <w:rsid w:val="0052066F"/>
    <w:rsid w:val="00520ED1"/>
    <w:rsid w:val="00522356"/>
    <w:rsid w:val="0052267D"/>
    <w:rsid w:val="00523431"/>
    <w:rsid w:val="00523802"/>
    <w:rsid w:val="005238CB"/>
    <w:rsid w:val="00524A3E"/>
    <w:rsid w:val="00524AC7"/>
    <w:rsid w:val="00524EB9"/>
    <w:rsid w:val="00525A40"/>
    <w:rsid w:val="00525D2F"/>
    <w:rsid w:val="00526EAA"/>
    <w:rsid w:val="00527131"/>
    <w:rsid w:val="005276AB"/>
    <w:rsid w:val="00527EF1"/>
    <w:rsid w:val="00530AC9"/>
    <w:rsid w:val="00530DD4"/>
    <w:rsid w:val="00531F6D"/>
    <w:rsid w:val="005325CF"/>
    <w:rsid w:val="00532695"/>
    <w:rsid w:val="00532821"/>
    <w:rsid w:val="00532890"/>
    <w:rsid w:val="00532C82"/>
    <w:rsid w:val="00535BA5"/>
    <w:rsid w:val="00536263"/>
    <w:rsid w:val="00536402"/>
    <w:rsid w:val="00536A39"/>
    <w:rsid w:val="00536B62"/>
    <w:rsid w:val="00536F15"/>
    <w:rsid w:val="00542691"/>
    <w:rsid w:val="00542C14"/>
    <w:rsid w:val="00543873"/>
    <w:rsid w:val="00544371"/>
    <w:rsid w:val="00544980"/>
    <w:rsid w:val="00545F5A"/>
    <w:rsid w:val="005460CA"/>
    <w:rsid w:val="00546220"/>
    <w:rsid w:val="00547207"/>
    <w:rsid w:val="00547349"/>
    <w:rsid w:val="005475F0"/>
    <w:rsid w:val="00550DF5"/>
    <w:rsid w:val="00551840"/>
    <w:rsid w:val="00552CDD"/>
    <w:rsid w:val="00553EF3"/>
    <w:rsid w:val="00553FF4"/>
    <w:rsid w:val="00553FF5"/>
    <w:rsid w:val="00554644"/>
    <w:rsid w:val="00554E8C"/>
    <w:rsid w:val="00556FCE"/>
    <w:rsid w:val="0055722B"/>
    <w:rsid w:val="00561418"/>
    <w:rsid w:val="005619A9"/>
    <w:rsid w:val="00562098"/>
    <w:rsid w:val="005626E1"/>
    <w:rsid w:val="00562D2F"/>
    <w:rsid w:val="00564061"/>
    <w:rsid w:val="00564494"/>
    <w:rsid w:val="00564AB2"/>
    <w:rsid w:val="00565320"/>
    <w:rsid w:val="00566A15"/>
    <w:rsid w:val="00566F51"/>
    <w:rsid w:val="00573D8A"/>
    <w:rsid w:val="00573ECA"/>
    <w:rsid w:val="00574318"/>
    <w:rsid w:val="00577113"/>
    <w:rsid w:val="005776F0"/>
    <w:rsid w:val="00580FA1"/>
    <w:rsid w:val="00581905"/>
    <w:rsid w:val="0058217B"/>
    <w:rsid w:val="00582FC3"/>
    <w:rsid w:val="005836BA"/>
    <w:rsid w:val="00584F54"/>
    <w:rsid w:val="0058520D"/>
    <w:rsid w:val="00585651"/>
    <w:rsid w:val="00585D13"/>
    <w:rsid w:val="00585EB3"/>
    <w:rsid w:val="005862DC"/>
    <w:rsid w:val="00586999"/>
    <w:rsid w:val="00587C86"/>
    <w:rsid w:val="00592114"/>
    <w:rsid w:val="0059268F"/>
    <w:rsid w:val="005930FF"/>
    <w:rsid w:val="00593EBF"/>
    <w:rsid w:val="00593F01"/>
    <w:rsid w:val="00594E42"/>
    <w:rsid w:val="0059514D"/>
    <w:rsid w:val="0059689E"/>
    <w:rsid w:val="00597A3B"/>
    <w:rsid w:val="005A0A42"/>
    <w:rsid w:val="005A0AB8"/>
    <w:rsid w:val="005A1888"/>
    <w:rsid w:val="005A2695"/>
    <w:rsid w:val="005A3CA3"/>
    <w:rsid w:val="005A7C13"/>
    <w:rsid w:val="005B03B9"/>
    <w:rsid w:val="005B0751"/>
    <w:rsid w:val="005B10B9"/>
    <w:rsid w:val="005B34F7"/>
    <w:rsid w:val="005B351F"/>
    <w:rsid w:val="005B367C"/>
    <w:rsid w:val="005B3C2E"/>
    <w:rsid w:val="005B3DC0"/>
    <w:rsid w:val="005B3ED0"/>
    <w:rsid w:val="005B467D"/>
    <w:rsid w:val="005B4783"/>
    <w:rsid w:val="005B4DCD"/>
    <w:rsid w:val="005B5303"/>
    <w:rsid w:val="005B58B1"/>
    <w:rsid w:val="005B5CA5"/>
    <w:rsid w:val="005B5D72"/>
    <w:rsid w:val="005B6462"/>
    <w:rsid w:val="005B704C"/>
    <w:rsid w:val="005B7D20"/>
    <w:rsid w:val="005B7D8B"/>
    <w:rsid w:val="005C0012"/>
    <w:rsid w:val="005C143D"/>
    <w:rsid w:val="005C2023"/>
    <w:rsid w:val="005C3053"/>
    <w:rsid w:val="005C311F"/>
    <w:rsid w:val="005C39CF"/>
    <w:rsid w:val="005C454C"/>
    <w:rsid w:val="005C498A"/>
    <w:rsid w:val="005C517E"/>
    <w:rsid w:val="005C5836"/>
    <w:rsid w:val="005C5B2B"/>
    <w:rsid w:val="005C672F"/>
    <w:rsid w:val="005C7487"/>
    <w:rsid w:val="005C7954"/>
    <w:rsid w:val="005C7AD5"/>
    <w:rsid w:val="005C7C77"/>
    <w:rsid w:val="005D01C1"/>
    <w:rsid w:val="005D0420"/>
    <w:rsid w:val="005D0C25"/>
    <w:rsid w:val="005D0D0D"/>
    <w:rsid w:val="005D15C3"/>
    <w:rsid w:val="005D2395"/>
    <w:rsid w:val="005D2558"/>
    <w:rsid w:val="005D4569"/>
    <w:rsid w:val="005D47FB"/>
    <w:rsid w:val="005D4A54"/>
    <w:rsid w:val="005D4C88"/>
    <w:rsid w:val="005D4EDE"/>
    <w:rsid w:val="005D6AF4"/>
    <w:rsid w:val="005D6D41"/>
    <w:rsid w:val="005D7602"/>
    <w:rsid w:val="005E0D3B"/>
    <w:rsid w:val="005E0DB0"/>
    <w:rsid w:val="005E193C"/>
    <w:rsid w:val="005E1CA2"/>
    <w:rsid w:val="005E21FE"/>
    <w:rsid w:val="005E22A7"/>
    <w:rsid w:val="005E2720"/>
    <w:rsid w:val="005E351E"/>
    <w:rsid w:val="005E38F2"/>
    <w:rsid w:val="005E492C"/>
    <w:rsid w:val="005E4B1C"/>
    <w:rsid w:val="005E52B9"/>
    <w:rsid w:val="005E579C"/>
    <w:rsid w:val="005E68FE"/>
    <w:rsid w:val="005E7149"/>
    <w:rsid w:val="005E7FA1"/>
    <w:rsid w:val="005F0A37"/>
    <w:rsid w:val="005F125D"/>
    <w:rsid w:val="005F19E7"/>
    <w:rsid w:val="005F286B"/>
    <w:rsid w:val="005F28DE"/>
    <w:rsid w:val="005F3023"/>
    <w:rsid w:val="005F320C"/>
    <w:rsid w:val="005F475D"/>
    <w:rsid w:val="005F53A6"/>
    <w:rsid w:val="005F59E3"/>
    <w:rsid w:val="005F7189"/>
    <w:rsid w:val="00600C43"/>
    <w:rsid w:val="00601092"/>
    <w:rsid w:val="0060201D"/>
    <w:rsid w:val="006038AE"/>
    <w:rsid w:val="00603A62"/>
    <w:rsid w:val="00603D8C"/>
    <w:rsid w:val="00605582"/>
    <w:rsid w:val="006066B5"/>
    <w:rsid w:val="00606B19"/>
    <w:rsid w:val="006076F6"/>
    <w:rsid w:val="006125E1"/>
    <w:rsid w:val="00612838"/>
    <w:rsid w:val="00614BFB"/>
    <w:rsid w:val="006159A8"/>
    <w:rsid w:val="00615FC3"/>
    <w:rsid w:val="006162C8"/>
    <w:rsid w:val="006169A7"/>
    <w:rsid w:val="00617E90"/>
    <w:rsid w:val="00620C41"/>
    <w:rsid w:val="00621171"/>
    <w:rsid w:val="0062173B"/>
    <w:rsid w:val="00621867"/>
    <w:rsid w:val="00621C78"/>
    <w:rsid w:val="006220A5"/>
    <w:rsid w:val="006231D9"/>
    <w:rsid w:val="006252D1"/>
    <w:rsid w:val="00626284"/>
    <w:rsid w:val="006262F7"/>
    <w:rsid w:val="00626A6E"/>
    <w:rsid w:val="006272AD"/>
    <w:rsid w:val="0063070E"/>
    <w:rsid w:val="00630A36"/>
    <w:rsid w:val="00630EA4"/>
    <w:rsid w:val="006320BC"/>
    <w:rsid w:val="00633ACE"/>
    <w:rsid w:val="00633E95"/>
    <w:rsid w:val="00634AD7"/>
    <w:rsid w:val="0063693E"/>
    <w:rsid w:val="00636EF3"/>
    <w:rsid w:val="00640029"/>
    <w:rsid w:val="006405D4"/>
    <w:rsid w:val="0064075E"/>
    <w:rsid w:val="00640F84"/>
    <w:rsid w:val="006411DB"/>
    <w:rsid w:val="00642061"/>
    <w:rsid w:val="00642655"/>
    <w:rsid w:val="00643551"/>
    <w:rsid w:val="00643572"/>
    <w:rsid w:val="0064396F"/>
    <w:rsid w:val="00643FE0"/>
    <w:rsid w:val="006449D6"/>
    <w:rsid w:val="006455CF"/>
    <w:rsid w:val="00645722"/>
    <w:rsid w:val="00646CC1"/>
    <w:rsid w:val="006505E2"/>
    <w:rsid w:val="00651531"/>
    <w:rsid w:val="00651DC7"/>
    <w:rsid w:val="00651F4C"/>
    <w:rsid w:val="006522BC"/>
    <w:rsid w:val="0065256C"/>
    <w:rsid w:val="00652F66"/>
    <w:rsid w:val="00653F59"/>
    <w:rsid w:val="00654297"/>
    <w:rsid w:val="0065505F"/>
    <w:rsid w:val="00655508"/>
    <w:rsid w:val="00655A89"/>
    <w:rsid w:val="00655BA7"/>
    <w:rsid w:val="00656221"/>
    <w:rsid w:val="006568F1"/>
    <w:rsid w:val="006575CF"/>
    <w:rsid w:val="00657BE6"/>
    <w:rsid w:val="00661B49"/>
    <w:rsid w:val="00663B65"/>
    <w:rsid w:val="006648D8"/>
    <w:rsid w:val="00665A49"/>
    <w:rsid w:val="00665F44"/>
    <w:rsid w:val="00666516"/>
    <w:rsid w:val="00666BE3"/>
    <w:rsid w:val="006674A9"/>
    <w:rsid w:val="006679C6"/>
    <w:rsid w:val="00670F5C"/>
    <w:rsid w:val="006713B7"/>
    <w:rsid w:val="00672645"/>
    <w:rsid w:val="00673E68"/>
    <w:rsid w:val="0067585E"/>
    <w:rsid w:val="00675D2F"/>
    <w:rsid w:val="00675DFC"/>
    <w:rsid w:val="00677703"/>
    <w:rsid w:val="00677FA3"/>
    <w:rsid w:val="00681108"/>
    <w:rsid w:val="00681224"/>
    <w:rsid w:val="00681717"/>
    <w:rsid w:val="006818FA"/>
    <w:rsid w:val="00681914"/>
    <w:rsid w:val="00681F33"/>
    <w:rsid w:val="0068222C"/>
    <w:rsid w:val="0068282A"/>
    <w:rsid w:val="006829CC"/>
    <w:rsid w:val="00685A0A"/>
    <w:rsid w:val="00685F9C"/>
    <w:rsid w:val="00687B3C"/>
    <w:rsid w:val="00690FC4"/>
    <w:rsid w:val="00691079"/>
    <w:rsid w:val="006920B4"/>
    <w:rsid w:val="00692118"/>
    <w:rsid w:val="006929C9"/>
    <w:rsid w:val="00692A48"/>
    <w:rsid w:val="00693110"/>
    <w:rsid w:val="00693156"/>
    <w:rsid w:val="00693CB1"/>
    <w:rsid w:val="006943A2"/>
    <w:rsid w:val="0069561A"/>
    <w:rsid w:val="00695EF2"/>
    <w:rsid w:val="00696FA6"/>
    <w:rsid w:val="006A0C08"/>
    <w:rsid w:val="006A1044"/>
    <w:rsid w:val="006A10AE"/>
    <w:rsid w:val="006A2E35"/>
    <w:rsid w:val="006A3C4B"/>
    <w:rsid w:val="006A3DBD"/>
    <w:rsid w:val="006A47ED"/>
    <w:rsid w:val="006A480B"/>
    <w:rsid w:val="006A4915"/>
    <w:rsid w:val="006A5F5C"/>
    <w:rsid w:val="006A66E7"/>
    <w:rsid w:val="006A75FA"/>
    <w:rsid w:val="006B0A47"/>
    <w:rsid w:val="006B0C37"/>
    <w:rsid w:val="006B1356"/>
    <w:rsid w:val="006B241F"/>
    <w:rsid w:val="006B32AB"/>
    <w:rsid w:val="006B4C2B"/>
    <w:rsid w:val="006B6139"/>
    <w:rsid w:val="006B6D5D"/>
    <w:rsid w:val="006B746B"/>
    <w:rsid w:val="006C0241"/>
    <w:rsid w:val="006C079B"/>
    <w:rsid w:val="006C0817"/>
    <w:rsid w:val="006C0EA8"/>
    <w:rsid w:val="006C0F0E"/>
    <w:rsid w:val="006C0FC0"/>
    <w:rsid w:val="006C125E"/>
    <w:rsid w:val="006C154A"/>
    <w:rsid w:val="006C1D56"/>
    <w:rsid w:val="006C1FC9"/>
    <w:rsid w:val="006C20C3"/>
    <w:rsid w:val="006C2871"/>
    <w:rsid w:val="006C2F0B"/>
    <w:rsid w:val="006C3CA5"/>
    <w:rsid w:val="006C46E8"/>
    <w:rsid w:val="006C4ADF"/>
    <w:rsid w:val="006C5551"/>
    <w:rsid w:val="006C5BF1"/>
    <w:rsid w:val="006C64A4"/>
    <w:rsid w:val="006C6650"/>
    <w:rsid w:val="006C6AC9"/>
    <w:rsid w:val="006C7D0C"/>
    <w:rsid w:val="006D0E99"/>
    <w:rsid w:val="006D197B"/>
    <w:rsid w:val="006D20BC"/>
    <w:rsid w:val="006D2A3A"/>
    <w:rsid w:val="006D2D0E"/>
    <w:rsid w:val="006D2D34"/>
    <w:rsid w:val="006D3C83"/>
    <w:rsid w:val="006D40F0"/>
    <w:rsid w:val="006D4B7F"/>
    <w:rsid w:val="006D6119"/>
    <w:rsid w:val="006D7A94"/>
    <w:rsid w:val="006D7E29"/>
    <w:rsid w:val="006E0071"/>
    <w:rsid w:val="006E02E9"/>
    <w:rsid w:val="006E08E7"/>
    <w:rsid w:val="006E09BE"/>
    <w:rsid w:val="006E0D5C"/>
    <w:rsid w:val="006E0FDC"/>
    <w:rsid w:val="006E20A3"/>
    <w:rsid w:val="006E2578"/>
    <w:rsid w:val="006E2D67"/>
    <w:rsid w:val="006E490B"/>
    <w:rsid w:val="006E4DC2"/>
    <w:rsid w:val="006E6109"/>
    <w:rsid w:val="006E668F"/>
    <w:rsid w:val="006E6C5B"/>
    <w:rsid w:val="006E746A"/>
    <w:rsid w:val="006F143E"/>
    <w:rsid w:val="006F2044"/>
    <w:rsid w:val="006F3022"/>
    <w:rsid w:val="006F3F1B"/>
    <w:rsid w:val="006F48BC"/>
    <w:rsid w:val="006F6571"/>
    <w:rsid w:val="006F7243"/>
    <w:rsid w:val="006F7FF0"/>
    <w:rsid w:val="0070009F"/>
    <w:rsid w:val="00700A5C"/>
    <w:rsid w:val="007026A0"/>
    <w:rsid w:val="007028D9"/>
    <w:rsid w:val="00703C42"/>
    <w:rsid w:val="007046C2"/>
    <w:rsid w:val="00704E5A"/>
    <w:rsid w:val="007073FE"/>
    <w:rsid w:val="0070774E"/>
    <w:rsid w:val="00707A47"/>
    <w:rsid w:val="00707C58"/>
    <w:rsid w:val="007107BA"/>
    <w:rsid w:val="00710874"/>
    <w:rsid w:val="007109FC"/>
    <w:rsid w:val="00712E7C"/>
    <w:rsid w:val="00713147"/>
    <w:rsid w:val="00713BDE"/>
    <w:rsid w:val="00714516"/>
    <w:rsid w:val="00715F36"/>
    <w:rsid w:val="00716111"/>
    <w:rsid w:val="00717348"/>
    <w:rsid w:val="00717964"/>
    <w:rsid w:val="00717BD9"/>
    <w:rsid w:val="007206D9"/>
    <w:rsid w:val="00721411"/>
    <w:rsid w:val="00721D65"/>
    <w:rsid w:val="00722042"/>
    <w:rsid w:val="007229E1"/>
    <w:rsid w:val="007232ED"/>
    <w:rsid w:val="00724B9D"/>
    <w:rsid w:val="007258FF"/>
    <w:rsid w:val="00725B82"/>
    <w:rsid w:val="00725F80"/>
    <w:rsid w:val="0072687C"/>
    <w:rsid w:val="00726885"/>
    <w:rsid w:val="00727458"/>
    <w:rsid w:val="00730089"/>
    <w:rsid w:val="00730837"/>
    <w:rsid w:val="00730CAC"/>
    <w:rsid w:val="00730FD8"/>
    <w:rsid w:val="00732492"/>
    <w:rsid w:val="00732B33"/>
    <w:rsid w:val="00732C10"/>
    <w:rsid w:val="0073354D"/>
    <w:rsid w:val="00733D0D"/>
    <w:rsid w:val="007342B6"/>
    <w:rsid w:val="007343B3"/>
    <w:rsid w:val="0073476C"/>
    <w:rsid w:val="007363C2"/>
    <w:rsid w:val="00736B43"/>
    <w:rsid w:val="00737304"/>
    <w:rsid w:val="007375AB"/>
    <w:rsid w:val="00737D8B"/>
    <w:rsid w:val="00737F0F"/>
    <w:rsid w:val="007404D2"/>
    <w:rsid w:val="00740D2F"/>
    <w:rsid w:val="00742219"/>
    <w:rsid w:val="0074223E"/>
    <w:rsid w:val="007428ED"/>
    <w:rsid w:val="00742A68"/>
    <w:rsid w:val="00743106"/>
    <w:rsid w:val="007454CC"/>
    <w:rsid w:val="0074664F"/>
    <w:rsid w:val="00746EF1"/>
    <w:rsid w:val="0074773F"/>
    <w:rsid w:val="00747B3E"/>
    <w:rsid w:val="00750210"/>
    <w:rsid w:val="00750A0E"/>
    <w:rsid w:val="00750AD8"/>
    <w:rsid w:val="00751079"/>
    <w:rsid w:val="00751617"/>
    <w:rsid w:val="00751828"/>
    <w:rsid w:val="007521F5"/>
    <w:rsid w:val="007553B7"/>
    <w:rsid w:val="0075649B"/>
    <w:rsid w:val="00757434"/>
    <w:rsid w:val="007613D5"/>
    <w:rsid w:val="00761B37"/>
    <w:rsid w:val="00761E63"/>
    <w:rsid w:val="00762D93"/>
    <w:rsid w:val="00763263"/>
    <w:rsid w:val="0076357E"/>
    <w:rsid w:val="00763930"/>
    <w:rsid w:val="00763DD6"/>
    <w:rsid w:val="00763EFB"/>
    <w:rsid w:val="00764437"/>
    <w:rsid w:val="007661D7"/>
    <w:rsid w:val="007665F0"/>
    <w:rsid w:val="00766652"/>
    <w:rsid w:val="00767303"/>
    <w:rsid w:val="0077057D"/>
    <w:rsid w:val="00772383"/>
    <w:rsid w:val="00773420"/>
    <w:rsid w:val="00774462"/>
    <w:rsid w:val="007746CC"/>
    <w:rsid w:val="00775021"/>
    <w:rsid w:val="007751D5"/>
    <w:rsid w:val="00775202"/>
    <w:rsid w:val="00776ACE"/>
    <w:rsid w:val="00777077"/>
    <w:rsid w:val="00781544"/>
    <w:rsid w:val="007819C2"/>
    <w:rsid w:val="00781B4F"/>
    <w:rsid w:val="00781C00"/>
    <w:rsid w:val="007820B9"/>
    <w:rsid w:val="00782640"/>
    <w:rsid w:val="007832AA"/>
    <w:rsid w:val="00784D07"/>
    <w:rsid w:val="00786811"/>
    <w:rsid w:val="007872C6"/>
    <w:rsid w:val="00787FC3"/>
    <w:rsid w:val="00790471"/>
    <w:rsid w:val="00792285"/>
    <w:rsid w:val="0079254A"/>
    <w:rsid w:val="00792923"/>
    <w:rsid w:val="007932AE"/>
    <w:rsid w:val="007934DB"/>
    <w:rsid w:val="00793E04"/>
    <w:rsid w:val="007952EF"/>
    <w:rsid w:val="00795B9B"/>
    <w:rsid w:val="00795EAE"/>
    <w:rsid w:val="0079651C"/>
    <w:rsid w:val="007969B7"/>
    <w:rsid w:val="00797148"/>
    <w:rsid w:val="007A0E58"/>
    <w:rsid w:val="007A1F23"/>
    <w:rsid w:val="007A32FD"/>
    <w:rsid w:val="007A40E7"/>
    <w:rsid w:val="007A4815"/>
    <w:rsid w:val="007A4F70"/>
    <w:rsid w:val="007A4F9E"/>
    <w:rsid w:val="007A5343"/>
    <w:rsid w:val="007A6382"/>
    <w:rsid w:val="007A6C8B"/>
    <w:rsid w:val="007A7AC5"/>
    <w:rsid w:val="007A7D52"/>
    <w:rsid w:val="007B0A80"/>
    <w:rsid w:val="007B0CCC"/>
    <w:rsid w:val="007B0F2C"/>
    <w:rsid w:val="007B1A42"/>
    <w:rsid w:val="007B35EB"/>
    <w:rsid w:val="007B3ABA"/>
    <w:rsid w:val="007B3B15"/>
    <w:rsid w:val="007B3D84"/>
    <w:rsid w:val="007B42FC"/>
    <w:rsid w:val="007B448E"/>
    <w:rsid w:val="007B4D76"/>
    <w:rsid w:val="007B62B6"/>
    <w:rsid w:val="007B707D"/>
    <w:rsid w:val="007B7138"/>
    <w:rsid w:val="007B7339"/>
    <w:rsid w:val="007C13D3"/>
    <w:rsid w:val="007C1600"/>
    <w:rsid w:val="007C19EF"/>
    <w:rsid w:val="007C1C84"/>
    <w:rsid w:val="007C1D97"/>
    <w:rsid w:val="007C214F"/>
    <w:rsid w:val="007C25A3"/>
    <w:rsid w:val="007C4613"/>
    <w:rsid w:val="007C5FDF"/>
    <w:rsid w:val="007C6B59"/>
    <w:rsid w:val="007D2B7B"/>
    <w:rsid w:val="007D3A65"/>
    <w:rsid w:val="007D3ABC"/>
    <w:rsid w:val="007D41C9"/>
    <w:rsid w:val="007D4CB4"/>
    <w:rsid w:val="007D51CE"/>
    <w:rsid w:val="007D57EE"/>
    <w:rsid w:val="007D58BA"/>
    <w:rsid w:val="007D5B45"/>
    <w:rsid w:val="007D6736"/>
    <w:rsid w:val="007D6992"/>
    <w:rsid w:val="007D725C"/>
    <w:rsid w:val="007D73C8"/>
    <w:rsid w:val="007D7E63"/>
    <w:rsid w:val="007E0037"/>
    <w:rsid w:val="007E031A"/>
    <w:rsid w:val="007E04FE"/>
    <w:rsid w:val="007E17D1"/>
    <w:rsid w:val="007E19C8"/>
    <w:rsid w:val="007E4E88"/>
    <w:rsid w:val="007E50B3"/>
    <w:rsid w:val="007E5491"/>
    <w:rsid w:val="007E5570"/>
    <w:rsid w:val="007E588D"/>
    <w:rsid w:val="007E5A7E"/>
    <w:rsid w:val="007E62F4"/>
    <w:rsid w:val="007E6753"/>
    <w:rsid w:val="007E763F"/>
    <w:rsid w:val="007E7B9D"/>
    <w:rsid w:val="007F0939"/>
    <w:rsid w:val="007F0E28"/>
    <w:rsid w:val="007F0F0B"/>
    <w:rsid w:val="007F2F5A"/>
    <w:rsid w:val="007F3903"/>
    <w:rsid w:val="007F3AC8"/>
    <w:rsid w:val="007F4021"/>
    <w:rsid w:val="007F4EB4"/>
    <w:rsid w:val="007F520C"/>
    <w:rsid w:val="007F592A"/>
    <w:rsid w:val="007F5CD3"/>
    <w:rsid w:val="007F71B7"/>
    <w:rsid w:val="007F72D6"/>
    <w:rsid w:val="007F7947"/>
    <w:rsid w:val="008004B6"/>
    <w:rsid w:val="008006D2"/>
    <w:rsid w:val="00800C75"/>
    <w:rsid w:val="00801220"/>
    <w:rsid w:val="0080151F"/>
    <w:rsid w:val="00801FBC"/>
    <w:rsid w:val="008024F8"/>
    <w:rsid w:val="008028F0"/>
    <w:rsid w:val="00802B09"/>
    <w:rsid w:val="008038E0"/>
    <w:rsid w:val="00803EA9"/>
    <w:rsid w:val="00804303"/>
    <w:rsid w:val="00804880"/>
    <w:rsid w:val="0080490D"/>
    <w:rsid w:val="00804965"/>
    <w:rsid w:val="008051BB"/>
    <w:rsid w:val="00805F88"/>
    <w:rsid w:val="008066AF"/>
    <w:rsid w:val="0080701D"/>
    <w:rsid w:val="0080711A"/>
    <w:rsid w:val="0080712F"/>
    <w:rsid w:val="008075CE"/>
    <w:rsid w:val="00810519"/>
    <w:rsid w:val="008107CF"/>
    <w:rsid w:val="00810DE9"/>
    <w:rsid w:val="00811756"/>
    <w:rsid w:val="00811826"/>
    <w:rsid w:val="00811B5E"/>
    <w:rsid w:val="00811E3C"/>
    <w:rsid w:val="00812290"/>
    <w:rsid w:val="0081270B"/>
    <w:rsid w:val="00812DD4"/>
    <w:rsid w:val="00813164"/>
    <w:rsid w:val="008133E4"/>
    <w:rsid w:val="00813F2D"/>
    <w:rsid w:val="008140CF"/>
    <w:rsid w:val="00814E7E"/>
    <w:rsid w:val="00815273"/>
    <w:rsid w:val="00815DA6"/>
    <w:rsid w:val="00817451"/>
    <w:rsid w:val="00817558"/>
    <w:rsid w:val="008176B9"/>
    <w:rsid w:val="008204A7"/>
    <w:rsid w:val="00821696"/>
    <w:rsid w:val="0082178F"/>
    <w:rsid w:val="00821BA0"/>
    <w:rsid w:val="00822186"/>
    <w:rsid w:val="0082273F"/>
    <w:rsid w:val="00822D7C"/>
    <w:rsid w:val="00823A8B"/>
    <w:rsid w:val="00823C58"/>
    <w:rsid w:val="008250C9"/>
    <w:rsid w:val="00827058"/>
    <w:rsid w:val="00827555"/>
    <w:rsid w:val="0082775F"/>
    <w:rsid w:val="00832307"/>
    <w:rsid w:val="00832690"/>
    <w:rsid w:val="00833C51"/>
    <w:rsid w:val="00833D1B"/>
    <w:rsid w:val="00834C1C"/>
    <w:rsid w:val="00834E71"/>
    <w:rsid w:val="008352F0"/>
    <w:rsid w:val="008356AF"/>
    <w:rsid w:val="00835DE2"/>
    <w:rsid w:val="00835DFF"/>
    <w:rsid w:val="00835E63"/>
    <w:rsid w:val="00835FB3"/>
    <w:rsid w:val="00836568"/>
    <w:rsid w:val="00837545"/>
    <w:rsid w:val="00837ACA"/>
    <w:rsid w:val="00837E14"/>
    <w:rsid w:val="00837F2F"/>
    <w:rsid w:val="00840940"/>
    <w:rsid w:val="00840968"/>
    <w:rsid w:val="00840A38"/>
    <w:rsid w:val="008416E7"/>
    <w:rsid w:val="0084176D"/>
    <w:rsid w:val="00842139"/>
    <w:rsid w:val="00842676"/>
    <w:rsid w:val="008430CC"/>
    <w:rsid w:val="008432BB"/>
    <w:rsid w:val="0084338A"/>
    <w:rsid w:val="00843A8E"/>
    <w:rsid w:val="00843D40"/>
    <w:rsid w:val="00845CC0"/>
    <w:rsid w:val="00847603"/>
    <w:rsid w:val="00850873"/>
    <w:rsid w:val="00850D55"/>
    <w:rsid w:val="00851FCE"/>
    <w:rsid w:val="0085213B"/>
    <w:rsid w:val="00852BA5"/>
    <w:rsid w:val="00852D59"/>
    <w:rsid w:val="00852F8B"/>
    <w:rsid w:val="0085375E"/>
    <w:rsid w:val="00853F3E"/>
    <w:rsid w:val="0085492B"/>
    <w:rsid w:val="00854D5A"/>
    <w:rsid w:val="008552BA"/>
    <w:rsid w:val="00855B31"/>
    <w:rsid w:val="0085690B"/>
    <w:rsid w:val="0085710C"/>
    <w:rsid w:val="00857317"/>
    <w:rsid w:val="00857C2E"/>
    <w:rsid w:val="0086047C"/>
    <w:rsid w:val="00860EAA"/>
    <w:rsid w:val="0086107D"/>
    <w:rsid w:val="00861236"/>
    <w:rsid w:val="00862078"/>
    <w:rsid w:val="008634D8"/>
    <w:rsid w:val="00863562"/>
    <w:rsid w:val="0086366A"/>
    <w:rsid w:val="0086446C"/>
    <w:rsid w:val="00864972"/>
    <w:rsid w:val="00864D15"/>
    <w:rsid w:val="008654EB"/>
    <w:rsid w:val="00865939"/>
    <w:rsid w:val="00865D02"/>
    <w:rsid w:val="008662F8"/>
    <w:rsid w:val="00866916"/>
    <w:rsid w:val="00867B5E"/>
    <w:rsid w:val="00872307"/>
    <w:rsid w:val="00873797"/>
    <w:rsid w:val="008748FA"/>
    <w:rsid w:val="00874E10"/>
    <w:rsid w:val="00874E71"/>
    <w:rsid w:val="008753EA"/>
    <w:rsid w:val="008820F1"/>
    <w:rsid w:val="00882636"/>
    <w:rsid w:val="00882648"/>
    <w:rsid w:val="00884ED3"/>
    <w:rsid w:val="00884F4A"/>
    <w:rsid w:val="008853FA"/>
    <w:rsid w:val="00885909"/>
    <w:rsid w:val="00886145"/>
    <w:rsid w:val="008861D8"/>
    <w:rsid w:val="00886981"/>
    <w:rsid w:val="00886BC3"/>
    <w:rsid w:val="00886BF4"/>
    <w:rsid w:val="00886E9A"/>
    <w:rsid w:val="0088750C"/>
    <w:rsid w:val="00887582"/>
    <w:rsid w:val="00887A8D"/>
    <w:rsid w:val="00887E9B"/>
    <w:rsid w:val="0089027B"/>
    <w:rsid w:val="008917DD"/>
    <w:rsid w:val="008931EA"/>
    <w:rsid w:val="00893430"/>
    <w:rsid w:val="008937E6"/>
    <w:rsid w:val="00893DF0"/>
    <w:rsid w:val="00894782"/>
    <w:rsid w:val="00894FC8"/>
    <w:rsid w:val="00896200"/>
    <w:rsid w:val="008969DB"/>
    <w:rsid w:val="00896F52"/>
    <w:rsid w:val="0089774D"/>
    <w:rsid w:val="0089793B"/>
    <w:rsid w:val="008A08D3"/>
    <w:rsid w:val="008A1307"/>
    <w:rsid w:val="008A159A"/>
    <w:rsid w:val="008A2941"/>
    <w:rsid w:val="008A2C7F"/>
    <w:rsid w:val="008A33F9"/>
    <w:rsid w:val="008A45E3"/>
    <w:rsid w:val="008A51B9"/>
    <w:rsid w:val="008A5983"/>
    <w:rsid w:val="008A6DFB"/>
    <w:rsid w:val="008A70FA"/>
    <w:rsid w:val="008B0C18"/>
    <w:rsid w:val="008B0FEA"/>
    <w:rsid w:val="008B20D9"/>
    <w:rsid w:val="008B21E3"/>
    <w:rsid w:val="008B22EC"/>
    <w:rsid w:val="008B2751"/>
    <w:rsid w:val="008B2ACC"/>
    <w:rsid w:val="008B371D"/>
    <w:rsid w:val="008B4136"/>
    <w:rsid w:val="008B60EE"/>
    <w:rsid w:val="008B760A"/>
    <w:rsid w:val="008B7CFA"/>
    <w:rsid w:val="008C0112"/>
    <w:rsid w:val="008C02E4"/>
    <w:rsid w:val="008C04A7"/>
    <w:rsid w:val="008C05C7"/>
    <w:rsid w:val="008C0AB8"/>
    <w:rsid w:val="008C0E39"/>
    <w:rsid w:val="008C1AB3"/>
    <w:rsid w:val="008C1C0D"/>
    <w:rsid w:val="008C1E00"/>
    <w:rsid w:val="008C2320"/>
    <w:rsid w:val="008C2DD6"/>
    <w:rsid w:val="008C37FD"/>
    <w:rsid w:val="008C3ACA"/>
    <w:rsid w:val="008C3E92"/>
    <w:rsid w:val="008C40DD"/>
    <w:rsid w:val="008C4FA1"/>
    <w:rsid w:val="008C5966"/>
    <w:rsid w:val="008C5B00"/>
    <w:rsid w:val="008C5D68"/>
    <w:rsid w:val="008C5F81"/>
    <w:rsid w:val="008C60CC"/>
    <w:rsid w:val="008C6AE1"/>
    <w:rsid w:val="008D0308"/>
    <w:rsid w:val="008D116B"/>
    <w:rsid w:val="008D13AF"/>
    <w:rsid w:val="008D2183"/>
    <w:rsid w:val="008D2479"/>
    <w:rsid w:val="008D2DD9"/>
    <w:rsid w:val="008D2F02"/>
    <w:rsid w:val="008D3AD9"/>
    <w:rsid w:val="008D5724"/>
    <w:rsid w:val="008D61E1"/>
    <w:rsid w:val="008D621C"/>
    <w:rsid w:val="008D6765"/>
    <w:rsid w:val="008D79E4"/>
    <w:rsid w:val="008E0121"/>
    <w:rsid w:val="008E0435"/>
    <w:rsid w:val="008E07B0"/>
    <w:rsid w:val="008E0B41"/>
    <w:rsid w:val="008E0EDD"/>
    <w:rsid w:val="008E1087"/>
    <w:rsid w:val="008E240A"/>
    <w:rsid w:val="008E26D5"/>
    <w:rsid w:val="008E39BE"/>
    <w:rsid w:val="008E431A"/>
    <w:rsid w:val="008E478E"/>
    <w:rsid w:val="008E4AF1"/>
    <w:rsid w:val="008E4F45"/>
    <w:rsid w:val="008E5737"/>
    <w:rsid w:val="008E5A70"/>
    <w:rsid w:val="008E6C0A"/>
    <w:rsid w:val="008E6C84"/>
    <w:rsid w:val="008E79BC"/>
    <w:rsid w:val="008F0F6F"/>
    <w:rsid w:val="008F183D"/>
    <w:rsid w:val="008F1BB6"/>
    <w:rsid w:val="008F2AF8"/>
    <w:rsid w:val="008F3220"/>
    <w:rsid w:val="008F40AF"/>
    <w:rsid w:val="008F4A9E"/>
    <w:rsid w:val="008F57D3"/>
    <w:rsid w:val="008F5AC9"/>
    <w:rsid w:val="008F6053"/>
    <w:rsid w:val="009008B4"/>
    <w:rsid w:val="00900C67"/>
    <w:rsid w:val="00900C8B"/>
    <w:rsid w:val="00901C4B"/>
    <w:rsid w:val="0090491F"/>
    <w:rsid w:val="00904C88"/>
    <w:rsid w:val="009050DB"/>
    <w:rsid w:val="009067E0"/>
    <w:rsid w:val="009069D6"/>
    <w:rsid w:val="00906B7E"/>
    <w:rsid w:val="00906BEC"/>
    <w:rsid w:val="00906D3D"/>
    <w:rsid w:val="00906E11"/>
    <w:rsid w:val="00907580"/>
    <w:rsid w:val="00911257"/>
    <w:rsid w:val="00911B30"/>
    <w:rsid w:val="00911D53"/>
    <w:rsid w:val="00913509"/>
    <w:rsid w:val="00913832"/>
    <w:rsid w:val="00913D24"/>
    <w:rsid w:val="00913E5E"/>
    <w:rsid w:val="009154D4"/>
    <w:rsid w:val="009158C2"/>
    <w:rsid w:val="00915E1D"/>
    <w:rsid w:val="009160C0"/>
    <w:rsid w:val="009169E4"/>
    <w:rsid w:val="00917A55"/>
    <w:rsid w:val="0092045E"/>
    <w:rsid w:val="0092048E"/>
    <w:rsid w:val="00920EB7"/>
    <w:rsid w:val="00921134"/>
    <w:rsid w:val="00921CC2"/>
    <w:rsid w:val="00922017"/>
    <w:rsid w:val="0092228E"/>
    <w:rsid w:val="009223B9"/>
    <w:rsid w:val="0092298D"/>
    <w:rsid w:val="0092316C"/>
    <w:rsid w:val="009237A7"/>
    <w:rsid w:val="00924F92"/>
    <w:rsid w:val="0092543F"/>
    <w:rsid w:val="00930E57"/>
    <w:rsid w:val="009310CD"/>
    <w:rsid w:val="009311B8"/>
    <w:rsid w:val="00931F0A"/>
    <w:rsid w:val="00932440"/>
    <w:rsid w:val="00932A61"/>
    <w:rsid w:val="00932C52"/>
    <w:rsid w:val="009334F5"/>
    <w:rsid w:val="00933C9E"/>
    <w:rsid w:val="00934155"/>
    <w:rsid w:val="009352C1"/>
    <w:rsid w:val="00935B8C"/>
    <w:rsid w:val="00936C02"/>
    <w:rsid w:val="00940162"/>
    <w:rsid w:val="0094097A"/>
    <w:rsid w:val="00940A98"/>
    <w:rsid w:val="00940D3A"/>
    <w:rsid w:val="00941416"/>
    <w:rsid w:val="00943324"/>
    <w:rsid w:val="009439FE"/>
    <w:rsid w:val="00945166"/>
    <w:rsid w:val="009455F0"/>
    <w:rsid w:val="00945951"/>
    <w:rsid w:val="00946459"/>
    <w:rsid w:val="009465DA"/>
    <w:rsid w:val="00947919"/>
    <w:rsid w:val="00947D88"/>
    <w:rsid w:val="00950097"/>
    <w:rsid w:val="00950DFD"/>
    <w:rsid w:val="0095227C"/>
    <w:rsid w:val="0095240A"/>
    <w:rsid w:val="00952890"/>
    <w:rsid w:val="00952C8A"/>
    <w:rsid w:val="009536D4"/>
    <w:rsid w:val="0095527B"/>
    <w:rsid w:val="009556EA"/>
    <w:rsid w:val="009558A6"/>
    <w:rsid w:val="00956DC8"/>
    <w:rsid w:val="00957B9D"/>
    <w:rsid w:val="00957F3C"/>
    <w:rsid w:val="0096078D"/>
    <w:rsid w:val="009620DD"/>
    <w:rsid w:val="00963534"/>
    <w:rsid w:val="00963B2E"/>
    <w:rsid w:val="00963E60"/>
    <w:rsid w:val="0096454F"/>
    <w:rsid w:val="00964E3F"/>
    <w:rsid w:val="00966D28"/>
    <w:rsid w:val="00967068"/>
    <w:rsid w:val="0096785A"/>
    <w:rsid w:val="009702B7"/>
    <w:rsid w:val="00970E4C"/>
    <w:rsid w:val="00971502"/>
    <w:rsid w:val="00971921"/>
    <w:rsid w:val="009719F1"/>
    <w:rsid w:val="00971E44"/>
    <w:rsid w:val="00972CB2"/>
    <w:rsid w:val="00973879"/>
    <w:rsid w:val="0097387E"/>
    <w:rsid w:val="0097399D"/>
    <w:rsid w:val="00973DC1"/>
    <w:rsid w:val="00975CBB"/>
    <w:rsid w:val="009762DB"/>
    <w:rsid w:val="00977245"/>
    <w:rsid w:val="00983D90"/>
    <w:rsid w:val="00984745"/>
    <w:rsid w:val="00985255"/>
    <w:rsid w:val="00985977"/>
    <w:rsid w:val="0098637C"/>
    <w:rsid w:val="0098645A"/>
    <w:rsid w:val="009864A5"/>
    <w:rsid w:val="009867DC"/>
    <w:rsid w:val="00991A51"/>
    <w:rsid w:val="00991A7C"/>
    <w:rsid w:val="009922A4"/>
    <w:rsid w:val="009927B7"/>
    <w:rsid w:val="009929E9"/>
    <w:rsid w:val="0099326C"/>
    <w:rsid w:val="00993DA2"/>
    <w:rsid w:val="00993E95"/>
    <w:rsid w:val="0099442B"/>
    <w:rsid w:val="00994AB5"/>
    <w:rsid w:val="0099644D"/>
    <w:rsid w:val="00996EA0"/>
    <w:rsid w:val="00996F78"/>
    <w:rsid w:val="00997A07"/>
    <w:rsid w:val="00997AC5"/>
    <w:rsid w:val="009A019D"/>
    <w:rsid w:val="009A0D2C"/>
    <w:rsid w:val="009A0FE5"/>
    <w:rsid w:val="009A1AD7"/>
    <w:rsid w:val="009A337E"/>
    <w:rsid w:val="009A3E43"/>
    <w:rsid w:val="009A43C5"/>
    <w:rsid w:val="009A4E01"/>
    <w:rsid w:val="009A5045"/>
    <w:rsid w:val="009A6B7C"/>
    <w:rsid w:val="009A728B"/>
    <w:rsid w:val="009A7A65"/>
    <w:rsid w:val="009B06BE"/>
    <w:rsid w:val="009B08BD"/>
    <w:rsid w:val="009B0E94"/>
    <w:rsid w:val="009B10C4"/>
    <w:rsid w:val="009B1494"/>
    <w:rsid w:val="009B222F"/>
    <w:rsid w:val="009B2289"/>
    <w:rsid w:val="009B3D49"/>
    <w:rsid w:val="009B3F14"/>
    <w:rsid w:val="009B4B68"/>
    <w:rsid w:val="009B533F"/>
    <w:rsid w:val="009B6869"/>
    <w:rsid w:val="009B69B8"/>
    <w:rsid w:val="009B6FF0"/>
    <w:rsid w:val="009B74DA"/>
    <w:rsid w:val="009C0824"/>
    <w:rsid w:val="009C0848"/>
    <w:rsid w:val="009C1158"/>
    <w:rsid w:val="009C1542"/>
    <w:rsid w:val="009C1745"/>
    <w:rsid w:val="009C2CAF"/>
    <w:rsid w:val="009C3398"/>
    <w:rsid w:val="009C3DAC"/>
    <w:rsid w:val="009C5159"/>
    <w:rsid w:val="009C64C0"/>
    <w:rsid w:val="009C6A24"/>
    <w:rsid w:val="009C704B"/>
    <w:rsid w:val="009D02F3"/>
    <w:rsid w:val="009D0487"/>
    <w:rsid w:val="009D11FF"/>
    <w:rsid w:val="009D1BF7"/>
    <w:rsid w:val="009D26BD"/>
    <w:rsid w:val="009D2E75"/>
    <w:rsid w:val="009D3B13"/>
    <w:rsid w:val="009D3DF4"/>
    <w:rsid w:val="009D480A"/>
    <w:rsid w:val="009D5442"/>
    <w:rsid w:val="009D6B0B"/>
    <w:rsid w:val="009D725E"/>
    <w:rsid w:val="009E03A6"/>
    <w:rsid w:val="009E03ED"/>
    <w:rsid w:val="009E0C46"/>
    <w:rsid w:val="009E106F"/>
    <w:rsid w:val="009E175F"/>
    <w:rsid w:val="009E1D43"/>
    <w:rsid w:val="009E2D54"/>
    <w:rsid w:val="009E336A"/>
    <w:rsid w:val="009E398A"/>
    <w:rsid w:val="009E43ED"/>
    <w:rsid w:val="009E4A5A"/>
    <w:rsid w:val="009E4E1C"/>
    <w:rsid w:val="009E52AA"/>
    <w:rsid w:val="009E5DE3"/>
    <w:rsid w:val="009E783F"/>
    <w:rsid w:val="009F087B"/>
    <w:rsid w:val="009F1E4E"/>
    <w:rsid w:val="009F2189"/>
    <w:rsid w:val="009F24DE"/>
    <w:rsid w:val="009F29E0"/>
    <w:rsid w:val="009F3281"/>
    <w:rsid w:val="009F32B9"/>
    <w:rsid w:val="009F3457"/>
    <w:rsid w:val="009F3540"/>
    <w:rsid w:val="009F372F"/>
    <w:rsid w:val="009F4331"/>
    <w:rsid w:val="009F5999"/>
    <w:rsid w:val="009F64F4"/>
    <w:rsid w:val="009F6D73"/>
    <w:rsid w:val="009F79DB"/>
    <w:rsid w:val="00A012EE"/>
    <w:rsid w:val="00A03A38"/>
    <w:rsid w:val="00A03D47"/>
    <w:rsid w:val="00A03FCF"/>
    <w:rsid w:val="00A044BE"/>
    <w:rsid w:val="00A06378"/>
    <w:rsid w:val="00A0680C"/>
    <w:rsid w:val="00A06A8B"/>
    <w:rsid w:val="00A07474"/>
    <w:rsid w:val="00A075F0"/>
    <w:rsid w:val="00A10898"/>
    <w:rsid w:val="00A10AED"/>
    <w:rsid w:val="00A11166"/>
    <w:rsid w:val="00A1372A"/>
    <w:rsid w:val="00A13AD9"/>
    <w:rsid w:val="00A1400B"/>
    <w:rsid w:val="00A1501E"/>
    <w:rsid w:val="00A20636"/>
    <w:rsid w:val="00A20DE0"/>
    <w:rsid w:val="00A2134A"/>
    <w:rsid w:val="00A2155A"/>
    <w:rsid w:val="00A227D3"/>
    <w:rsid w:val="00A22CED"/>
    <w:rsid w:val="00A23D68"/>
    <w:rsid w:val="00A2426B"/>
    <w:rsid w:val="00A245D6"/>
    <w:rsid w:val="00A25D91"/>
    <w:rsid w:val="00A25E54"/>
    <w:rsid w:val="00A26B61"/>
    <w:rsid w:val="00A272B6"/>
    <w:rsid w:val="00A31378"/>
    <w:rsid w:val="00A31C82"/>
    <w:rsid w:val="00A324E6"/>
    <w:rsid w:val="00A342E0"/>
    <w:rsid w:val="00A34D20"/>
    <w:rsid w:val="00A352CE"/>
    <w:rsid w:val="00A37257"/>
    <w:rsid w:val="00A3752D"/>
    <w:rsid w:val="00A40111"/>
    <w:rsid w:val="00A402EA"/>
    <w:rsid w:val="00A41E76"/>
    <w:rsid w:val="00A43503"/>
    <w:rsid w:val="00A4376F"/>
    <w:rsid w:val="00A43EBA"/>
    <w:rsid w:val="00A43F86"/>
    <w:rsid w:val="00A4433C"/>
    <w:rsid w:val="00A44AAB"/>
    <w:rsid w:val="00A44B44"/>
    <w:rsid w:val="00A4557A"/>
    <w:rsid w:val="00A46169"/>
    <w:rsid w:val="00A4620B"/>
    <w:rsid w:val="00A46317"/>
    <w:rsid w:val="00A4688D"/>
    <w:rsid w:val="00A46B1C"/>
    <w:rsid w:val="00A46FCE"/>
    <w:rsid w:val="00A47788"/>
    <w:rsid w:val="00A477E1"/>
    <w:rsid w:val="00A478E8"/>
    <w:rsid w:val="00A47C01"/>
    <w:rsid w:val="00A5084B"/>
    <w:rsid w:val="00A50AEB"/>
    <w:rsid w:val="00A51CFD"/>
    <w:rsid w:val="00A524A3"/>
    <w:rsid w:val="00A52754"/>
    <w:rsid w:val="00A53488"/>
    <w:rsid w:val="00A53F9B"/>
    <w:rsid w:val="00A5447E"/>
    <w:rsid w:val="00A54EB3"/>
    <w:rsid w:val="00A55F5E"/>
    <w:rsid w:val="00A55F6E"/>
    <w:rsid w:val="00A560E4"/>
    <w:rsid w:val="00A564C3"/>
    <w:rsid w:val="00A56678"/>
    <w:rsid w:val="00A56BDA"/>
    <w:rsid w:val="00A57D27"/>
    <w:rsid w:val="00A609DC"/>
    <w:rsid w:val="00A61BC7"/>
    <w:rsid w:val="00A6214E"/>
    <w:rsid w:val="00A62275"/>
    <w:rsid w:val="00A628F2"/>
    <w:rsid w:val="00A63868"/>
    <w:rsid w:val="00A6492F"/>
    <w:rsid w:val="00A64E35"/>
    <w:rsid w:val="00A6531B"/>
    <w:rsid w:val="00A6605B"/>
    <w:rsid w:val="00A6636E"/>
    <w:rsid w:val="00A665FA"/>
    <w:rsid w:val="00A66C0C"/>
    <w:rsid w:val="00A66CB3"/>
    <w:rsid w:val="00A67323"/>
    <w:rsid w:val="00A67446"/>
    <w:rsid w:val="00A67BC8"/>
    <w:rsid w:val="00A700DA"/>
    <w:rsid w:val="00A70B31"/>
    <w:rsid w:val="00A71534"/>
    <w:rsid w:val="00A71D2E"/>
    <w:rsid w:val="00A7281F"/>
    <w:rsid w:val="00A72AE6"/>
    <w:rsid w:val="00A72E59"/>
    <w:rsid w:val="00A73AA2"/>
    <w:rsid w:val="00A73EC5"/>
    <w:rsid w:val="00A74AE1"/>
    <w:rsid w:val="00A74CEE"/>
    <w:rsid w:val="00A753B9"/>
    <w:rsid w:val="00A756B2"/>
    <w:rsid w:val="00A756E6"/>
    <w:rsid w:val="00A75DA0"/>
    <w:rsid w:val="00A75FF4"/>
    <w:rsid w:val="00A761A1"/>
    <w:rsid w:val="00A76527"/>
    <w:rsid w:val="00A769D5"/>
    <w:rsid w:val="00A778CF"/>
    <w:rsid w:val="00A779A0"/>
    <w:rsid w:val="00A80DD2"/>
    <w:rsid w:val="00A8113E"/>
    <w:rsid w:val="00A82318"/>
    <w:rsid w:val="00A8311D"/>
    <w:rsid w:val="00A83650"/>
    <w:rsid w:val="00A838A3"/>
    <w:rsid w:val="00A8485E"/>
    <w:rsid w:val="00A852D2"/>
    <w:rsid w:val="00A85643"/>
    <w:rsid w:val="00A86662"/>
    <w:rsid w:val="00A87BB3"/>
    <w:rsid w:val="00A87F2A"/>
    <w:rsid w:val="00A91A1C"/>
    <w:rsid w:val="00A91A8E"/>
    <w:rsid w:val="00A91AE3"/>
    <w:rsid w:val="00A91B73"/>
    <w:rsid w:val="00A9258C"/>
    <w:rsid w:val="00A9318D"/>
    <w:rsid w:val="00A93CAF"/>
    <w:rsid w:val="00A949A6"/>
    <w:rsid w:val="00A94D53"/>
    <w:rsid w:val="00A94F58"/>
    <w:rsid w:val="00A952C4"/>
    <w:rsid w:val="00A963D6"/>
    <w:rsid w:val="00A96AF3"/>
    <w:rsid w:val="00A96CB4"/>
    <w:rsid w:val="00A97143"/>
    <w:rsid w:val="00A97A1D"/>
    <w:rsid w:val="00AA0315"/>
    <w:rsid w:val="00AA17AB"/>
    <w:rsid w:val="00AA1922"/>
    <w:rsid w:val="00AA1E2C"/>
    <w:rsid w:val="00AA275E"/>
    <w:rsid w:val="00AA27F6"/>
    <w:rsid w:val="00AA33DC"/>
    <w:rsid w:val="00AA3E61"/>
    <w:rsid w:val="00AA5527"/>
    <w:rsid w:val="00AA5F35"/>
    <w:rsid w:val="00AA657B"/>
    <w:rsid w:val="00AA6D5F"/>
    <w:rsid w:val="00AA7E75"/>
    <w:rsid w:val="00AB067B"/>
    <w:rsid w:val="00AB1198"/>
    <w:rsid w:val="00AB11DD"/>
    <w:rsid w:val="00AB25B2"/>
    <w:rsid w:val="00AB3B5A"/>
    <w:rsid w:val="00AB3B96"/>
    <w:rsid w:val="00AB3C79"/>
    <w:rsid w:val="00AB4413"/>
    <w:rsid w:val="00AB4D73"/>
    <w:rsid w:val="00AB58FF"/>
    <w:rsid w:val="00AC1205"/>
    <w:rsid w:val="00AC273D"/>
    <w:rsid w:val="00AC2DA5"/>
    <w:rsid w:val="00AC336F"/>
    <w:rsid w:val="00AC443D"/>
    <w:rsid w:val="00AC56B5"/>
    <w:rsid w:val="00AC6BAF"/>
    <w:rsid w:val="00AC6D9C"/>
    <w:rsid w:val="00AC76E9"/>
    <w:rsid w:val="00AC7DEA"/>
    <w:rsid w:val="00AD07C3"/>
    <w:rsid w:val="00AD0B13"/>
    <w:rsid w:val="00AD116B"/>
    <w:rsid w:val="00AD173E"/>
    <w:rsid w:val="00AD4A6B"/>
    <w:rsid w:val="00AD504C"/>
    <w:rsid w:val="00AD6620"/>
    <w:rsid w:val="00AD7AA3"/>
    <w:rsid w:val="00AD7D0B"/>
    <w:rsid w:val="00AE0D2A"/>
    <w:rsid w:val="00AE14BF"/>
    <w:rsid w:val="00AE163A"/>
    <w:rsid w:val="00AE1839"/>
    <w:rsid w:val="00AE1860"/>
    <w:rsid w:val="00AE1960"/>
    <w:rsid w:val="00AE23AB"/>
    <w:rsid w:val="00AE288F"/>
    <w:rsid w:val="00AE2CA5"/>
    <w:rsid w:val="00AE2EE9"/>
    <w:rsid w:val="00AE393B"/>
    <w:rsid w:val="00AE3BDB"/>
    <w:rsid w:val="00AE45C9"/>
    <w:rsid w:val="00AE4F3C"/>
    <w:rsid w:val="00AE511D"/>
    <w:rsid w:val="00AE55BD"/>
    <w:rsid w:val="00AE58F8"/>
    <w:rsid w:val="00AE5ED0"/>
    <w:rsid w:val="00AE61AF"/>
    <w:rsid w:val="00AE66E2"/>
    <w:rsid w:val="00AE750E"/>
    <w:rsid w:val="00AE7821"/>
    <w:rsid w:val="00AF0026"/>
    <w:rsid w:val="00AF2319"/>
    <w:rsid w:val="00AF26E5"/>
    <w:rsid w:val="00AF3727"/>
    <w:rsid w:val="00AF3C5B"/>
    <w:rsid w:val="00AF4029"/>
    <w:rsid w:val="00AF4D6A"/>
    <w:rsid w:val="00AF5F83"/>
    <w:rsid w:val="00AF638F"/>
    <w:rsid w:val="00AF6C30"/>
    <w:rsid w:val="00AF6EA9"/>
    <w:rsid w:val="00AF73B3"/>
    <w:rsid w:val="00AF75B3"/>
    <w:rsid w:val="00B01A25"/>
    <w:rsid w:val="00B01DF8"/>
    <w:rsid w:val="00B023BD"/>
    <w:rsid w:val="00B02832"/>
    <w:rsid w:val="00B030BF"/>
    <w:rsid w:val="00B048A6"/>
    <w:rsid w:val="00B078BF"/>
    <w:rsid w:val="00B10F14"/>
    <w:rsid w:val="00B117CB"/>
    <w:rsid w:val="00B12605"/>
    <w:rsid w:val="00B140B1"/>
    <w:rsid w:val="00B1488B"/>
    <w:rsid w:val="00B1490F"/>
    <w:rsid w:val="00B1551B"/>
    <w:rsid w:val="00B1553A"/>
    <w:rsid w:val="00B16204"/>
    <w:rsid w:val="00B17811"/>
    <w:rsid w:val="00B17EC7"/>
    <w:rsid w:val="00B20680"/>
    <w:rsid w:val="00B20C26"/>
    <w:rsid w:val="00B20CB7"/>
    <w:rsid w:val="00B21E52"/>
    <w:rsid w:val="00B21ED7"/>
    <w:rsid w:val="00B22628"/>
    <w:rsid w:val="00B22E2F"/>
    <w:rsid w:val="00B23695"/>
    <w:rsid w:val="00B24534"/>
    <w:rsid w:val="00B2469B"/>
    <w:rsid w:val="00B25524"/>
    <w:rsid w:val="00B260D3"/>
    <w:rsid w:val="00B2709B"/>
    <w:rsid w:val="00B27853"/>
    <w:rsid w:val="00B27AAD"/>
    <w:rsid w:val="00B27BF5"/>
    <w:rsid w:val="00B3014D"/>
    <w:rsid w:val="00B30289"/>
    <w:rsid w:val="00B30839"/>
    <w:rsid w:val="00B30A11"/>
    <w:rsid w:val="00B30CFE"/>
    <w:rsid w:val="00B32577"/>
    <w:rsid w:val="00B327DA"/>
    <w:rsid w:val="00B32DA1"/>
    <w:rsid w:val="00B33A49"/>
    <w:rsid w:val="00B33C3F"/>
    <w:rsid w:val="00B33C71"/>
    <w:rsid w:val="00B34058"/>
    <w:rsid w:val="00B351D8"/>
    <w:rsid w:val="00B35412"/>
    <w:rsid w:val="00B35674"/>
    <w:rsid w:val="00B3682C"/>
    <w:rsid w:val="00B369B1"/>
    <w:rsid w:val="00B36E6C"/>
    <w:rsid w:val="00B373C2"/>
    <w:rsid w:val="00B40249"/>
    <w:rsid w:val="00B40D86"/>
    <w:rsid w:val="00B413DF"/>
    <w:rsid w:val="00B4158A"/>
    <w:rsid w:val="00B419FC"/>
    <w:rsid w:val="00B41B35"/>
    <w:rsid w:val="00B42026"/>
    <w:rsid w:val="00B4369E"/>
    <w:rsid w:val="00B43EA0"/>
    <w:rsid w:val="00B44B2C"/>
    <w:rsid w:val="00B44BE1"/>
    <w:rsid w:val="00B4582F"/>
    <w:rsid w:val="00B46D93"/>
    <w:rsid w:val="00B46FBD"/>
    <w:rsid w:val="00B47058"/>
    <w:rsid w:val="00B50203"/>
    <w:rsid w:val="00B504A6"/>
    <w:rsid w:val="00B504B3"/>
    <w:rsid w:val="00B50BE0"/>
    <w:rsid w:val="00B52F06"/>
    <w:rsid w:val="00B535C4"/>
    <w:rsid w:val="00B53C40"/>
    <w:rsid w:val="00B53EB6"/>
    <w:rsid w:val="00B54068"/>
    <w:rsid w:val="00B557F8"/>
    <w:rsid w:val="00B559A5"/>
    <w:rsid w:val="00B56464"/>
    <w:rsid w:val="00B56A9F"/>
    <w:rsid w:val="00B56E2D"/>
    <w:rsid w:val="00B60180"/>
    <w:rsid w:val="00B60972"/>
    <w:rsid w:val="00B60F00"/>
    <w:rsid w:val="00B618FD"/>
    <w:rsid w:val="00B63C77"/>
    <w:rsid w:val="00B65587"/>
    <w:rsid w:val="00B6649B"/>
    <w:rsid w:val="00B66512"/>
    <w:rsid w:val="00B66C3A"/>
    <w:rsid w:val="00B66F8D"/>
    <w:rsid w:val="00B670A6"/>
    <w:rsid w:val="00B67520"/>
    <w:rsid w:val="00B6766F"/>
    <w:rsid w:val="00B67731"/>
    <w:rsid w:val="00B67FC8"/>
    <w:rsid w:val="00B70478"/>
    <w:rsid w:val="00B70B8F"/>
    <w:rsid w:val="00B71A93"/>
    <w:rsid w:val="00B723CE"/>
    <w:rsid w:val="00B7296C"/>
    <w:rsid w:val="00B73306"/>
    <w:rsid w:val="00B73374"/>
    <w:rsid w:val="00B744E1"/>
    <w:rsid w:val="00B74CE8"/>
    <w:rsid w:val="00B75460"/>
    <w:rsid w:val="00B75731"/>
    <w:rsid w:val="00B75AFF"/>
    <w:rsid w:val="00B75D71"/>
    <w:rsid w:val="00B777C0"/>
    <w:rsid w:val="00B80751"/>
    <w:rsid w:val="00B81470"/>
    <w:rsid w:val="00B81638"/>
    <w:rsid w:val="00B81C2E"/>
    <w:rsid w:val="00B82436"/>
    <w:rsid w:val="00B82C69"/>
    <w:rsid w:val="00B82ED3"/>
    <w:rsid w:val="00B83522"/>
    <w:rsid w:val="00B85FC0"/>
    <w:rsid w:val="00B86C35"/>
    <w:rsid w:val="00B8709B"/>
    <w:rsid w:val="00B87324"/>
    <w:rsid w:val="00B87C43"/>
    <w:rsid w:val="00B91BA9"/>
    <w:rsid w:val="00B93B98"/>
    <w:rsid w:val="00B94B70"/>
    <w:rsid w:val="00B954F1"/>
    <w:rsid w:val="00B9564E"/>
    <w:rsid w:val="00B95EC4"/>
    <w:rsid w:val="00B96BF2"/>
    <w:rsid w:val="00B96D2F"/>
    <w:rsid w:val="00B97368"/>
    <w:rsid w:val="00B97533"/>
    <w:rsid w:val="00BA0855"/>
    <w:rsid w:val="00BA12C3"/>
    <w:rsid w:val="00BA1EE8"/>
    <w:rsid w:val="00BA554C"/>
    <w:rsid w:val="00BA5B06"/>
    <w:rsid w:val="00BA5CCA"/>
    <w:rsid w:val="00BA6684"/>
    <w:rsid w:val="00BA6B6B"/>
    <w:rsid w:val="00BA7349"/>
    <w:rsid w:val="00BA7730"/>
    <w:rsid w:val="00BB1957"/>
    <w:rsid w:val="00BB30C7"/>
    <w:rsid w:val="00BB35CC"/>
    <w:rsid w:val="00BB3700"/>
    <w:rsid w:val="00BB455B"/>
    <w:rsid w:val="00BB4BC0"/>
    <w:rsid w:val="00BB4E6D"/>
    <w:rsid w:val="00BB5A57"/>
    <w:rsid w:val="00BB5AAB"/>
    <w:rsid w:val="00BB5B3C"/>
    <w:rsid w:val="00BB6CF6"/>
    <w:rsid w:val="00BB7F30"/>
    <w:rsid w:val="00BC019D"/>
    <w:rsid w:val="00BC0210"/>
    <w:rsid w:val="00BC09A7"/>
    <w:rsid w:val="00BC0A3E"/>
    <w:rsid w:val="00BC1131"/>
    <w:rsid w:val="00BC2533"/>
    <w:rsid w:val="00BC28A2"/>
    <w:rsid w:val="00BC2AC1"/>
    <w:rsid w:val="00BC361C"/>
    <w:rsid w:val="00BC37FE"/>
    <w:rsid w:val="00BC48A2"/>
    <w:rsid w:val="00BC5A4B"/>
    <w:rsid w:val="00BC6323"/>
    <w:rsid w:val="00BC6532"/>
    <w:rsid w:val="00BC6B0F"/>
    <w:rsid w:val="00BC7413"/>
    <w:rsid w:val="00BC74DF"/>
    <w:rsid w:val="00BC7CED"/>
    <w:rsid w:val="00BC7E7F"/>
    <w:rsid w:val="00BC7EC8"/>
    <w:rsid w:val="00BD0C54"/>
    <w:rsid w:val="00BD0C8D"/>
    <w:rsid w:val="00BD188D"/>
    <w:rsid w:val="00BD1D83"/>
    <w:rsid w:val="00BD1DC9"/>
    <w:rsid w:val="00BD1F99"/>
    <w:rsid w:val="00BD29C4"/>
    <w:rsid w:val="00BD35CB"/>
    <w:rsid w:val="00BD39E5"/>
    <w:rsid w:val="00BD3F7E"/>
    <w:rsid w:val="00BD5455"/>
    <w:rsid w:val="00BD6060"/>
    <w:rsid w:val="00BD6E51"/>
    <w:rsid w:val="00BD72D3"/>
    <w:rsid w:val="00BD7C23"/>
    <w:rsid w:val="00BE079A"/>
    <w:rsid w:val="00BE0A71"/>
    <w:rsid w:val="00BE10F5"/>
    <w:rsid w:val="00BE1855"/>
    <w:rsid w:val="00BE2049"/>
    <w:rsid w:val="00BE21CF"/>
    <w:rsid w:val="00BE24D4"/>
    <w:rsid w:val="00BE2513"/>
    <w:rsid w:val="00BE2BF1"/>
    <w:rsid w:val="00BE2ECA"/>
    <w:rsid w:val="00BE4B68"/>
    <w:rsid w:val="00BE5954"/>
    <w:rsid w:val="00BE6239"/>
    <w:rsid w:val="00BE6785"/>
    <w:rsid w:val="00BE7336"/>
    <w:rsid w:val="00BF0D9D"/>
    <w:rsid w:val="00BF0FC7"/>
    <w:rsid w:val="00BF1255"/>
    <w:rsid w:val="00BF145B"/>
    <w:rsid w:val="00BF16D8"/>
    <w:rsid w:val="00BF2871"/>
    <w:rsid w:val="00BF29AD"/>
    <w:rsid w:val="00BF2D3A"/>
    <w:rsid w:val="00BF2F86"/>
    <w:rsid w:val="00BF358E"/>
    <w:rsid w:val="00BF3903"/>
    <w:rsid w:val="00BF3F46"/>
    <w:rsid w:val="00BF42F2"/>
    <w:rsid w:val="00BF48AA"/>
    <w:rsid w:val="00BF4F56"/>
    <w:rsid w:val="00BF5382"/>
    <w:rsid w:val="00BF5DD7"/>
    <w:rsid w:val="00BF5EC9"/>
    <w:rsid w:val="00BF741F"/>
    <w:rsid w:val="00BF742D"/>
    <w:rsid w:val="00BF783F"/>
    <w:rsid w:val="00C001B7"/>
    <w:rsid w:val="00C00217"/>
    <w:rsid w:val="00C0043C"/>
    <w:rsid w:val="00C00A96"/>
    <w:rsid w:val="00C01F94"/>
    <w:rsid w:val="00C02D48"/>
    <w:rsid w:val="00C03E07"/>
    <w:rsid w:val="00C0418A"/>
    <w:rsid w:val="00C041F0"/>
    <w:rsid w:val="00C044AC"/>
    <w:rsid w:val="00C0542E"/>
    <w:rsid w:val="00C05996"/>
    <w:rsid w:val="00C05E1D"/>
    <w:rsid w:val="00C07315"/>
    <w:rsid w:val="00C075BA"/>
    <w:rsid w:val="00C106FC"/>
    <w:rsid w:val="00C11379"/>
    <w:rsid w:val="00C116DF"/>
    <w:rsid w:val="00C12526"/>
    <w:rsid w:val="00C127E6"/>
    <w:rsid w:val="00C12EFD"/>
    <w:rsid w:val="00C13395"/>
    <w:rsid w:val="00C13525"/>
    <w:rsid w:val="00C138DB"/>
    <w:rsid w:val="00C16ADD"/>
    <w:rsid w:val="00C16D4B"/>
    <w:rsid w:val="00C16DF5"/>
    <w:rsid w:val="00C17416"/>
    <w:rsid w:val="00C17C5D"/>
    <w:rsid w:val="00C212F4"/>
    <w:rsid w:val="00C235F1"/>
    <w:rsid w:val="00C2443D"/>
    <w:rsid w:val="00C2445F"/>
    <w:rsid w:val="00C248B9"/>
    <w:rsid w:val="00C25A6C"/>
    <w:rsid w:val="00C2624F"/>
    <w:rsid w:val="00C262E8"/>
    <w:rsid w:val="00C27451"/>
    <w:rsid w:val="00C27CD2"/>
    <w:rsid w:val="00C31510"/>
    <w:rsid w:val="00C31937"/>
    <w:rsid w:val="00C32BA9"/>
    <w:rsid w:val="00C3302B"/>
    <w:rsid w:val="00C33243"/>
    <w:rsid w:val="00C33454"/>
    <w:rsid w:val="00C33AD4"/>
    <w:rsid w:val="00C349C3"/>
    <w:rsid w:val="00C35C5E"/>
    <w:rsid w:val="00C35EFC"/>
    <w:rsid w:val="00C40A94"/>
    <w:rsid w:val="00C4155C"/>
    <w:rsid w:val="00C41A7C"/>
    <w:rsid w:val="00C42988"/>
    <w:rsid w:val="00C42DD3"/>
    <w:rsid w:val="00C43954"/>
    <w:rsid w:val="00C43EC7"/>
    <w:rsid w:val="00C4487F"/>
    <w:rsid w:val="00C4502B"/>
    <w:rsid w:val="00C458C0"/>
    <w:rsid w:val="00C46A1F"/>
    <w:rsid w:val="00C46DBF"/>
    <w:rsid w:val="00C5011C"/>
    <w:rsid w:val="00C50F8A"/>
    <w:rsid w:val="00C51021"/>
    <w:rsid w:val="00C5258A"/>
    <w:rsid w:val="00C52999"/>
    <w:rsid w:val="00C52E6A"/>
    <w:rsid w:val="00C52ED2"/>
    <w:rsid w:val="00C530F0"/>
    <w:rsid w:val="00C53218"/>
    <w:rsid w:val="00C53CDC"/>
    <w:rsid w:val="00C549C6"/>
    <w:rsid w:val="00C565C6"/>
    <w:rsid w:val="00C567B6"/>
    <w:rsid w:val="00C57CB7"/>
    <w:rsid w:val="00C60417"/>
    <w:rsid w:val="00C61226"/>
    <w:rsid w:val="00C61828"/>
    <w:rsid w:val="00C6197C"/>
    <w:rsid w:val="00C6225F"/>
    <w:rsid w:val="00C62DAE"/>
    <w:rsid w:val="00C631F1"/>
    <w:rsid w:val="00C64BF5"/>
    <w:rsid w:val="00C64F8B"/>
    <w:rsid w:val="00C661BD"/>
    <w:rsid w:val="00C66F2A"/>
    <w:rsid w:val="00C6716A"/>
    <w:rsid w:val="00C675C5"/>
    <w:rsid w:val="00C677CE"/>
    <w:rsid w:val="00C679CD"/>
    <w:rsid w:val="00C67DC1"/>
    <w:rsid w:val="00C70305"/>
    <w:rsid w:val="00C70A8F"/>
    <w:rsid w:val="00C70F06"/>
    <w:rsid w:val="00C70FC9"/>
    <w:rsid w:val="00C7141C"/>
    <w:rsid w:val="00C721E8"/>
    <w:rsid w:val="00C7275C"/>
    <w:rsid w:val="00C7680E"/>
    <w:rsid w:val="00C778DF"/>
    <w:rsid w:val="00C77F90"/>
    <w:rsid w:val="00C809A4"/>
    <w:rsid w:val="00C814FF"/>
    <w:rsid w:val="00C81E85"/>
    <w:rsid w:val="00C820B1"/>
    <w:rsid w:val="00C82B73"/>
    <w:rsid w:val="00C82DA0"/>
    <w:rsid w:val="00C82EFA"/>
    <w:rsid w:val="00C860DE"/>
    <w:rsid w:val="00C869AA"/>
    <w:rsid w:val="00C879B9"/>
    <w:rsid w:val="00C87C9D"/>
    <w:rsid w:val="00C9025D"/>
    <w:rsid w:val="00C90E65"/>
    <w:rsid w:val="00C911FB"/>
    <w:rsid w:val="00C92576"/>
    <w:rsid w:val="00C93159"/>
    <w:rsid w:val="00C93928"/>
    <w:rsid w:val="00C965AC"/>
    <w:rsid w:val="00CA0930"/>
    <w:rsid w:val="00CA0AC4"/>
    <w:rsid w:val="00CA14A8"/>
    <w:rsid w:val="00CA1D5C"/>
    <w:rsid w:val="00CA26D3"/>
    <w:rsid w:val="00CA347C"/>
    <w:rsid w:val="00CA47E6"/>
    <w:rsid w:val="00CA5BD8"/>
    <w:rsid w:val="00CA6EA1"/>
    <w:rsid w:val="00CA74F1"/>
    <w:rsid w:val="00CA76B9"/>
    <w:rsid w:val="00CA7FF8"/>
    <w:rsid w:val="00CB020C"/>
    <w:rsid w:val="00CB0E2B"/>
    <w:rsid w:val="00CB1008"/>
    <w:rsid w:val="00CB2428"/>
    <w:rsid w:val="00CB2832"/>
    <w:rsid w:val="00CB2E53"/>
    <w:rsid w:val="00CB38C1"/>
    <w:rsid w:val="00CB3AE5"/>
    <w:rsid w:val="00CB3D3C"/>
    <w:rsid w:val="00CB50F6"/>
    <w:rsid w:val="00CB5BFF"/>
    <w:rsid w:val="00CB615F"/>
    <w:rsid w:val="00CB6174"/>
    <w:rsid w:val="00CB6331"/>
    <w:rsid w:val="00CB6333"/>
    <w:rsid w:val="00CB6D4D"/>
    <w:rsid w:val="00CB71E6"/>
    <w:rsid w:val="00CB7A24"/>
    <w:rsid w:val="00CC03C2"/>
    <w:rsid w:val="00CC052E"/>
    <w:rsid w:val="00CC0C7A"/>
    <w:rsid w:val="00CC0EB9"/>
    <w:rsid w:val="00CC2669"/>
    <w:rsid w:val="00CC3D75"/>
    <w:rsid w:val="00CC3DE3"/>
    <w:rsid w:val="00CC4233"/>
    <w:rsid w:val="00CC44AE"/>
    <w:rsid w:val="00CC4AD8"/>
    <w:rsid w:val="00CC51C4"/>
    <w:rsid w:val="00CC6BD6"/>
    <w:rsid w:val="00CC6FFE"/>
    <w:rsid w:val="00CC71B7"/>
    <w:rsid w:val="00CD1A95"/>
    <w:rsid w:val="00CD25ED"/>
    <w:rsid w:val="00CD2BE6"/>
    <w:rsid w:val="00CD35DF"/>
    <w:rsid w:val="00CD4A74"/>
    <w:rsid w:val="00CD4C3A"/>
    <w:rsid w:val="00CD5ABE"/>
    <w:rsid w:val="00CD6D94"/>
    <w:rsid w:val="00CD727C"/>
    <w:rsid w:val="00CE06DE"/>
    <w:rsid w:val="00CE14DA"/>
    <w:rsid w:val="00CE173A"/>
    <w:rsid w:val="00CE1C0B"/>
    <w:rsid w:val="00CE2493"/>
    <w:rsid w:val="00CE3067"/>
    <w:rsid w:val="00CE3944"/>
    <w:rsid w:val="00CE3EC4"/>
    <w:rsid w:val="00CE3F98"/>
    <w:rsid w:val="00CE4077"/>
    <w:rsid w:val="00CE42AC"/>
    <w:rsid w:val="00CE4798"/>
    <w:rsid w:val="00CE512F"/>
    <w:rsid w:val="00CE5215"/>
    <w:rsid w:val="00CE5A41"/>
    <w:rsid w:val="00CE5BBC"/>
    <w:rsid w:val="00CE6271"/>
    <w:rsid w:val="00CE71DF"/>
    <w:rsid w:val="00CE734F"/>
    <w:rsid w:val="00CE7A0C"/>
    <w:rsid w:val="00CE7A1A"/>
    <w:rsid w:val="00CE7E8A"/>
    <w:rsid w:val="00CF0278"/>
    <w:rsid w:val="00CF2334"/>
    <w:rsid w:val="00CF2689"/>
    <w:rsid w:val="00CF2731"/>
    <w:rsid w:val="00CF2A53"/>
    <w:rsid w:val="00CF2DD5"/>
    <w:rsid w:val="00CF312E"/>
    <w:rsid w:val="00CF3A05"/>
    <w:rsid w:val="00CF3EE6"/>
    <w:rsid w:val="00CF4485"/>
    <w:rsid w:val="00CF5433"/>
    <w:rsid w:val="00CF57DA"/>
    <w:rsid w:val="00CF59CF"/>
    <w:rsid w:val="00CF6E34"/>
    <w:rsid w:val="00CF7651"/>
    <w:rsid w:val="00CF7842"/>
    <w:rsid w:val="00D0095E"/>
    <w:rsid w:val="00D01DF9"/>
    <w:rsid w:val="00D02266"/>
    <w:rsid w:val="00D022B0"/>
    <w:rsid w:val="00D02717"/>
    <w:rsid w:val="00D02861"/>
    <w:rsid w:val="00D047FB"/>
    <w:rsid w:val="00D04999"/>
    <w:rsid w:val="00D05390"/>
    <w:rsid w:val="00D059CA"/>
    <w:rsid w:val="00D05C7C"/>
    <w:rsid w:val="00D07162"/>
    <w:rsid w:val="00D07665"/>
    <w:rsid w:val="00D106B0"/>
    <w:rsid w:val="00D11027"/>
    <w:rsid w:val="00D11292"/>
    <w:rsid w:val="00D11ADE"/>
    <w:rsid w:val="00D11F92"/>
    <w:rsid w:val="00D122BF"/>
    <w:rsid w:val="00D12970"/>
    <w:rsid w:val="00D12A10"/>
    <w:rsid w:val="00D136AC"/>
    <w:rsid w:val="00D14490"/>
    <w:rsid w:val="00D15003"/>
    <w:rsid w:val="00D15FFD"/>
    <w:rsid w:val="00D16E05"/>
    <w:rsid w:val="00D218F7"/>
    <w:rsid w:val="00D21C35"/>
    <w:rsid w:val="00D23B92"/>
    <w:rsid w:val="00D24021"/>
    <w:rsid w:val="00D2414C"/>
    <w:rsid w:val="00D24CF7"/>
    <w:rsid w:val="00D24D31"/>
    <w:rsid w:val="00D252D4"/>
    <w:rsid w:val="00D25B63"/>
    <w:rsid w:val="00D25B76"/>
    <w:rsid w:val="00D260F1"/>
    <w:rsid w:val="00D26C08"/>
    <w:rsid w:val="00D26D9F"/>
    <w:rsid w:val="00D27222"/>
    <w:rsid w:val="00D27B63"/>
    <w:rsid w:val="00D30672"/>
    <w:rsid w:val="00D309BF"/>
    <w:rsid w:val="00D30AB6"/>
    <w:rsid w:val="00D311F4"/>
    <w:rsid w:val="00D316AC"/>
    <w:rsid w:val="00D318ED"/>
    <w:rsid w:val="00D33489"/>
    <w:rsid w:val="00D33D73"/>
    <w:rsid w:val="00D33E40"/>
    <w:rsid w:val="00D34CF7"/>
    <w:rsid w:val="00D354AC"/>
    <w:rsid w:val="00D36189"/>
    <w:rsid w:val="00D37F73"/>
    <w:rsid w:val="00D404F4"/>
    <w:rsid w:val="00D41825"/>
    <w:rsid w:val="00D42AA3"/>
    <w:rsid w:val="00D42C31"/>
    <w:rsid w:val="00D42D55"/>
    <w:rsid w:val="00D440C1"/>
    <w:rsid w:val="00D454E6"/>
    <w:rsid w:val="00D4565B"/>
    <w:rsid w:val="00D462E6"/>
    <w:rsid w:val="00D4658B"/>
    <w:rsid w:val="00D508F6"/>
    <w:rsid w:val="00D51297"/>
    <w:rsid w:val="00D51805"/>
    <w:rsid w:val="00D5197C"/>
    <w:rsid w:val="00D51F38"/>
    <w:rsid w:val="00D52AAC"/>
    <w:rsid w:val="00D53077"/>
    <w:rsid w:val="00D532F9"/>
    <w:rsid w:val="00D5334D"/>
    <w:rsid w:val="00D5359D"/>
    <w:rsid w:val="00D54446"/>
    <w:rsid w:val="00D5464C"/>
    <w:rsid w:val="00D54B60"/>
    <w:rsid w:val="00D55585"/>
    <w:rsid w:val="00D55CFC"/>
    <w:rsid w:val="00D55D44"/>
    <w:rsid w:val="00D560A5"/>
    <w:rsid w:val="00D56294"/>
    <w:rsid w:val="00D56556"/>
    <w:rsid w:val="00D57C62"/>
    <w:rsid w:val="00D57F0C"/>
    <w:rsid w:val="00D60AAD"/>
    <w:rsid w:val="00D60E79"/>
    <w:rsid w:val="00D63392"/>
    <w:rsid w:val="00D63868"/>
    <w:rsid w:val="00D6396B"/>
    <w:rsid w:val="00D63AF2"/>
    <w:rsid w:val="00D63CF2"/>
    <w:rsid w:val="00D643E0"/>
    <w:rsid w:val="00D650B8"/>
    <w:rsid w:val="00D65107"/>
    <w:rsid w:val="00D65D3C"/>
    <w:rsid w:val="00D6624D"/>
    <w:rsid w:val="00D67D25"/>
    <w:rsid w:val="00D7063E"/>
    <w:rsid w:val="00D723BF"/>
    <w:rsid w:val="00D73E40"/>
    <w:rsid w:val="00D75000"/>
    <w:rsid w:val="00D75BDB"/>
    <w:rsid w:val="00D7611A"/>
    <w:rsid w:val="00D76D30"/>
    <w:rsid w:val="00D76E58"/>
    <w:rsid w:val="00D778F6"/>
    <w:rsid w:val="00D77B60"/>
    <w:rsid w:val="00D77FB7"/>
    <w:rsid w:val="00D8112B"/>
    <w:rsid w:val="00D821DA"/>
    <w:rsid w:val="00D8257F"/>
    <w:rsid w:val="00D82D71"/>
    <w:rsid w:val="00D83B34"/>
    <w:rsid w:val="00D84925"/>
    <w:rsid w:val="00D8583B"/>
    <w:rsid w:val="00D861A0"/>
    <w:rsid w:val="00D86259"/>
    <w:rsid w:val="00D86765"/>
    <w:rsid w:val="00D869A6"/>
    <w:rsid w:val="00D869BE"/>
    <w:rsid w:val="00D873B0"/>
    <w:rsid w:val="00D87D46"/>
    <w:rsid w:val="00D90BF9"/>
    <w:rsid w:val="00D90FDB"/>
    <w:rsid w:val="00D91219"/>
    <w:rsid w:val="00D92927"/>
    <w:rsid w:val="00D950D9"/>
    <w:rsid w:val="00D95B22"/>
    <w:rsid w:val="00D96EC0"/>
    <w:rsid w:val="00D978D7"/>
    <w:rsid w:val="00D97D97"/>
    <w:rsid w:val="00D97DC4"/>
    <w:rsid w:val="00DA0477"/>
    <w:rsid w:val="00DA0E3C"/>
    <w:rsid w:val="00DA16B4"/>
    <w:rsid w:val="00DA2521"/>
    <w:rsid w:val="00DA3C70"/>
    <w:rsid w:val="00DA3FA4"/>
    <w:rsid w:val="00DA43A0"/>
    <w:rsid w:val="00DA486F"/>
    <w:rsid w:val="00DA4AEB"/>
    <w:rsid w:val="00DA67DC"/>
    <w:rsid w:val="00DA6FCE"/>
    <w:rsid w:val="00DA71AE"/>
    <w:rsid w:val="00DA7679"/>
    <w:rsid w:val="00DA7E02"/>
    <w:rsid w:val="00DA7E10"/>
    <w:rsid w:val="00DB05B0"/>
    <w:rsid w:val="00DB0D78"/>
    <w:rsid w:val="00DB41F6"/>
    <w:rsid w:val="00DB563A"/>
    <w:rsid w:val="00DB57F1"/>
    <w:rsid w:val="00DB61F4"/>
    <w:rsid w:val="00DB761F"/>
    <w:rsid w:val="00DC06D6"/>
    <w:rsid w:val="00DC0EF1"/>
    <w:rsid w:val="00DC1C10"/>
    <w:rsid w:val="00DC23C3"/>
    <w:rsid w:val="00DC3A1E"/>
    <w:rsid w:val="00DC3C05"/>
    <w:rsid w:val="00DC3E7A"/>
    <w:rsid w:val="00DC6776"/>
    <w:rsid w:val="00DC6972"/>
    <w:rsid w:val="00DC790B"/>
    <w:rsid w:val="00DD0329"/>
    <w:rsid w:val="00DD0467"/>
    <w:rsid w:val="00DD0712"/>
    <w:rsid w:val="00DD2301"/>
    <w:rsid w:val="00DD2DA9"/>
    <w:rsid w:val="00DD2EB6"/>
    <w:rsid w:val="00DD3050"/>
    <w:rsid w:val="00DD3C11"/>
    <w:rsid w:val="00DD5108"/>
    <w:rsid w:val="00DD6F4C"/>
    <w:rsid w:val="00DD7705"/>
    <w:rsid w:val="00DD772A"/>
    <w:rsid w:val="00DD79A4"/>
    <w:rsid w:val="00DE08AF"/>
    <w:rsid w:val="00DE0C60"/>
    <w:rsid w:val="00DE114E"/>
    <w:rsid w:val="00DE1386"/>
    <w:rsid w:val="00DE2E07"/>
    <w:rsid w:val="00DE3A32"/>
    <w:rsid w:val="00DE3F49"/>
    <w:rsid w:val="00DE4380"/>
    <w:rsid w:val="00DE4541"/>
    <w:rsid w:val="00DE488E"/>
    <w:rsid w:val="00DE4D4D"/>
    <w:rsid w:val="00DE531B"/>
    <w:rsid w:val="00DE5541"/>
    <w:rsid w:val="00DE568E"/>
    <w:rsid w:val="00DE69C9"/>
    <w:rsid w:val="00DE70CD"/>
    <w:rsid w:val="00DF05B2"/>
    <w:rsid w:val="00DF1907"/>
    <w:rsid w:val="00DF40B9"/>
    <w:rsid w:val="00DF428C"/>
    <w:rsid w:val="00DF441A"/>
    <w:rsid w:val="00DF44CE"/>
    <w:rsid w:val="00DF5697"/>
    <w:rsid w:val="00DF56DE"/>
    <w:rsid w:val="00DF6729"/>
    <w:rsid w:val="00DF67C1"/>
    <w:rsid w:val="00DF71B5"/>
    <w:rsid w:val="00DF7CE1"/>
    <w:rsid w:val="00E00497"/>
    <w:rsid w:val="00E007C3"/>
    <w:rsid w:val="00E00D92"/>
    <w:rsid w:val="00E01127"/>
    <w:rsid w:val="00E015F9"/>
    <w:rsid w:val="00E01688"/>
    <w:rsid w:val="00E01740"/>
    <w:rsid w:val="00E02933"/>
    <w:rsid w:val="00E0333A"/>
    <w:rsid w:val="00E0391A"/>
    <w:rsid w:val="00E03BF2"/>
    <w:rsid w:val="00E04012"/>
    <w:rsid w:val="00E04742"/>
    <w:rsid w:val="00E05DE4"/>
    <w:rsid w:val="00E05F5D"/>
    <w:rsid w:val="00E06832"/>
    <w:rsid w:val="00E07925"/>
    <w:rsid w:val="00E07A64"/>
    <w:rsid w:val="00E07DF3"/>
    <w:rsid w:val="00E07FBC"/>
    <w:rsid w:val="00E11E4B"/>
    <w:rsid w:val="00E1305F"/>
    <w:rsid w:val="00E1391D"/>
    <w:rsid w:val="00E1515C"/>
    <w:rsid w:val="00E161AE"/>
    <w:rsid w:val="00E169D1"/>
    <w:rsid w:val="00E16BE8"/>
    <w:rsid w:val="00E17750"/>
    <w:rsid w:val="00E17C4C"/>
    <w:rsid w:val="00E17E89"/>
    <w:rsid w:val="00E2067A"/>
    <w:rsid w:val="00E20868"/>
    <w:rsid w:val="00E20A38"/>
    <w:rsid w:val="00E20A59"/>
    <w:rsid w:val="00E20EF5"/>
    <w:rsid w:val="00E212EA"/>
    <w:rsid w:val="00E218AA"/>
    <w:rsid w:val="00E219AE"/>
    <w:rsid w:val="00E22BF7"/>
    <w:rsid w:val="00E24651"/>
    <w:rsid w:val="00E25435"/>
    <w:rsid w:val="00E25779"/>
    <w:rsid w:val="00E25BA8"/>
    <w:rsid w:val="00E25CCB"/>
    <w:rsid w:val="00E25D40"/>
    <w:rsid w:val="00E25F2A"/>
    <w:rsid w:val="00E265FE"/>
    <w:rsid w:val="00E26787"/>
    <w:rsid w:val="00E26EB8"/>
    <w:rsid w:val="00E3016B"/>
    <w:rsid w:val="00E3077E"/>
    <w:rsid w:val="00E307FD"/>
    <w:rsid w:val="00E30F0A"/>
    <w:rsid w:val="00E33824"/>
    <w:rsid w:val="00E33869"/>
    <w:rsid w:val="00E3399A"/>
    <w:rsid w:val="00E344AE"/>
    <w:rsid w:val="00E361A6"/>
    <w:rsid w:val="00E367AD"/>
    <w:rsid w:val="00E36CC6"/>
    <w:rsid w:val="00E37E66"/>
    <w:rsid w:val="00E4037D"/>
    <w:rsid w:val="00E42494"/>
    <w:rsid w:val="00E42EE7"/>
    <w:rsid w:val="00E4353F"/>
    <w:rsid w:val="00E44334"/>
    <w:rsid w:val="00E447E5"/>
    <w:rsid w:val="00E44D5A"/>
    <w:rsid w:val="00E44FE0"/>
    <w:rsid w:val="00E462FF"/>
    <w:rsid w:val="00E46D42"/>
    <w:rsid w:val="00E47B5B"/>
    <w:rsid w:val="00E5044F"/>
    <w:rsid w:val="00E515CA"/>
    <w:rsid w:val="00E5307E"/>
    <w:rsid w:val="00E53CCF"/>
    <w:rsid w:val="00E5488B"/>
    <w:rsid w:val="00E54CE9"/>
    <w:rsid w:val="00E5571B"/>
    <w:rsid w:val="00E558BF"/>
    <w:rsid w:val="00E55957"/>
    <w:rsid w:val="00E55E7A"/>
    <w:rsid w:val="00E565F8"/>
    <w:rsid w:val="00E56979"/>
    <w:rsid w:val="00E56F50"/>
    <w:rsid w:val="00E60777"/>
    <w:rsid w:val="00E617F7"/>
    <w:rsid w:val="00E6310D"/>
    <w:rsid w:val="00E635C4"/>
    <w:rsid w:val="00E64885"/>
    <w:rsid w:val="00E657D4"/>
    <w:rsid w:val="00E65DFA"/>
    <w:rsid w:val="00E669BE"/>
    <w:rsid w:val="00E66A3F"/>
    <w:rsid w:val="00E6753E"/>
    <w:rsid w:val="00E67DDB"/>
    <w:rsid w:val="00E67EA9"/>
    <w:rsid w:val="00E67F1B"/>
    <w:rsid w:val="00E703F4"/>
    <w:rsid w:val="00E7053E"/>
    <w:rsid w:val="00E706EB"/>
    <w:rsid w:val="00E70834"/>
    <w:rsid w:val="00E70946"/>
    <w:rsid w:val="00E71460"/>
    <w:rsid w:val="00E72C79"/>
    <w:rsid w:val="00E73255"/>
    <w:rsid w:val="00E733E4"/>
    <w:rsid w:val="00E74107"/>
    <w:rsid w:val="00E74A42"/>
    <w:rsid w:val="00E76C6A"/>
    <w:rsid w:val="00E76E0A"/>
    <w:rsid w:val="00E77044"/>
    <w:rsid w:val="00E77B7A"/>
    <w:rsid w:val="00E80447"/>
    <w:rsid w:val="00E81620"/>
    <w:rsid w:val="00E81791"/>
    <w:rsid w:val="00E8180C"/>
    <w:rsid w:val="00E81C25"/>
    <w:rsid w:val="00E81F23"/>
    <w:rsid w:val="00E81FEA"/>
    <w:rsid w:val="00E8218C"/>
    <w:rsid w:val="00E824FA"/>
    <w:rsid w:val="00E82C93"/>
    <w:rsid w:val="00E83417"/>
    <w:rsid w:val="00E8345B"/>
    <w:rsid w:val="00E84432"/>
    <w:rsid w:val="00E8591C"/>
    <w:rsid w:val="00E85CA6"/>
    <w:rsid w:val="00E85FCC"/>
    <w:rsid w:val="00E8638E"/>
    <w:rsid w:val="00E87A5D"/>
    <w:rsid w:val="00E90CCE"/>
    <w:rsid w:val="00E90EAB"/>
    <w:rsid w:val="00E91A74"/>
    <w:rsid w:val="00E91ECB"/>
    <w:rsid w:val="00E92BED"/>
    <w:rsid w:val="00E94341"/>
    <w:rsid w:val="00E957A9"/>
    <w:rsid w:val="00E962AC"/>
    <w:rsid w:val="00E969A6"/>
    <w:rsid w:val="00E969D5"/>
    <w:rsid w:val="00E96EA1"/>
    <w:rsid w:val="00EA12B6"/>
    <w:rsid w:val="00EA1407"/>
    <w:rsid w:val="00EA1FA1"/>
    <w:rsid w:val="00EA291D"/>
    <w:rsid w:val="00EA353F"/>
    <w:rsid w:val="00EA3CE0"/>
    <w:rsid w:val="00EA3EB0"/>
    <w:rsid w:val="00EA40B5"/>
    <w:rsid w:val="00EA5420"/>
    <w:rsid w:val="00EA5D02"/>
    <w:rsid w:val="00EA698B"/>
    <w:rsid w:val="00EA6B5D"/>
    <w:rsid w:val="00EA703E"/>
    <w:rsid w:val="00EA7400"/>
    <w:rsid w:val="00EB06CF"/>
    <w:rsid w:val="00EB13C7"/>
    <w:rsid w:val="00EB284C"/>
    <w:rsid w:val="00EB2C09"/>
    <w:rsid w:val="00EB4AD3"/>
    <w:rsid w:val="00EB4AD7"/>
    <w:rsid w:val="00EB702D"/>
    <w:rsid w:val="00EC03AF"/>
    <w:rsid w:val="00EC0501"/>
    <w:rsid w:val="00EC15D1"/>
    <w:rsid w:val="00EC1CA3"/>
    <w:rsid w:val="00EC271D"/>
    <w:rsid w:val="00EC2752"/>
    <w:rsid w:val="00EC2F3E"/>
    <w:rsid w:val="00EC32AE"/>
    <w:rsid w:val="00EC34A7"/>
    <w:rsid w:val="00EC4EAD"/>
    <w:rsid w:val="00EC53AD"/>
    <w:rsid w:val="00EC5FB2"/>
    <w:rsid w:val="00EC624E"/>
    <w:rsid w:val="00EC72B4"/>
    <w:rsid w:val="00EC72D0"/>
    <w:rsid w:val="00EC72FF"/>
    <w:rsid w:val="00EC7471"/>
    <w:rsid w:val="00EC7A4C"/>
    <w:rsid w:val="00ED0A77"/>
    <w:rsid w:val="00ED1082"/>
    <w:rsid w:val="00ED18FC"/>
    <w:rsid w:val="00ED247E"/>
    <w:rsid w:val="00ED3137"/>
    <w:rsid w:val="00ED3A29"/>
    <w:rsid w:val="00ED3BDF"/>
    <w:rsid w:val="00ED3BF0"/>
    <w:rsid w:val="00ED40F0"/>
    <w:rsid w:val="00ED41A7"/>
    <w:rsid w:val="00ED4298"/>
    <w:rsid w:val="00ED4C71"/>
    <w:rsid w:val="00ED513A"/>
    <w:rsid w:val="00ED5348"/>
    <w:rsid w:val="00ED568A"/>
    <w:rsid w:val="00ED5912"/>
    <w:rsid w:val="00ED5D65"/>
    <w:rsid w:val="00ED65C7"/>
    <w:rsid w:val="00ED6898"/>
    <w:rsid w:val="00EE0F7B"/>
    <w:rsid w:val="00EE1FF7"/>
    <w:rsid w:val="00EE2B27"/>
    <w:rsid w:val="00EE3A77"/>
    <w:rsid w:val="00EE3A85"/>
    <w:rsid w:val="00EE6414"/>
    <w:rsid w:val="00EE68C9"/>
    <w:rsid w:val="00EE6B37"/>
    <w:rsid w:val="00EE72F6"/>
    <w:rsid w:val="00EE7486"/>
    <w:rsid w:val="00EE752B"/>
    <w:rsid w:val="00EE79D1"/>
    <w:rsid w:val="00EF1F3A"/>
    <w:rsid w:val="00EF2526"/>
    <w:rsid w:val="00EF2DAB"/>
    <w:rsid w:val="00EF3631"/>
    <w:rsid w:val="00EF580E"/>
    <w:rsid w:val="00EF64EE"/>
    <w:rsid w:val="00EF702E"/>
    <w:rsid w:val="00F00E37"/>
    <w:rsid w:val="00F00E41"/>
    <w:rsid w:val="00F036A6"/>
    <w:rsid w:val="00F04A6D"/>
    <w:rsid w:val="00F04B00"/>
    <w:rsid w:val="00F05A98"/>
    <w:rsid w:val="00F05AC4"/>
    <w:rsid w:val="00F06CAA"/>
    <w:rsid w:val="00F103FA"/>
    <w:rsid w:val="00F109F5"/>
    <w:rsid w:val="00F10B37"/>
    <w:rsid w:val="00F10C72"/>
    <w:rsid w:val="00F11242"/>
    <w:rsid w:val="00F114C9"/>
    <w:rsid w:val="00F11635"/>
    <w:rsid w:val="00F117B2"/>
    <w:rsid w:val="00F11AE5"/>
    <w:rsid w:val="00F13018"/>
    <w:rsid w:val="00F13045"/>
    <w:rsid w:val="00F13D21"/>
    <w:rsid w:val="00F144F3"/>
    <w:rsid w:val="00F14D9A"/>
    <w:rsid w:val="00F14FE7"/>
    <w:rsid w:val="00F15491"/>
    <w:rsid w:val="00F15F6D"/>
    <w:rsid w:val="00F1710F"/>
    <w:rsid w:val="00F17497"/>
    <w:rsid w:val="00F17E57"/>
    <w:rsid w:val="00F201F1"/>
    <w:rsid w:val="00F20A4A"/>
    <w:rsid w:val="00F20AD7"/>
    <w:rsid w:val="00F218BD"/>
    <w:rsid w:val="00F21F3F"/>
    <w:rsid w:val="00F253FB"/>
    <w:rsid w:val="00F25DE0"/>
    <w:rsid w:val="00F26587"/>
    <w:rsid w:val="00F267E2"/>
    <w:rsid w:val="00F26F1F"/>
    <w:rsid w:val="00F27294"/>
    <w:rsid w:val="00F27837"/>
    <w:rsid w:val="00F27AC1"/>
    <w:rsid w:val="00F30044"/>
    <w:rsid w:val="00F3017E"/>
    <w:rsid w:val="00F30950"/>
    <w:rsid w:val="00F31B83"/>
    <w:rsid w:val="00F32126"/>
    <w:rsid w:val="00F331CF"/>
    <w:rsid w:val="00F333E6"/>
    <w:rsid w:val="00F33D9A"/>
    <w:rsid w:val="00F34A26"/>
    <w:rsid w:val="00F35ABF"/>
    <w:rsid w:val="00F36211"/>
    <w:rsid w:val="00F365EC"/>
    <w:rsid w:val="00F37710"/>
    <w:rsid w:val="00F37892"/>
    <w:rsid w:val="00F40596"/>
    <w:rsid w:val="00F40D1D"/>
    <w:rsid w:val="00F42520"/>
    <w:rsid w:val="00F43125"/>
    <w:rsid w:val="00F43F39"/>
    <w:rsid w:val="00F44EEC"/>
    <w:rsid w:val="00F46936"/>
    <w:rsid w:val="00F47E50"/>
    <w:rsid w:val="00F50CBF"/>
    <w:rsid w:val="00F50EA1"/>
    <w:rsid w:val="00F526E0"/>
    <w:rsid w:val="00F52A85"/>
    <w:rsid w:val="00F52E0D"/>
    <w:rsid w:val="00F53BF2"/>
    <w:rsid w:val="00F54D39"/>
    <w:rsid w:val="00F5597D"/>
    <w:rsid w:val="00F55ACE"/>
    <w:rsid w:val="00F56BF9"/>
    <w:rsid w:val="00F57232"/>
    <w:rsid w:val="00F60DE7"/>
    <w:rsid w:val="00F60EBC"/>
    <w:rsid w:val="00F617FB"/>
    <w:rsid w:val="00F61985"/>
    <w:rsid w:val="00F63459"/>
    <w:rsid w:val="00F637A9"/>
    <w:rsid w:val="00F651C2"/>
    <w:rsid w:val="00F65EBC"/>
    <w:rsid w:val="00F66541"/>
    <w:rsid w:val="00F6692C"/>
    <w:rsid w:val="00F67C3A"/>
    <w:rsid w:val="00F702B1"/>
    <w:rsid w:val="00F7050C"/>
    <w:rsid w:val="00F73C53"/>
    <w:rsid w:val="00F742A8"/>
    <w:rsid w:val="00F748DE"/>
    <w:rsid w:val="00F7590B"/>
    <w:rsid w:val="00F7731E"/>
    <w:rsid w:val="00F7772A"/>
    <w:rsid w:val="00F77B50"/>
    <w:rsid w:val="00F77B56"/>
    <w:rsid w:val="00F77F26"/>
    <w:rsid w:val="00F80E20"/>
    <w:rsid w:val="00F81392"/>
    <w:rsid w:val="00F81DAD"/>
    <w:rsid w:val="00F82177"/>
    <w:rsid w:val="00F821B3"/>
    <w:rsid w:val="00F82205"/>
    <w:rsid w:val="00F83941"/>
    <w:rsid w:val="00F8436B"/>
    <w:rsid w:val="00F84459"/>
    <w:rsid w:val="00F8490B"/>
    <w:rsid w:val="00F84A89"/>
    <w:rsid w:val="00F852D2"/>
    <w:rsid w:val="00F8602F"/>
    <w:rsid w:val="00F86597"/>
    <w:rsid w:val="00F86FE5"/>
    <w:rsid w:val="00F87B6F"/>
    <w:rsid w:val="00F908E5"/>
    <w:rsid w:val="00F91CC4"/>
    <w:rsid w:val="00F92284"/>
    <w:rsid w:val="00F9305A"/>
    <w:rsid w:val="00F9496F"/>
    <w:rsid w:val="00F949B2"/>
    <w:rsid w:val="00F95E18"/>
    <w:rsid w:val="00F9655A"/>
    <w:rsid w:val="00F965E6"/>
    <w:rsid w:val="00F96762"/>
    <w:rsid w:val="00F970FD"/>
    <w:rsid w:val="00F97318"/>
    <w:rsid w:val="00F9739A"/>
    <w:rsid w:val="00F97CEF"/>
    <w:rsid w:val="00FA2273"/>
    <w:rsid w:val="00FA2A83"/>
    <w:rsid w:val="00FA2AF9"/>
    <w:rsid w:val="00FA2C07"/>
    <w:rsid w:val="00FA31FF"/>
    <w:rsid w:val="00FA466A"/>
    <w:rsid w:val="00FA4E25"/>
    <w:rsid w:val="00FA5EEE"/>
    <w:rsid w:val="00FA62F9"/>
    <w:rsid w:val="00FA64A4"/>
    <w:rsid w:val="00FB18A1"/>
    <w:rsid w:val="00FB1943"/>
    <w:rsid w:val="00FB39A4"/>
    <w:rsid w:val="00FB56C5"/>
    <w:rsid w:val="00FB57E8"/>
    <w:rsid w:val="00FB5BCD"/>
    <w:rsid w:val="00FB6A75"/>
    <w:rsid w:val="00FB6B05"/>
    <w:rsid w:val="00FB7414"/>
    <w:rsid w:val="00FB763F"/>
    <w:rsid w:val="00FC031D"/>
    <w:rsid w:val="00FC109C"/>
    <w:rsid w:val="00FC1612"/>
    <w:rsid w:val="00FC25F0"/>
    <w:rsid w:val="00FC2D22"/>
    <w:rsid w:val="00FC2F05"/>
    <w:rsid w:val="00FC3111"/>
    <w:rsid w:val="00FC3661"/>
    <w:rsid w:val="00FC3E07"/>
    <w:rsid w:val="00FC4024"/>
    <w:rsid w:val="00FC4D4D"/>
    <w:rsid w:val="00FC5C58"/>
    <w:rsid w:val="00FC5E28"/>
    <w:rsid w:val="00FC6AC8"/>
    <w:rsid w:val="00FC6E44"/>
    <w:rsid w:val="00FC6F46"/>
    <w:rsid w:val="00FD1222"/>
    <w:rsid w:val="00FD15B9"/>
    <w:rsid w:val="00FD1666"/>
    <w:rsid w:val="00FD16CE"/>
    <w:rsid w:val="00FD18C0"/>
    <w:rsid w:val="00FD2653"/>
    <w:rsid w:val="00FD3063"/>
    <w:rsid w:val="00FD3D03"/>
    <w:rsid w:val="00FD49DF"/>
    <w:rsid w:val="00FD4DD6"/>
    <w:rsid w:val="00FD4EB2"/>
    <w:rsid w:val="00FD50D8"/>
    <w:rsid w:val="00FD5FF6"/>
    <w:rsid w:val="00FD6287"/>
    <w:rsid w:val="00FD65D1"/>
    <w:rsid w:val="00FD66BF"/>
    <w:rsid w:val="00FD680C"/>
    <w:rsid w:val="00FD6C37"/>
    <w:rsid w:val="00FD71B6"/>
    <w:rsid w:val="00FD7672"/>
    <w:rsid w:val="00FE0016"/>
    <w:rsid w:val="00FE0582"/>
    <w:rsid w:val="00FE13BD"/>
    <w:rsid w:val="00FE3B5D"/>
    <w:rsid w:val="00FE49CD"/>
    <w:rsid w:val="00FE4B4C"/>
    <w:rsid w:val="00FE5551"/>
    <w:rsid w:val="00FE5F5E"/>
    <w:rsid w:val="00FE6F84"/>
    <w:rsid w:val="00FE7094"/>
    <w:rsid w:val="00FF1251"/>
    <w:rsid w:val="00FF174C"/>
    <w:rsid w:val="00FF1A55"/>
    <w:rsid w:val="00FF2713"/>
    <w:rsid w:val="00FF322A"/>
    <w:rsid w:val="00FF399E"/>
    <w:rsid w:val="00FF3AC1"/>
    <w:rsid w:val="00FF4163"/>
    <w:rsid w:val="00FF4C7C"/>
    <w:rsid w:val="00FF631F"/>
    <w:rsid w:val="00FF64E4"/>
    <w:rsid w:val="00FF7C81"/>
    <w:rsid w:val="00FF7D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14FFD5DA"/>
  <w14:defaultImageDpi w14:val="32767"/>
  <w15:chartTrackingRefBased/>
  <w15:docId w15:val="{48AD79AC-7568-4A8A-AEA4-70F4AD818E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F0FC7"/>
    <w:pPr>
      <w:widowControl w:val="0"/>
      <w:jc w:val="both"/>
    </w:pPr>
    <w:rPr>
      <w:rFonts w:ascii="等线" w:eastAsia="等线" w:hAnsi="等线" w:cs="Times New Roman"/>
      <w:szCs w:val="24"/>
    </w:rPr>
  </w:style>
  <w:style w:type="paragraph" w:styleId="1">
    <w:name w:val="heading 1"/>
    <w:basedOn w:val="a"/>
    <w:next w:val="a"/>
    <w:link w:val="10"/>
    <w:autoRedefine/>
    <w:uiPriority w:val="9"/>
    <w:qFormat/>
    <w:rsid w:val="00787FC3"/>
    <w:pPr>
      <w:keepNext/>
      <w:widowControl/>
      <w:suppressAutoHyphens/>
      <w:autoSpaceDN w:val="0"/>
      <w:spacing w:before="240" w:after="60" w:line="360" w:lineRule="auto"/>
      <w:jc w:val="left"/>
      <w:textAlignment w:val="baseline"/>
      <w:outlineLvl w:val="0"/>
    </w:pPr>
    <w:rPr>
      <w:rFonts w:ascii="Verdana" w:eastAsiaTheme="minorEastAsia" w:hAnsi="Verdana"/>
      <w:b/>
      <w:kern w:val="0"/>
      <w:sz w:val="22"/>
      <w:szCs w:val="18"/>
      <w:lang w:val="en-GB"/>
    </w:rPr>
  </w:style>
  <w:style w:type="paragraph" w:styleId="2">
    <w:name w:val="heading 2"/>
    <w:basedOn w:val="a"/>
    <w:next w:val="a"/>
    <w:link w:val="20"/>
    <w:autoRedefine/>
    <w:uiPriority w:val="9"/>
    <w:qFormat/>
    <w:rsid w:val="003A3BFF"/>
    <w:pPr>
      <w:keepNext/>
      <w:widowControl/>
      <w:tabs>
        <w:tab w:val="left" w:pos="1134"/>
      </w:tabs>
      <w:suppressAutoHyphens/>
      <w:autoSpaceDN w:val="0"/>
      <w:spacing w:before="240" w:after="120"/>
      <w:jc w:val="left"/>
      <w:textAlignment w:val="baseline"/>
      <w:outlineLvl w:val="1"/>
    </w:pPr>
    <w:rPr>
      <w:rFonts w:ascii="Verdana" w:eastAsiaTheme="minorEastAsia" w:hAnsi="Verdana" w:cs="Arial"/>
      <w:b/>
      <w:kern w:val="0"/>
      <w:sz w:val="20"/>
      <w:szCs w:val="20"/>
      <w:lang w:val="en-GB"/>
    </w:rPr>
  </w:style>
  <w:style w:type="paragraph" w:styleId="3">
    <w:name w:val="heading 3"/>
    <w:basedOn w:val="a"/>
    <w:next w:val="a"/>
    <w:link w:val="30"/>
    <w:uiPriority w:val="9"/>
    <w:unhideWhenUsed/>
    <w:qFormat/>
    <w:rsid w:val="007872C6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link w:val="1"/>
    <w:uiPriority w:val="9"/>
    <w:rsid w:val="00787FC3"/>
    <w:rPr>
      <w:rFonts w:ascii="Verdana" w:hAnsi="Verdana" w:cs="Times New Roman"/>
      <w:b/>
      <w:kern w:val="0"/>
      <w:sz w:val="22"/>
      <w:szCs w:val="18"/>
      <w:lang w:val="en-GB"/>
    </w:rPr>
  </w:style>
  <w:style w:type="character" w:customStyle="1" w:styleId="20">
    <w:name w:val="标题 2 字符"/>
    <w:link w:val="2"/>
    <w:uiPriority w:val="9"/>
    <w:rsid w:val="003A3BFF"/>
    <w:rPr>
      <w:rFonts w:ascii="Verdana" w:hAnsi="Verdana" w:cs="Arial"/>
      <w:b/>
      <w:kern w:val="0"/>
      <w:sz w:val="20"/>
      <w:szCs w:val="20"/>
      <w:lang w:val="en-GB"/>
    </w:rPr>
  </w:style>
  <w:style w:type="character" w:customStyle="1" w:styleId="30">
    <w:name w:val="标题 3 字符"/>
    <w:link w:val="3"/>
    <w:uiPriority w:val="9"/>
    <w:rsid w:val="007872C6"/>
    <w:rPr>
      <w:rFonts w:ascii="等线" w:eastAsia="等线" w:hAnsi="等线" w:cs="Times New Roman"/>
      <w:b/>
      <w:bCs/>
      <w:sz w:val="32"/>
      <w:szCs w:val="32"/>
    </w:rPr>
  </w:style>
  <w:style w:type="paragraph" w:customStyle="1" w:styleId="31">
    <w:name w:val="标题3"/>
    <w:basedOn w:val="a"/>
    <w:link w:val="32"/>
    <w:autoRedefine/>
    <w:rsid w:val="007872C6"/>
    <w:pPr>
      <w:tabs>
        <w:tab w:val="num" w:pos="720"/>
      </w:tabs>
      <w:ind w:left="420" w:hanging="420"/>
    </w:pPr>
    <w:rPr>
      <w:rFonts w:eastAsia="宋体"/>
      <w:sz w:val="28"/>
    </w:rPr>
  </w:style>
  <w:style w:type="character" w:customStyle="1" w:styleId="32">
    <w:name w:val="标题3 字符"/>
    <w:link w:val="31"/>
    <w:rsid w:val="007872C6"/>
    <w:rPr>
      <w:rFonts w:ascii="等线" w:eastAsia="宋体" w:hAnsi="等线" w:cs="Times New Roman"/>
      <w:sz w:val="28"/>
      <w:szCs w:val="24"/>
    </w:rPr>
  </w:style>
  <w:style w:type="paragraph" w:customStyle="1" w:styleId="a3">
    <w:name w:val="表内容"/>
    <w:basedOn w:val="a"/>
    <w:link w:val="a4"/>
    <w:qFormat/>
    <w:rsid w:val="007872C6"/>
    <w:pPr>
      <w:widowControl/>
      <w:spacing w:before="60" w:after="60"/>
      <w:jc w:val="center"/>
    </w:pPr>
    <w:rPr>
      <w:rFonts w:ascii="Times New Roman" w:eastAsia="宋体" w:hAnsi="Times New Roman"/>
      <w:color w:val="000000"/>
      <w:kern w:val="0"/>
      <w:sz w:val="22"/>
    </w:rPr>
  </w:style>
  <w:style w:type="character" w:customStyle="1" w:styleId="a4">
    <w:name w:val="表内容 字符"/>
    <w:link w:val="a3"/>
    <w:rsid w:val="007872C6"/>
    <w:rPr>
      <w:rFonts w:ascii="Times New Roman" w:eastAsia="宋体" w:hAnsi="Times New Roman" w:cs="Times New Roman"/>
      <w:color w:val="000000"/>
      <w:kern w:val="0"/>
      <w:sz w:val="22"/>
      <w:szCs w:val="24"/>
    </w:rPr>
  </w:style>
  <w:style w:type="paragraph" w:customStyle="1" w:styleId="a5">
    <w:name w:val="表来源"/>
    <w:basedOn w:val="a3"/>
    <w:link w:val="a6"/>
    <w:qFormat/>
    <w:rsid w:val="007872C6"/>
    <w:pPr>
      <w:spacing w:before="120" w:after="240"/>
      <w:jc w:val="left"/>
    </w:pPr>
    <w:rPr>
      <w:szCs w:val="21"/>
    </w:rPr>
  </w:style>
  <w:style w:type="character" w:customStyle="1" w:styleId="a6">
    <w:name w:val="表来源 字符"/>
    <w:link w:val="a5"/>
    <w:rsid w:val="007872C6"/>
    <w:rPr>
      <w:rFonts w:ascii="Times New Roman" w:eastAsia="宋体" w:hAnsi="Times New Roman" w:cs="Times New Roman"/>
      <w:color w:val="000000"/>
      <w:kern w:val="0"/>
      <w:sz w:val="22"/>
      <w:szCs w:val="21"/>
    </w:rPr>
  </w:style>
  <w:style w:type="paragraph" w:customStyle="1" w:styleId="a7">
    <w:name w:val="表论文"/>
    <w:basedOn w:val="a"/>
    <w:link w:val="a8"/>
    <w:qFormat/>
    <w:rsid w:val="007872C6"/>
    <w:pPr>
      <w:spacing w:before="240" w:after="120"/>
      <w:ind w:firstLine="357"/>
      <w:jc w:val="center"/>
    </w:pPr>
    <w:rPr>
      <w:rFonts w:ascii="Times New Roman" w:eastAsia="宋体" w:hAnsi="Times New Roman"/>
      <w:sz w:val="22"/>
    </w:rPr>
  </w:style>
  <w:style w:type="character" w:customStyle="1" w:styleId="a8">
    <w:name w:val="表论文 字符"/>
    <w:link w:val="a7"/>
    <w:rsid w:val="007872C6"/>
    <w:rPr>
      <w:rFonts w:ascii="Times New Roman" w:eastAsia="宋体" w:hAnsi="Times New Roman" w:cs="Times New Roman"/>
      <w:sz w:val="22"/>
      <w:szCs w:val="24"/>
    </w:rPr>
  </w:style>
  <w:style w:type="paragraph" w:customStyle="1" w:styleId="a9">
    <w:name w:val="参考文献论文"/>
    <w:basedOn w:val="a"/>
    <w:link w:val="aa"/>
    <w:qFormat/>
    <w:rsid w:val="007872C6"/>
    <w:pPr>
      <w:spacing w:before="60" w:line="320" w:lineRule="exact"/>
    </w:pPr>
    <w:rPr>
      <w:rFonts w:ascii="Times New Roman" w:eastAsia="宋体" w:hAnsi="Times New Roman"/>
      <w:szCs w:val="21"/>
    </w:rPr>
  </w:style>
  <w:style w:type="character" w:customStyle="1" w:styleId="aa">
    <w:name w:val="参考文献论文 字符"/>
    <w:link w:val="a9"/>
    <w:rsid w:val="007872C6"/>
    <w:rPr>
      <w:rFonts w:ascii="Times New Roman" w:eastAsia="宋体" w:hAnsi="Times New Roman" w:cs="Times New Roman"/>
      <w:szCs w:val="21"/>
    </w:rPr>
  </w:style>
  <w:style w:type="paragraph" w:customStyle="1" w:styleId="ab">
    <w:name w:val="二级节标题"/>
    <w:basedOn w:val="3"/>
    <w:link w:val="ac"/>
    <w:qFormat/>
    <w:rsid w:val="007872C6"/>
    <w:pPr>
      <w:spacing w:before="240" w:after="120" w:line="400" w:lineRule="exact"/>
    </w:pPr>
    <w:rPr>
      <w:rFonts w:ascii="黑体" w:eastAsia="黑体" w:hAnsi="黑体"/>
      <w:b w:val="0"/>
      <w:bCs w:val="0"/>
      <w:sz w:val="26"/>
      <w:szCs w:val="24"/>
    </w:rPr>
  </w:style>
  <w:style w:type="character" w:customStyle="1" w:styleId="ac">
    <w:name w:val="二级节标题 字符"/>
    <w:link w:val="ab"/>
    <w:rsid w:val="007872C6"/>
    <w:rPr>
      <w:rFonts w:ascii="黑体" w:eastAsia="黑体" w:hAnsi="黑体" w:cs="Times New Roman"/>
      <w:sz w:val="26"/>
      <w:szCs w:val="24"/>
    </w:rPr>
  </w:style>
  <w:style w:type="paragraph" w:customStyle="1" w:styleId="ad">
    <w:name w:val="各章标题"/>
    <w:basedOn w:val="a"/>
    <w:link w:val="ae"/>
    <w:qFormat/>
    <w:rsid w:val="007872C6"/>
    <w:pPr>
      <w:keepNext/>
      <w:keepLines/>
      <w:spacing w:before="480" w:after="360"/>
      <w:jc w:val="center"/>
      <w:outlineLvl w:val="0"/>
    </w:pPr>
    <w:rPr>
      <w:rFonts w:ascii="Times New Roman" w:eastAsia="黑体" w:hAnsi="Times New Roman"/>
      <w:bCs/>
      <w:color w:val="000000"/>
      <w:kern w:val="44"/>
      <w:sz w:val="32"/>
      <w:szCs w:val="44"/>
      <w:lang w:val="x-none" w:eastAsia="x-none"/>
    </w:rPr>
  </w:style>
  <w:style w:type="character" w:customStyle="1" w:styleId="ae">
    <w:name w:val="各章标题 字符"/>
    <w:link w:val="ad"/>
    <w:rsid w:val="007872C6"/>
    <w:rPr>
      <w:rFonts w:ascii="Times New Roman" w:eastAsia="黑体" w:hAnsi="Times New Roman" w:cs="Times New Roman"/>
      <w:bCs/>
      <w:color w:val="000000"/>
      <w:kern w:val="44"/>
      <w:sz w:val="32"/>
      <w:szCs w:val="44"/>
      <w:lang w:val="x-none" w:eastAsia="x-none"/>
    </w:rPr>
  </w:style>
  <w:style w:type="paragraph" w:customStyle="1" w:styleId="af">
    <w:name w:val="公式论文"/>
    <w:basedOn w:val="a"/>
    <w:link w:val="af0"/>
    <w:qFormat/>
    <w:rsid w:val="007872C6"/>
    <w:pPr>
      <w:spacing w:before="120" w:after="120"/>
      <w:ind w:leftChars="300" w:left="630"/>
      <w:jc w:val="center"/>
    </w:pPr>
    <w:rPr>
      <w:rFonts w:ascii="Times New Roman" w:eastAsia="宋体" w:hAnsi="Times New Roman"/>
      <w:sz w:val="24"/>
    </w:rPr>
  </w:style>
  <w:style w:type="character" w:customStyle="1" w:styleId="af0">
    <w:name w:val="公式论文 字符"/>
    <w:link w:val="af"/>
    <w:rsid w:val="007872C6"/>
    <w:rPr>
      <w:rFonts w:ascii="Times New Roman" w:eastAsia="宋体" w:hAnsi="Times New Roman" w:cs="Times New Roman"/>
      <w:sz w:val="24"/>
      <w:szCs w:val="24"/>
    </w:rPr>
  </w:style>
  <w:style w:type="paragraph" w:customStyle="1" w:styleId="af1">
    <w:name w:val="论文正文"/>
    <w:basedOn w:val="a"/>
    <w:link w:val="af2"/>
    <w:qFormat/>
    <w:rsid w:val="007872C6"/>
    <w:pPr>
      <w:adjustRightInd w:val="0"/>
      <w:spacing w:line="400" w:lineRule="exact"/>
      <w:ind w:firstLineChars="200" w:firstLine="480"/>
    </w:pPr>
    <w:rPr>
      <w:rFonts w:ascii="Times New Roman" w:eastAsia="宋体" w:hAnsi="Times New Roman"/>
      <w:sz w:val="24"/>
    </w:rPr>
  </w:style>
  <w:style w:type="character" w:customStyle="1" w:styleId="af2">
    <w:name w:val="论文正文 字符"/>
    <w:link w:val="af1"/>
    <w:rsid w:val="007872C6"/>
    <w:rPr>
      <w:rFonts w:ascii="Times New Roman" w:eastAsia="宋体" w:hAnsi="Times New Roman" w:cs="Times New Roman"/>
      <w:sz w:val="24"/>
      <w:szCs w:val="24"/>
    </w:rPr>
  </w:style>
  <w:style w:type="paragraph" w:customStyle="1" w:styleId="af3">
    <w:name w:val="三级节标题"/>
    <w:basedOn w:val="a"/>
    <w:link w:val="af4"/>
    <w:qFormat/>
    <w:rsid w:val="007872C6"/>
    <w:pPr>
      <w:spacing w:before="240" w:after="120" w:line="400" w:lineRule="exact"/>
    </w:pPr>
    <w:rPr>
      <w:rFonts w:ascii="黑体" w:eastAsia="黑体" w:hAnsi="黑体"/>
      <w:sz w:val="24"/>
    </w:rPr>
  </w:style>
  <w:style w:type="character" w:customStyle="1" w:styleId="af4">
    <w:name w:val="三级节标题 字符"/>
    <w:link w:val="af3"/>
    <w:rsid w:val="007872C6"/>
    <w:rPr>
      <w:rFonts w:ascii="黑体" w:eastAsia="黑体" w:hAnsi="黑体" w:cs="Times New Roman"/>
      <w:sz w:val="24"/>
      <w:szCs w:val="24"/>
    </w:rPr>
  </w:style>
  <w:style w:type="paragraph" w:customStyle="1" w:styleId="af5">
    <w:name w:val="图论文"/>
    <w:basedOn w:val="a"/>
    <w:link w:val="af6"/>
    <w:qFormat/>
    <w:rsid w:val="007872C6"/>
    <w:pPr>
      <w:spacing w:before="120" w:after="240"/>
      <w:ind w:firstLine="420"/>
      <w:jc w:val="center"/>
    </w:pPr>
    <w:rPr>
      <w:rFonts w:ascii="Times New Roman" w:eastAsia="宋体" w:hAnsi="Times New Roman"/>
      <w:sz w:val="22"/>
      <w:szCs w:val="21"/>
    </w:rPr>
  </w:style>
  <w:style w:type="character" w:customStyle="1" w:styleId="af6">
    <w:name w:val="图论文 字符"/>
    <w:link w:val="af5"/>
    <w:rsid w:val="007872C6"/>
    <w:rPr>
      <w:rFonts w:ascii="Times New Roman" w:eastAsia="宋体" w:hAnsi="Times New Roman" w:cs="Times New Roman"/>
      <w:sz w:val="22"/>
      <w:szCs w:val="21"/>
    </w:rPr>
  </w:style>
  <w:style w:type="paragraph" w:customStyle="1" w:styleId="af7">
    <w:name w:val="一级节标题"/>
    <w:basedOn w:val="a"/>
    <w:link w:val="af8"/>
    <w:autoRedefine/>
    <w:qFormat/>
    <w:rsid w:val="007872C6"/>
    <w:pPr>
      <w:spacing w:before="480" w:after="120"/>
      <w:outlineLvl w:val="1"/>
    </w:pPr>
    <w:rPr>
      <w:rFonts w:ascii="黑体" w:eastAsia="黑体" w:hAnsi="黑体"/>
      <w:sz w:val="28"/>
      <w:szCs w:val="28"/>
    </w:rPr>
  </w:style>
  <w:style w:type="character" w:customStyle="1" w:styleId="af8">
    <w:name w:val="一级节标题 字符"/>
    <w:link w:val="af7"/>
    <w:rsid w:val="007872C6"/>
    <w:rPr>
      <w:rFonts w:ascii="黑体" w:eastAsia="黑体" w:hAnsi="黑体" w:cs="Times New Roman"/>
      <w:sz w:val="28"/>
      <w:szCs w:val="28"/>
    </w:rPr>
  </w:style>
  <w:style w:type="paragraph" w:styleId="af9">
    <w:name w:val="Balloon Text"/>
    <w:basedOn w:val="a"/>
    <w:link w:val="afa"/>
    <w:semiHidden/>
    <w:rsid w:val="007872C6"/>
    <w:rPr>
      <w:sz w:val="18"/>
      <w:szCs w:val="18"/>
    </w:rPr>
  </w:style>
  <w:style w:type="character" w:customStyle="1" w:styleId="afa">
    <w:name w:val="批注框文本 字符"/>
    <w:link w:val="af9"/>
    <w:semiHidden/>
    <w:rsid w:val="007872C6"/>
    <w:rPr>
      <w:rFonts w:ascii="等线" w:eastAsia="等线" w:hAnsi="等线" w:cs="Times New Roman"/>
      <w:sz w:val="18"/>
      <w:szCs w:val="18"/>
    </w:rPr>
  </w:style>
  <w:style w:type="character" w:styleId="afb">
    <w:name w:val="annotation reference"/>
    <w:rsid w:val="007872C6"/>
    <w:rPr>
      <w:rFonts w:cs="Times New Roman"/>
      <w:sz w:val="21"/>
      <w:szCs w:val="21"/>
    </w:rPr>
  </w:style>
  <w:style w:type="paragraph" w:styleId="afc">
    <w:name w:val="annotation text"/>
    <w:basedOn w:val="a"/>
    <w:link w:val="afd"/>
    <w:rsid w:val="007872C6"/>
    <w:pPr>
      <w:jc w:val="left"/>
    </w:pPr>
  </w:style>
  <w:style w:type="character" w:customStyle="1" w:styleId="afd">
    <w:name w:val="批注文字 字符"/>
    <w:link w:val="afc"/>
    <w:rsid w:val="007872C6"/>
    <w:rPr>
      <w:rFonts w:ascii="等线" w:eastAsia="等线" w:hAnsi="等线" w:cs="Times New Roman"/>
      <w:szCs w:val="24"/>
    </w:rPr>
  </w:style>
  <w:style w:type="paragraph" w:customStyle="1" w:styleId="11">
    <w:name w:val="列出段落1"/>
    <w:basedOn w:val="a"/>
    <w:rsid w:val="007872C6"/>
    <w:pPr>
      <w:ind w:firstLineChars="200" w:firstLine="420"/>
    </w:pPr>
  </w:style>
  <w:style w:type="paragraph" w:styleId="afe">
    <w:name w:val="header"/>
    <w:basedOn w:val="a"/>
    <w:link w:val="aff"/>
    <w:rsid w:val="007872C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f">
    <w:name w:val="页眉 字符"/>
    <w:link w:val="afe"/>
    <w:rsid w:val="007872C6"/>
    <w:rPr>
      <w:rFonts w:ascii="等线" w:eastAsia="等线" w:hAnsi="等线" w:cs="Times New Roman"/>
      <w:sz w:val="18"/>
      <w:szCs w:val="18"/>
    </w:rPr>
  </w:style>
  <w:style w:type="paragraph" w:styleId="aff0">
    <w:name w:val="footer"/>
    <w:basedOn w:val="a"/>
    <w:link w:val="aff1"/>
    <w:rsid w:val="007872C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f1">
    <w:name w:val="页脚 字符"/>
    <w:link w:val="aff0"/>
    <w:rsid w:val="007872C6"/>
    <w:rPr>
      <w:rFonts w:ascii="等线" w:eastAsia="等线" w:hAnsi="等线" w:cs="Times New Roman"/>
      <w:sz w:val="18"/>
      <w:szCs w:val="18"/>
    </w:rPr>
  </w:style>
  <w:style w:type="paragraph" w:styleId="aff2">
    <w:name w:val="annotation subject"/>
    <w:basedOn w:val="afc"/>
    <w:next w:val="afc"/>
    <w:link w:val="aff3"/>
    <w:semiHidden/>
    <w:rsid w:val="007872C6"/>
    <w:rPr>
      <w:b/>
      <w:bCs/>
    </w:rPr>
  </w:style>
  <w:style w:type="character" w:customStyle="1" w:styleId="aff3">
    <w:name w:val="批注主题 字符"/>
    <w:link w:val="aff2"/>
    <w:semiHidden/>
    <w:rsid w:val="007872C6"/>
    <w:rPr>
      <w:rFonts w:ascii="等线" w:eastAsia="等线" w:hAnsi="等线" w:cs="Times New Roman"/>
      <w:b/>
      <w:bCs/>
      <w:szCs w:val="24"/>
    </w:rPr>
  </w:style>
  <w:style w:type="paragraph" w:customStyle="1" w:styleId="EndNoteBibliographyTitle">
    <w:name w:val="EndNote Bibliography Title"/>
    <w:basedOn w:val="a"/>
    <w:link w:val="EndNoteBibliographyTitle0"/>
    <w:rsid w:val="007872C6"/>
    <w:pPr>
      <w:jc w:val="center"/>
    </w:pPr>
    <w:rPr>
      <w:rFonts w:ascii="Verdana" w:hAnsi="Verdana"/>
      <w:noProof/>
      <w:sz w:val="20"/>
    </w:rPr>
  </w:style>
  <w:style w:type="character" w:customStyle="1" w:styleId="EndNoteBibliographyTitle0">
    <w:name w:val="EndNote Bibliography Title 字符"/>
    <w:link w:val="EndNoteBibliographyTitle"/>
    <w:locked/>
    <w:rsid w:val="007872C6"/>
    <w:rPr>
      <w:rFonts w:ascii="Verdana" w:eastAsia="等线" w:hAnsi="Verdana" w:cs="Times New Roman"/>
      <w:noProof/>
      <w:sz w:val="20"/>
      <w:szCs w:val="24"/>
    </w:rPr>
  </w:style>
  <w:style w:type="paragraph" w:customStyle="1" w:styleId="EndNoteBibliography">
    <w:name w:val="EndNote Bibliography"/>
    <w:basedOn w:val="a"/>
    <w:link w:val="EndNoteBibliography0"/>
    <w:rsid w:val="007872C6"/>
    <w:pPr>
      <w:spacing w:line="480" w:lineRule="auto"/>
    </w:pPr>
    <w:rPr>
      <w:rFonts w:ascii="Verdana" w:hAnsi="Verdana"/>
      <w:noProof/>
      <w:sz w:val="20"/>
    </w:rPr>
  </w:style>
  <w:style w:type="character" w:customStyle="1" w:styleId="EndNoteBibliography0">
    <w:name w:val="EndNote Bibliography 字符"/>
    <w:link w:val="EndNoteBibliography"/>
    <w:locked/>
    <w:rsid w:val="007872C6"/>
    <w:rPr>
      <w:rFonts w:ascii="Verdana" w:eastAsia="等线" w:hAnsi="Verdana" w:cs="Times New Roman"/>
      <w:noProof/>
      <w:sz w:val="20"/>
      <w:szCs w:val="24"/>
    </w:rPr>
  </w:style>
  <w:style w:type="character" w:styleId="aff4">
    <w:name w:val="Hyperlink"/>
    <w:uiPriority w:val="99"/>
    <w:rsid w:val="007872C6"/>
    <w:rPr>
      <w:rFonts w:cs="Times New Roman"/>
      <w:color w:val="0000FF"/>
      <w:u w:val="single"/>
    </w:rPr>
  </w:style>
  <w:style w:type="character" w:customStyle="1" w:styleId="fontstyle01">
    <w:name w:val="fontstyle01"/>
    <w:rsid w:val="007872C6"/>
    <w:rPr>
      <w:rFonts w:ascii="ScalaLancetPro" w:hAnsi="ScalaLancetPro" w:cs="Times New Roman"/>
      <w:color w:val="000000"/>
      <w:sz w:val="18"/>
      <w:szCs w:val="18"/>
    </w:rPr>
  </w:style>
  <w:style w:type="character" w:customStyle="1" w:styleId="tran">
    <w:name w:val="tran"/>
    <w:rsid w:val="007872C6"/>
    <w:rPr>
      <w:rFonts w:cs="Times New Roman"/>
    </w:rPr>
  </w:style>
  <w:style w:type="character" w:customStyle="1" w:styleId="apple-converted-space">
    <w:name w:val="apple-converted-space"/>
    <w:rsid w:val="007872C6"/>
    <w:rPr>
      <w:rFonts w:cs="Times New Roman"/>
    </w:rPr>
  </w:style>
  <w:style w:type="character" w:customStyle="1" w:styleId="skip">
    <w:name w:val="skip"/>
    <w:rsid w:val="007872C6"/>
    <w:rPr>
      <w:rFonts w:cs="Times New Roman"/>
    </w:rPr>
  </w:style>
  <w:style w:type="character" w:customStyle="1" w:styleId="12">
    <w:name w:val="未处理的提及1"/>
    <w:semiHidden/>
    <w:rsid w:val="007872C6"/>
    <w:rPr>
      <w:rFonts w:cs="Times New Roman"/>
      <w:color w:val="605E5C"/>
      <w:shd w:val="clear" w:color="auto" w:fill="E1DFDD"/>
    </w:rPr>
  </w:style>
  <w:style w:type="paragraph" w:styleId="aff5">
    <w:name w:val="Body Text"/>
    <w:aliases w:val="NHLBI_Body Text"/>
    <w:basedOn w:val="a"/>
    <w:link w:val="aff6"/>
    <w:rsid w:val="007872C6"/>
    <w:pPr>
      <w:widowControl/>
      <w:spacing w:after="240" w:line="480" w:lineRule="auto"/>
      <w:jc w:val="left"/>
    </w:pPr>
    <w:rPr>
      <w:rFonts w:ascii="Times New Roman" w:hAnsi="Times New Roman"/>
      <w:kern w:val="0"/>
      <w:sz w:val="24"/>
      <w:szCs w:val="20"/>
    </w:rPr>
  </w:style>
  <w:style w:type="character" w:customStyle="1" w:styleId="aff6">
    <w:name w:val="正文文本 字符"/>
    <w:aliases w:val="NHLBI_Body Text 字符"/>
    <w:link w:val="aff5"/>
    <w:rsid w:val="007872C6"/>
    <w:rPr>
      <w:rFonts w:ascii="Times New Roman" w:eastAsia="等线" w:hAnsi="Times New Roman" w:cs="Times New Roman"/>
      <w:kern w:val="0"/>
      <w:sz w:val="24"/>
      <w:szCs w:val="20"/>
    </w:rPr>
  </w:style>
  <w:style w:type="character" w:customStyle="1" w:styleId="21">
    <w:name w:val="未处理的提及2"/>
    <w:semiHidden/>
    <w:rsid w:val="007872C6"/>
    <w:rPr>
      <w:rFonts w:cs="Times New Roman"/>
      <w:color w:val="605E5C"/>
      <w:shd w:val="clear" w:color="auto" w:fill="E1DFDD"/>
    </w:rPr>
  </w:style>
  <w:style w:type="character" w:styleId="aff7">
    <w:name w:val="Emphasis"/>
    <w:qFormat/>
    <w:rsid w:val="007872C6"/>
    <w:rPr>
      <w:i/>
      <w:iCs/>
    </w:rPr>
  </w:style>
  <w:style w:type="paragraph" w:styleId="aff8">
    <w:name w:val="Revision"/>
    <w:hidden/>
    <w:uiPriority w:val="99"/>
    <w:semiHidden/>
    <w:rsid w:val="007872C6"/>
    <w:rPr>
      <w:rFonts w:ascii="等线" w:eastAsia="等线" w:hAnsi="等线" w:cs="Times New Roman"/>
      <w:szCs w:val="24"/>
    </w:rPr>
  </w:style>
  <w:style w:type="character" w:customStyle="1" w:styleId="33">
    <w:name w:val="未处理的提及3"/>
    <w:uiPriority w:val="99"/>
    <w:semiHidden/>
    <w:unhideWhenUsed/>
    <w:rsid w:val="007872C6"/>
    <w:rPr>
      <w:color w:val="605E5C"/>
      <w:shd w:val="clear" w:color="auto" w:fill="E1DFDD"/>
    </w:rPr>
  </w:style>
  <w:style w:type="table" w:styleId="aff9">
    <w:name w:val="Table Grid"/>
    <w:basedOn w:val="a1"/>
    <w:uiPriority w:val="59"/>
    <w:rsid w:val="007872C6"/>
    <w:rPr>
      <w:rFonts w:ascii="Verdana" w:eastAsia="宋体" w:hAnsi="Verdana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fa">
    <w:name w:val="FollowedHyperlink"/>
    <w:uiPriority w:val="99"/>
    <w:semiHidden/>
    <w:unhideWhenUsed/>
    <w:rsid w:val="007872C6"/>
    <w:rPr>
      <w:color w:val="954F72"/>
      <w:u w:val="single"/>
    </w:rPr>
  </w:style>
  <w:style w:type="paragraph" w:styleId="affb">
    <w:name w:val="footnote text"/>
    <w:basedOn w:val="a"/>
    <w:link w:val="affc"/>
    <w:uiPriority w:val="99"/>
    <w:semiHidden/>
    <w:unhideWhenUsed/>
    <w:rsid w:val="007872C6"/>
    <w:pPr>
      <w:snapToGrid w:val="0"/>
      <w:jc w:val="left"/>
    </w:pPr>
    <w:rPr>
      <w:sz w:val="18"/>
      <w:szCs w:val="18"/>
    </w:rPr>
  </w:style>
  <w:style w:type="character" w:customStyle="1" w:styleId="affc">
    <w:name w:val="脚注文本 字符"/>
    <w:link w:val="affb"/>
    <w:uiPriority w:val="99"/>
    <w:semiHidden/>
    <w:rsid w:val="007872C6"/>
    <w:rPr>
      <w:rFonts w:ascii="等线" w:eastAsia="等线" w:hAnsi="等线" w:cs="Times New Roman"/>
      <w:sz w:val="18"/>
      <w:szCs w:val="18"/>
    </w:rPr>
  </w:style>
  <w:style w:type="character" w:styleId="affd">
    <w:name w:val="footnote reference"/>
    <w:uiPriority w:val="99"/>
    <w:semiHidden/>
    <w:unhideWhenUsed/>
    <w:rsid w:val="007872C6"/>
    <w:rPr>
      <w:vertAlign w:val="superscript"/>
    </w:rPr>
  </w:style>
  <w:style w:type="numbering" w:customStyle="1" w:styleId="ListBullets">
    <w:name w:val="ListBullets"/>
    <w:basedOn w:val="a2"/>
    <w:rsid w:val="007872C6"/>
    <w:pPr>
      <w:numPr>
        <w:numId w:val="17"/>
      </w:numPr>
    </w:pPr>
  </w:style>
  <w:style w:type="paragraph" w:customStyle="1" w:styleId="Manuscriptheading2">
    <w:name w:val="Manuscript heading 2"/>
    <w:basedOn w:val="2"/>
    <w:next w:val="a"/>
    <w:rsid w:val="007872C6"/>
    <w:pPr>
      <w:spacing w:after="60"/>
    </w:pPr>
    <w:rPr>
      <w:rFonts w:ascii="Arial" w:hAnsi="Arial"/>
      <w:bCs/>
      <w:lang w:eastAsia="en-US"/>
    </w:rPr>
  </w:style>
  <w:style w:type="paragraph" w:styleId="TOC">
    <w:name w:val="TOC Heading"/>
    <w:basedOn w:val="1"/>
    <w:next w:val="a"/>
    <w:uiPriority w:val="39"/>
    <w:unhideWhenUsed/>
    <w:qFormat/>
    <w:rsid w:val="007872C6"/>
    <w:pPr>
      <w:keepLines/>
      <w:suppressAutoHyphens w:val="0"/>
      <w:autoSpaceDN/>
      <w:spacing w:after="0" w:line="259" w:lineRule="auto"/>
      <w:textAlignment w:val="auto"/>
      <w:outlineLvl w:val="9"/>
    </w:pPr>
    <w:rPr>
      <w:rFonts w:asciiTheme="majorHAnsi" w:eastAsiaTheme="majorEastAsia" w:hAnsiTheme="majorHAnsi" w:cstheme="majorBidi"/>
      <w:b w:val="0"/>
      <w:color w:val="2F5496" w:themeColor="accent1" w:themeShade="BF"/>
      <w:sz w:val="32"/>
      <w:szCs w:val="32"/>
      <w:lang w:val="en-US"/>
    </w:rPr>
  </w:style>
  <w:style w:type="paragraph" w:styleId="TOC1">
    <w:name w:val="toc 1"/>
    <w:basedOn w:val="a"/>
    <w:next w:val="a"/>
    <w:autoRedefine/>
    <w:uiPriority w:val="39"/>
    <w:unhideWhenUsed/>
    <w:rsid w:val="001A46C7"/>
    <w:pPr>
      <w:tabs>
        <w:tab w:val="right" w:leader="dot" w:pos="8948"/>
      </w:tabs>
      <w:spacing w:line="288" w:lineRule="auto"/>
    </w:pPr>
    <w:rPr>
      <w:rFonts w:ascii="Verdana" w:hAnsi="Verdana"/>
      <w:b/>
      <w:bCs/>
      <w:noProof/>
    </w:rPr>
  </w:style>
  <w:style w:type="paragraph" w:styleId="TOC2">
    <w:name w:val="toc 2"/>
    <w:basedOn w:val="a"/>
    <w:next w:val="a"/>
    <w:autoRedefine/>
    <w:uiPriority w:val="39"/>
    <w:unhideWhenUsed/>
    <w:rsid w:val="00E47B5B"/>
    <w:pPr>
      <w:numPr>
        <w:numId w:val="20"/>
      </w:numPr>
      <w:tabs>
        <w:tab w:val="right" w:leader="dot" w:pos="8296"/>
      </w:tabs>
      <w:spacing w:line="360" w:lineRule="auto"/>
    </w:pPr>
    <w:rPr>
      <w:rFonts w:ascii="Verdana" w:hAnsi="Verdana"/>
      <w:noProof/>
      <w:sz w:val="20"/>
      <w:szCs w:val="20"/>
    </w:rPr>
  </w:style>
  <w:style w:type="character" w:styleId="affe">
    <w:name w:val="Unresolved Mention"/>
    <w:basedOn w:val="a0"/>
    <w:uiPriority w:val="99"/>
    <w:semiHidden/>
    <w:unhideWhenUsed/>
    <w:rsid w:val="007872C6"/>
    <w:rPr>
      <w:color w:val="605E5C"/>
      <w:shd w:val="clear" w:color="auto" w:fill="E1DFDD"/>
    </w:rPr>
  </w:style>
  <w:style w:type="character" w:styleId="afff">
    <w:name w:val="line number"/>
    <w:basedOn w:val="a0"/>
    <w:uiPriority w:val="99"/>
    <w:semiHidden/>
    <w:unhideWhenUsed/>
    <w:rsid w:val="007872C6"/>
  </w:style>
  <w:style w:type="paragraph" w:styleId="afff0">
    <w:name w:val="List Paragraph"/>
    <w:basedOn w:val="a"/>
    <w:uiPriority w:val="34"/>
    <w:qFormat/>
    <w:rsid w:val="00943324"/>
    <w:pPr>
      <w:spacing w:line="360" w:lineRule="auto"/>
      <w:ind w:firstLineChars="200" w:firstLine="420"/>
    </w:pPr>
    <w:rPr>
      <w:rFonts w:ascii="Times New Roman" w:eastAsia="宋体" w:hAnsi="Times New Roman" w:cstheme="minorBidi"/>
      <w:sz w:val="24"/>
      <w:szCs w:val="22"/>
    </w:rPr>
  </w:style>
  <w:style w:type="paragraph" w:styleId="TOC3">
    <w:name w:val="toc 3"/>
    <w:basedOn w:val="a"/>
    <w:next w:val="a"/>
    <w:autoRedefine/>
    <w:uiPriority w:val="39"/>
    <w:unhideWhenUsed/>
    <w:rsid w:val="009E5DE3"/>
    <w:pPr>
      <w:tabs>
        <w:tab w:val="right" w:leader="dot" w:pos="8302"/>
      </w:tabs>
      <w:spacing w:afterLines="50" w:after="156"/>
      <w:ind w:leftChars="400" w:left="840"/>
    </w:pPr>
  </w:style>
  <w:style w:type="paragraph" w:customStyle="1" w:styleId="TableNote">
    <w:name w:val="TableNote"/>
    <w:basedOn w:val="a"/>
    <w:rsid w:val="00F36211"/>
    <w:pPr>
      <w:widowControl/>
      <w:spacing w:line="300" w:lineRule="exact"/>
      <w:jc w:val="left"/>
    </w:pPr>
    <w:rPr>
      <w:rFonts w:ascii="Times New Roman" w:eastAsiaTheme="minorEastAsia" w:hAnsi="Times New Roman"/>
      <w:kern w:val="0"/>
      <w:sz w:val="24"/>
      <w:szCs w:val="20"/>
      <w:lang w:val="en-GB" w:eastAsia="en-US"/>
    </w:rPr>
  </w:style>
  <w:style w:type="paragraph" w:customStyle="1" w:styleId="TableTitle">
    <w:name w:val="TableTitle"/>
    <w:basedOn w:val="a"/>
    <w:rsid w:val="00F36211"/>
    <w:pPr>
      <w:widowControl/>
      <w:spacing w:line="300" w:lineRule="exact"/>
      <w:jc w:val="left"/>
    </w:pPr>
    <w:rPr>
      <w:rFonts w:ascii="Times New Roman" w:eastAsiaTheme="minorEastAsia" w:hAnsi="Times New Roman"/>
      <w:kern w:val="0"/>
      <w:sz w:val="24"/>
      <w:szCs w:val="20"/>
      <w:lang w:val="en-GB" w:eastAsia="en-US"/>
    </w:rPr>
  </w:style>
  <w:style w:type="paragraph" w:customStyle="1" w:styleId="TableHeader">
    <w:name w:val="TableHeader"/>
    <w:basedOn w:val="a"/>
    <w:rsid w:val="00F36211"/>
    <w:pPr>
      <w:widowControl/>
      <w:spacing w:before="120"/>
      <w:jc w:val="left"/>
    </w:pPr>
    <w:rPr>
      <w:rFonts w:ascii="Times New Roman" w:eastAsiaTheme="minorEastAsia" w:hAnsi="Times New Roman"/>
      <w:b/>
      <w:kern w:val="0"/>
      <w:sz w:val="24"/>
      <w:szCs w:val="20"/>
      <w:lang w:val="en-GB" w:eastAsia="en-US"/>
    </w:rPr>
  </w:style>
  <w:style w:type="paragraph" w:customStyle="1" w:styleId="TableSubHead">
    <w:name w:val="TableSubHead"/>
    <w:basedOn w:val="TableHeader"/>
    <w:rsid w:val="00F36211"/>
  </w:style>
  <w:style w:type="paragraph" w:styleId="afff1">
    <w:name w:val="Date"/>
    <w:basedOn w:val="a"/>
    <w:next w:val="a"/>
    <w:link w:val="afff2"/>
    <w:uiPriority w:val="99"/>
    <w:semiHidden/>
    <w:unhideWhenUsed/>
    <w:rsid w:val="002B5806"/>
    <w:pPr>
      <w:ind w:leftChars="2500" w:left="100"/>
    </w:pPr>
  </w:style>
  <w:style w:type="character" w:customStyle="1" w:styleId="afff2">
    <w:name w:val="日期 字符"/>
    <w:basedOn w:val="a0"/>
    <w:link w:val="afff1"/>
    <w:uiPriority w:val="99"/>
    <w:semiHidden/>
    <w:rsid w:val="002B5806"/>
    <w:rPr>
      <w:rFonts w:ascii="等线" w:eastAsia="等线" w:hAnsi="等线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669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676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865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F90704E-FCA1-47A8-8975-0FC862695D6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3</TotalTime>
  <Pages>1</Pages>
  <Words>279</Words>
  <Characters>1596</Characters>
  <Application>Microsoft Office Word</Application>
  <DocSecurity>0</DocSecurity>
  <Lines>13</Lines>
  <Paragraphs>3</Paragraphs>
  <ScaleCrop>false</ScaleCrop>
  <Company/>
  <LinksUpToDate>false</LinksUpToDate>
  <CharactersWithSpaces>18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uping Liu</dc:creator>
  <cp:keywords/>
  <dc:description/>
  <cp:lastModifiedBy>Qiuping Liu</cp:lastModifiedBy>
  <cp:revision>210</cp:revision>
  <cp:lastPrinted>2024-09-12T07:43:00Z</cp:lastPrinted>
  <dcterms:created xsi:type="dcterms:W3CDTF">2025-04-18T12:56:00Z</dcterms:created>
  <dcterms:modified xsi:type="dcterms:W3CDTF">2025-07-07T03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81b93b948b933459057044701b5163dc92944b8ee643eba35ca6b03743d6d97</vt:lpwstr>
  </property>
</Properties>
</file>